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D7EBF" w14:textId="182B7CC4" w:rsidR="005618DF" w:rsidRPr="00715579" w:rsidRDefault="007A6692" w:rsidP="008A76AD">
      <w:pPr>
        <w:pStyle w:val="KeinLeerraum1"/>
        <w:spacing w:line="480" w:lineRule="auto"/>
        <w:rPr>
          <w:rStyle w:val="Seitenzahl"/>
          <w:rFonts w:ascii="Times New Roman" w:hAnsi="Times New Roman" w:cs="Times New Roman"/>
          <w:b/>
        </w:rPr>
      </w:pPr>
      <w:r w:rsidRPr="00715579">
        <w:rPr>
          <w:rStyle w:val="Seitenzahl"/>
          <w:rFonts w:ascii="Times New Roman" w:hAnsi="Times New Roman" w:cs="Times New Roman"/>
          <w:b/>
          <w:bCs/>
        </w:rPr>
        <w:t>Long-term</w:t>
      </w:r>
      <w:r w:rsidR="005618DF" w:rsidRPr="00715579">
        <w:rPr>
          <w:rStyle w:val="Seitenzahl"/>
          <w:rFonts w:ascii="Times New Roman" w:hAnsi="Times New Roman" w:cs="Times New Roman"/>
          <w:b/>
          <w:bCs/>
        </w:rPr>
        <w:t xml:space="preserve"> outcomes </w:t>
      </w:r>
      <w:r w:rsidR="00CE218C" w:rsidRPr="00715579">
        <w:rPr>
          <w:rStyle w:val="Seitenzahl"/>
          <w:rFonts w:ascii="Times New Roman" w:hAnsi="Times New Roman" w:cs="Times New Roman"/>
          <w:b/>
          <w:bCs/>
        </w:rPr>
        <w:t>of a self-expanding</w:t>
      </w:r>
      <w:r w:rsidR="005618DF" w:rsidRPr="00715579">
        <w:rPr>
          <w:rStyle w:val="Seitenzahl"/>
          <w:rFonts w:ascii="Times New Roman" w:hAnsi="Times New Roman" w:cs="Times New Roman"/>
          <w:b/>
          <w:bCs/>
        </w:rPr>
        <w:t xml:space="preserve"> transcatheter heart valve</w:t>
      </w:r>
    </w:p>
    <w:p w14:paraId="156C6734" w14:textId="77777777" w:rsidR="00654F9B" w:rsidRPr="00715579" w:rsidRDefault="00654F9B" w:rsidP="008A76AD">
      <w:pPr>
        <w:spacing w:line="480" w:lineRule="auto"/>
        <w:rPr>
          <w:rStyle w:val="Seitenzahl"/>
          <w:rFonts w:ascii="Times New Roman" w:hAnsi="Times New Roman" w:cs="Times New Roman"/>
          <w:b/>
          <w:sz w:val="22"/>
          <w:szCs w:val="22"/>
        </w:rPr>
      </w:pPr>
    </w:p>
    <w:p w14:paraId="7ABFFA26" w14:textId="2471C8BD" w:rsidR="00654F9B" w:rsidRPr="00715579" w:rsidRDefault="007B67F4" w:rsidP="008A76A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</w:t>
      </w:r>
      <w:r w:rsidR="00654F9B" w:rsidRPr="0071557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1: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Comparison of patients with extended echocardiography follow up versus those without</w:t>
      </w:r>
    </w:p>
    <w:tbl>
      <w:tblPr>
        <w:tblStyle w:val="TabelleListe3"/>
        <w:tblW w:w="8222" w:type="dxa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992"/>
      </w:tblGrid>
      <w:tr w:rsidR="007B67F4" w:rsidRPr="00715579" w14:paraId="6E9C1DC4" w14:textId="77777777" w:rsidTr="007B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14:paraId="31EC6FDA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126" w:type="dxa"/>
          </w:tcPr>
          <w:p w14:paraId="05631919" w14:textId="426C1B78" w:rsidR="007B67F4" w:rsidRPr="007B67F4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</w:pPr>
            <w:r w:rsidRPr="007B67F4"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 xml:space="preserve">No </w:t>
            </w:r>
            <w:r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Echo FU ≥ 5y</w:t>
            </w:r>
          </w:p>
          <w:p w14:paraId="45C69412" w14:textId="49F8D91B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n=</w:t>
            </w:r>
            <w:r w:rsidR="003B2B1F"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515</w:t>
            </w:r>
          </w:p>
          <w:p w14:paraId="6E2B5505" w14:textId="77777777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14:paraId="0F69A2E5" w14:textId="673136F6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Echo FU ≥ 5y</w:t>
            </w:r>
          </w:p>
          <w:p w14:paraId="629AEB41" w14:textId="02931B23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n=2</w:t>
            </w:r>
            <w:r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4</w:t>
            </w:r>
            <w:r w:rsidRPr="00715579"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</w:tcPr>
          <w:p w14:paraId="6C400210" w14:textId="77777777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</w:tr>
      <w:tr w:rsidR="007B67F4" w:rsidRPr="00715579" w14:paraId="7954B85E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762ECF14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16E0DF6F" w14:textId="4A6592F8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="001909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1909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78.</w:t>
            </w:r>
            <w:r w:rsidR="001909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="001909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1909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4BE86AEF" w14:textId="436DCE33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7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2E5B22D9" w14:textId="77777777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7B67F4" w:rsidRPr="00715579" w14:paraId="702DD06C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4231F0AC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1DADF627" w14:textId="02919325" w:rsidR="007B67F4" w:rsidRPr="00715579" w:rsidRDefault="003B2B1F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9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6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35C8E9A5" w14:textId="2B5DB326" w:rsidR="007B67F4" w:rsidRPr="00715579" w:rsidRDefault="003B2B1F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2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4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77B8309C" w14:textId="4DFDF32A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12</w:t>
            </w:r>
          </w:p>
        </w:tc>
      </w:tr>
      <w:tr w:rsidR="007B67F4" w:rsidRPr="00715579" w14:paraId="4AED0778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28A1B3E6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Body mass index, kg/m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5560B885" w14:textId="6D794495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7.</w:t>
            </w:r>
            <w:r w:rsidR="001909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24.</w:t>
            </w:r>
            <w:r w:rsidR="001909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.5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7A93A373" w14:textId="52A8E928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2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7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0CF26A84" w14:textId="24CBFA1F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174</w:t>
            </w:r>
          </w:p>
        </w:tc>
      </w:tr>
      <w:tr w:rsidR="007B67F4" w:rsidRPr="00715579" w14:paraId="0854B91F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0244654F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uroSCORE</w:t>
            </w:r>
            <w:proofErr w:type="spellEnd"/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II, %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366819EC" w14:textId="7E415CF6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.3 [2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.6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52B749F3" w14:textId="0C666141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2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5C9CD999" w14:textId="50286FD7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176</w:t>
            </w:r>
          </w:p>
        </w:tc>
      </w:tr>
      <w:tr w:rsidR="007B67F4" w:rsidRPr="00715579" w14:paraId="335589F3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354E9B60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GFR, ml/min/1.73 m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0638A75F" w14:textId="1EDF2090" w:rsidR="007B67F4" w:rsidRPr="00715579" w:rsidRDefault="00B12C17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6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4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0</w:t>
            </w:r>
            <w:r w:rsidR="007B67F4"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9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0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4679AD32" w14:textId="6A9894E0" w:rsidR="007B67F4" w:rsidRPr="00715579" w:rsidRDefault="00B12C17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0 [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="007B67F4"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2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0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44F62E28" w14:textId="5BB32284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7B67F4" w:rsidRPr="00715579" w14:paraId="6EB4404C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739A0BD0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37C9BF7E" w14:textId="5268D7D2" w:rsidR="007B67F4" w:rsidRPr="00715579" w:rsidRDefault="003B2B1F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88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5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51C4208F" w14:textId="146807D1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7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6C21FB58" w14:textId="47E157F5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35</w:t>
            </w:r>
          </w:p>
        </w:tc>
      </w:tr>
      <w:tr w:rsidR="007B67F4" w:rsidRPr="00715579" w14:paraId="4441EE2E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1413A204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rior stroke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0AC9ADAF" w14:textId="6C4CB29D" w:rsidR="007B67F4" w:rsidRPr="00715579" w:rsidRDefault="003B2B1F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6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10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7618D3AF" w14:textId="79DDFEA7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317DDADC" w14:textId="36FE88A8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77</w:t>
            </w:r>
          </w:p>
        </w:tc>
      </w:tr>
      <w:tr w:rsidR="007B67F4" w:rsidRPr="00715579" w14:paraId="5A4AA9CE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305B46C2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46466C03" w14:textId="73C219B0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 (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16AA8BA1" w14:textId="22B3B54F" w:rsidR="007B67F4" w:rsidRPr="00715579" w:rsidRDefault="003B2B1F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0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27BB5F7B" w14:textId="0B06A0A3" w:rsidR="007B67F4" w:rsidRPr="00715579" w:rsidRDefault="003B2B1F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&lt;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1</w:t>
            </w:r>
          </w:p>
        </w:tc>
      </w:tr>
      <w:tr w:rsidR="007B67F4" w:rsidRPr="00715579" w14:paraId="6FEE5307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7D611F8B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rior PPI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43F0EA0C" w14:textId="55E4B793" w:rsidR="007B67F4" w:rsidRPr="00715579" w:rsidRDefault="003B2B1F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2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10.</w:t>
            </w: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="007B67F4"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0C4FACEC" w14:textId="069AD8E1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4 (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67A9960D" w14:textId="53EFCA15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25</w:t>
            </w:r>
          </w:p>
        </w:tc>
      </w:tr>
      <w:tr w:rsidR="007B67F4" w:rsidRPr="00715579" w14:paraId="0E46F922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24F4195F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59777732" w14:textId="7D376B8B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4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572498D9" w14:textId="4B037FF3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9 (1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320894F3" w14:textId="51D42140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</w:t>
            </w:r>
            <w:r w:rsidR="003B2B1F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3</w:t>
            </w:r>
          </w:p>
        </w:tc>
      </w:tr>
      <w:tr w:rsidR="007B67F4" w:rsidRPr="00715579" w14:paraId="3EBB1449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53D0526F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jection fraction, %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21032BA3" w14:textId="50DCAD5E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5 [55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5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11ADBF65" w14:textId="233A3344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55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5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51943B7D" w14:textId="5CAB4CA5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266</w:t>
            </w:r>
          </w:p>
        </w:tc>
      </w:tr>
      <w:tr w:rsidR="007B67F4" w:rsidRPr="00715579" w14:paraId="5825F36B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2A06013F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Mean gradient, mmHg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6DB15C3D" w14:textId="5F1883FB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3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3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482C8FEA" w14:textId="2A5AC408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7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7099D24E" w14:textId="1FEAEE5D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003</w:t>
            </w:r>
          </w:p>
        </w:tc>
      </w:tr>
      <w:tr w:rsidR="007B67F4" w:rsidRPr="00715579" w14:paraId="18175120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42F83E17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AVA, cm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79132D08" w14:textId="2ACE79D9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 [0.6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6FB3734E" w14:textId="6E7DA4EB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 [0.6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525B6AA6" w14:textId="29932676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69</w:t>
            </w:r>
          </w:p>
        </w:tc>
      </w:tr>
      <w:tr w:rsidR="007B67F4" w:rsidRPr="00715579" w14:paraId="40E1231B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519004E7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erimeter-derived annulus, mm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5F950919" w14:textId="1EAA8D16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3.8 [22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5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738ADB39" w14:textId="40CE7959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3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22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5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3108FD10" w14:textId="2A4D7512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137</w:t>
            </w:r>
          </w:p>
        </w:tc>
      </w:tr>
      <w:tr w:rsidR="007B67F4" w:rsidRPr="00715579" w14:paraId="119B2521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180CA9EA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Cover index, %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63EB4FDB" w14:textId="2283B9AC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.9 [2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55636EBB" w14:textId="01C45496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2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629BE488" w14:textId="2EDE6ECA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317</w:t>
            </w:r>
          </w:p>
        </w:tc>
      </w:tr>
      <w:tr w:rsidR="007B67F4" w:rsidRPr="00715579" w14:paraId="63C0E27F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07EC0FCD" w14:textId="77777777" w:rsidR="007B67F4" w:rsidRPr="00715579" w:rsidRDefault="007B67F4" w:rsidP="008A76AD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AVCS, AU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1A163B0B" w14:textId="3C7F5881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66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1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91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986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61E3C1E0" w14:textId="39A4348F" w:rsidR="007B67F4" w:rsidRPr="00715579" w:rsidRDefault="007B67F4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37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[16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5</w:t>
            </w:r>
            <w:r w:rsidRPr="00715579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1</w:t>
            </w:r>
            <w:r w:rsidR="00B12C17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4</w:t>
            </w:r>
            <w:r w:rsidRPr="00715579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7991A702" w14:textId="6B675731" w:rsidR="007B67F4" w:rsidRPr="00715579" w:rsidRDefault="000E3568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084</w:t>
            </w:r>
          </w:p>
        </w:tc>
      </w:tr>
      <w:tr w:rsidR="00EC1119" w:rsidRPr="00715579" w14:paraId="4111E9EC" w14:textId="77777777" w:rsidTr="007B67F4"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 w14:paraId="4FF36C4D" w14:textId="77777777" w:rsidR="00EC1119" w:rsidRDefault="00EC1119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Center</w:t>
            </w:r>
          </w:p>
          <w:p w14:paraId="6B7FC411" w14:textId="77777777" w:rsidR="00EC1119" w:rsidRDefault="00EC1119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A</w:t>
            </w:r>
          </w:p>
          <w:p w14:paraId="53300D58" w14:textId="77777777" w:rsidR="00EC1119" w:rsidRDefault="00EC1119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B</w:t>
            </w:r>
          </w:p>
          <w:p w14:paraId="6C2AD51A" w14:textId="77777777" w:rsidR="00EC1119" w:rsidRDefault="00EC1119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 xml:space="preserve">  C</w:t>
            </w:r>
          </w:p>
          <w:p w14:paraId="45CD2144" w14:textId="5AA55CC7" w:rsidR="00EC1119" w:rsidRPr="00715579" w:rsidRDefault="00EC1119" w:rsidP="008A76AD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D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36377245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14:paraId="50BE6F83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97 (57.7%)</w:t>
            </w:r>
          </w:p>
          <w:p w14:paraId="683FCF4B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3 (21.9%)</w:t>
            </w:r>
          </w:p>
          <w:p w14:paraId="65093858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26 (5.1%)</w:t>
            </w:r>
          </w:p>
          <w:p w14:paraId="698207C4" w14:textId="1143829B" w:rsidR="00EC1119" w:rsidRPr="0071557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9 (15.3%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 w14:paraId="72336501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14:paraId="30C88288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49 (61.3%)</w:t>
            </w:r>
          </w:p>
          <w:p w14:paraId="0E03E28E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 (9.1%)</w:t>
            </w:r>
          </w:p>
          <w:p w14:paraId="2019A176" w14:textId="77777777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54 (22.2%)</w:t>
            </w:r>
          </w:p>
          <w:p w14:paraId="3C70D0C8" w14:textId="03CB48CF" w:rsidR="00EC1119" w:rsidRPr="0071557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 (7.4%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4F0655AF" w14:textId="7A22E20C" w:rsidR="00EC1119" w:rsidRDefault="00EC1119" w:rsidP="008A76A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&lt;0.001</w:t>
            </w:r>
          </w:p>
        </w:tc>
      </w:tr>
    </w:tbl>
    <w:p w14:paraId="79BE1C31" w14:textId="77777777" w:rsidR="00654F9B" w:rsidRPr="00715579" w:rsidRDefault="00654F9B" w:rsidP="008A76A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15579">
        <w:rPr>
          <w:rFonts w:ascii="Times New Roman" w:hAnsi="Times New Roman" w:cs="Times New Roman"/>
          <w:sz w:val="22"/>
          <w:szCs w:val="22"/>
          <w:lang w:val="en-US"/>
        </w:rPr>
        <w:t xml:space="preserve">Values denote median [interquartile range] or n (%). </w:t>
      </w:r>
    </w:p>
    <w:p w14:paraId="0D4C7FE3" w14:textId="498055B4" w:rsidR="00654F9B" w:rsidRDefault="00654F9B" w:rsidP="008A76A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15579">
        <w:rPr>
          <w:rFonts w:ascii="Times New Roman" w:hAnsi="Times New Roman" w:cs="Times New Roman"/>
          <w:sz w:val="22"/>
          <w:szCs w:val="22"/>
          <w:lang w:val="en-US"/>
        </w:rPr>
        <w:t>Abbreviations: AV = aortic valve, AVA = aortic valve area, AVCS = aortic valve calcium score, eGFR = estimated glomerular filtration rate</w:t>
      </w:r>
      <w:r w:rsidR="000E3568">
        <w:rPr>
          <w:rFonts w:ascii="Times New Roman" w:hAnsi="Times New Roman" w:cs="Times New Roman"/>
          <w:sz w:val="22"/>
          <w:szCs w:val="22"/>
          <w:lang w:val="en-US"/>
        </w:rPr>
        <w:t>, Echo FU≥5y = extended echocardiography follow up beyond 5 years</w:t>
      </w:r>
    </w:p>
    <w:p w14:paraId="0A111477" w14:textId="77777777" w:rsidR="008A76AD" w:rsidRDefault="008A76AD" w:rsidP="008A76A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BD89638" w14:textId="77777777" w:rsidR="008A76AD" w:rsidRDefault="008A76AD" w:rsidP="008A76AD">
      <w:pPr>
        <w:autoSpaceDE/>
        <w:autoSpaceDN/>
        <w:adjustRightInd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2E2E2F8E" w14:textId="0DD3CA52" w:rsidR="00907133" w:rsidRDefault="008A76AD" w:rsidP="008A76AD">
      <w:pPr>
        <w:autoSpaceDE/>
        <w:autoSpaceDN/>
        <w:adjustRightInd/>
        <w:spacing w:line="480" w:lineRule="auto"/>
        <w:rPr>
          <w:rStyle w:val="Seitenzahl"/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l </w:t>
      </w:r>
      <w:r w:rsidRPr="0071557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852B23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71557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Distribution of annual echocardiography follow ups</w:t>
      </w:r>
    </w:p>
    <w:tbl>
      <w:tblPr>
        <w:tblStyle w:val="TabelleListe3"/>
        <w:tblW w:w="8646" w:type="dxa"/>
        <w:tblLook w:val="04A0" w:firstRow="1" w:lastRow="0" w:firstColumn="1" w:lastColumn="0" w:noHBand="0" w:noVBand="1"/>
      </w:tblPr>
      <w:tblGrid>
        <w:gridCol w:w="2694"/>
        <w:gridCol w:w="2976"/>
        <w:gridCol w:w="2976"/>
      </w:tblGrid>
      <w:tr w:rsidR="00BC6DE5" w:rsidRPr="0077461A" w14:paraId="33B6D4D5" w14:textId="578231CF" w:rsidTr="00BC6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</w:tcPr>
          <w:p w14:paraId="0A857FF6" w14:textId="58C47384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Echocardiography FU</w:t>
            </w:r>
          </w:p>
        </w:tc>
        <w:tc>
          <w:tcPr>
            <w:tcW w:w="2976" w:type="dxa"/>
          </w:tcPr>
          <w:p w14:paraId="3E8AC7C6" w14:textId="7CC932E3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Number (%)</w:t>
            </w:r>
          </w:p>
        </w:tc>
        <w:tc>
          <w:tcPr>
            <w:tcW w:w="2976" w:type="dxa"/>
          </w:tcPr>
          <w:p w14:paraId="38BDBC86" w14:textId="4F2DBF66" w:rsidR="00BC6DE5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Cumulative number (%)</w:t>
            </w:r>
          </w:p>
        </w:tc>
      </w:tr>
      <w:tr w:rsidR="00BC6DE5" w:rsidRPr="0077461A" w14:paraId="1209287A" w14:textId="61F630DA" w:rsidTr="00BC6DE5">
        <w:tc>
          <w:tcPr>
            <w:tcW w:w="2694" w:type="dxa"/>
          </w:tcPr>
          <w:p w14:paraId="080FB212" w14:textId="53CBC340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1</w:t>
            </w:r>
            <w:r w:rsidRPr="0077461A">
              <w:rPr>
                <w:rStyle w:val="Seitenzahl"/>
                <w:rFonts w:ascii="Times New Roman" w:hAnsi="Times New Roman"/>
                <w:sz w:val="22"/>
                <w:szCs w:val="22"/>
              </w:rPr>
              <w:t>-year</w:t>
            </w:r>
          </w:p>
        </w:tc>
        <w:tc>
          <w:tcPr>
            <w:tcW w:w="2976" w:type="dxa"/>
          </w:tcPr>
          <w:p w14:paraId="5D2F02FA" w14:textId="2ADDD06E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271 (35.8%)</w:t>
            </w:r>
          </w:p>
        </w:tc>
        <w:tc>
          <w:tcPr>
            <w:tcW w:w="2976" w:type="dxa"/>
          </w:tcPr>
          <w:p w14:paraId="3CBD02AC" w14:textId="5D1DBC47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271 (35.8%)</w:t>
            </w:r>
          </w:p>
        </w:tc>
      </w:tr>
      <w:tr w:rsidR="00BC6DE5" w:rsidRPr="0077461A" w14:paraId="04CD4907" w14:textId="3A1C5468" w:rsidTr="00BC6DE5">
        <w:tc>
          <w:tcPr>
            <w:tcW w:w="2694" w:type="dxa"/>
          </w:tcPr>
          <w:p w14:paraId="04627BA2" w14:textId="4C2B20F2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2-year</w:t>
            </w:r>
          </w:p>
        </w:tc>
        <w:tc>
          <w:tcPr>
            <w:tcW w:w="2976" w:type="dxa"/>
          </w:tcPr>
          <w:p w14:paraId="512DA8E1" w14:textId="45F9DA95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115 (15.2%)</w:t>
            </w:r>
          </w:p>
        </w:tc>
        <w:tc>
          <w:tcPr>
            <w:tcW w:w="2976" w:type="dxa"/>
          </w:tcPr>
          <w:p w14:paraId="6BDEDE0A" w14:textId="1CA32E24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386 (50.9%)</w:t>
            </w:r>
          </w:p>
        </w:tc>
      </w:tr>
      <w:tr w:rsidR="00BC6DE5" w:rsidRPr="0077461A" w14:paraId="7AA7BF76" w14:textId="5FF911AE" w:rsidTr="00BC6DE5">
        <w:tc>
          <w:tcPr>
            <w:tcW w:w="2694" w:type="dxa"/>
          </w:tcPr>
          <w:p w14:paraId="52774C10" w14:textId="3A221CD7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3-year</w:t>
            </w:r>
          </w:p>
        </w:tc>
        <w:tc>
          <w:tcPr>
            <w:tcW w:w="2976" w:type="dxa"/>
          </w:tcPr>
          <w:p w14:paraId="45ADD655" w14:textId="6BB92286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49 (6.5%)</w:t>
            </w:r>
          </w:p>
        </w:tc>
        <w:tc>
          <w:tcPr>
            <w:tcW w:w="2976" w:type="dxa"/>
          </w:tcPr>
          <w:p w14:paraId="71281733" w14:textId="14B8EAAA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435 (57.4%)</w:t>
            </w:r>
          </w:p>
        </w:tc>
      </w:tr>
      <w:tr w:rsidR="00BC6DE5" w:rsidRPr="0077461A" w14:paraId="4FEF3C60" w14:textId="2A0EFB4F" w:rsidTr="00BC6DE5">
        <w:tc>
          <w:tcPr>
            <w:tcW w:w="2694" w:type="dxa"/>
          </w:tcPr>
          <w:p w14:paraId="106917EB" w14:textId="6A72E646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4-year</w:t>
            </w:r>
          </w:p>
        </w:tc>
        <w:tc>
          <w:tcPr>
            <w:tcW w:w="2976" w:type="dxa"/>
          </w:tcPr>
          <w:p w14:paraId="2AC74433" w14:textId="5EE3530C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53 (7.0%)</w:t>
            </w:r>
          </w:p>
        </w:tc>
        <w:tc>
          <w:tcPr>
            <w:tcW w:w="2976" w:type="dxa"/>
          </w:tcPr>
          <w:p w14:paraId="1BCBE23D" w14:textId="7355E1AB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488 (64.4%)</w:t>
            </w:r>
          </w:p>
        </w:tc>
      </w:tr>
      <w:tr w:rsidR="00BC6DE5" w:rsidRPr="0077461A" w14:paraId="6FC20A58" w14:textId="77B2FE25" w:rsidTr="00BC6DE5">
        <w:tc>
          <w:tcPr>
            <w:tcW w:w="2694" w:type="dxa"/>
          </w:tcPr>
          <w:p w14:paraId="27EC21BE" w14:textId="18B168C1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5-year</w:t>
            </w:r>
          </w:p>
        </w:tc>
        <w:tc>
          <w:tcPr>
            <w:tcW w:w="2976" w:type="dxa"/>
          </w:tcPr>
          <w:p w14:paraId="28D73AF6" w14:textId="40DB1DF4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35 (4.6%)</w:t>
            </w:r>
          </w:p>
        </w:tc>
        <w:tc>
          <w:tcPr>
            <w:tcW w:w="2976" w:type="dxa"/>
          </w:tcPr>
          <w:p w14:paraId="28CCD64A" w14:textId="02170D75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523 (69.0%)</w:t>
            </w:r>
          </w:p>
        </w:tc>
      </w:tr>
      <w:tr w:rsidR="00BC6DE5" w:rsidRPr="0077461A" w14:paraId="45DF7D1E" w14:textId="5545B0AB" w:rsidTr="00BC6DE5">
        <w:tc>
          <w:tcPr>
            <w:tcW w:w="2694" w:type="dxa"/>
          </w:tcPr>
          <w:p w14:paraId="0213B52E" w14:textId="1310A773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6-year</w:t>
            </w:r>
          </w:p>
        </w:tc>
        <w:tc>
          <w:tcPr>
            <w:tcW w:w="2976" w:type="dxa"/>
          </w:tcPr>
          <w:p w14:paraId="491A45B5" w14:textId="5F9BB708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65 (8.6%)</w:t>
            </w:r>
          </w:p>
        </w:tc>
        <w:tc>
          <w:tcPr>
            <w:tcW w:w="2976" w:type="dxa"/>
          </w:tcPr>
          <w:p w14:paraId="6D977D84" w14:textId="5985BD50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588 (77.6%)</w:t>
            </w:r>
          </w:p>
        </w:tc>
      </w:tr>
      <w:tr w:rsidR="00BC6DE5" w:rsidRPr="0077461A" w14:paraId="50166798" w14:textId="67B71248" w:rsidTr="00BC6DE5">
        <w:tc>
          <w:tcPr>
            <w:tcW w:w="2694" w:type="dxa"/>
          </w:tcPr>
          <w:p w14:paraId="29CFAF62" w14:textId="655F1C4A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7-year</w:t>
            </w:r>
          </w:p>
        </w:tc>
        <w:tc>
          <w:tcPr>
            <w:tcW w:w="2976" w:type="dxa"/>
          </w:tcPr>
          <w:p w14:paraId="1F880105" w14:textId="2A03E413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80 (10.6%)</w:t>
            </w:r>
          </w:p>
        </w:tc>
        <w:tc>
          <w:tcPr>
            <w:tcW w:w="2976" w:type="dxa"/>
          </w:tcPr>
          <w:p w14:paraId="7545528F" w14:textId="0765A640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668 (88.1%)</w:t>
            </w:r>
          </w:p>
        </w:tc>
      </w:tr>
      <w:tr w:rsidR="00BC6DE5" w:rsidRPr="0077461A" w14:paraId="7009C030" w14:textId="7F7D2232" w:rsidTr="00BC6DE5">
        <w:tc>
          <w:tcPr>
            <w:tcW w:w="2694" w:type="dxa"/>
          </w:tcPr>
          <w:p w14:paraId="5E90A545" w14:textId="1061015C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8-year</w:t>
            </w:r>
          </w:p>
        </w:tc>
        <w:tc>
          <w:tcPr>
            <w:tcW w:w="2976" w:type="dxa"/>
          </w:tcPr>
          <w:p w14:paraId="6E2131DD" w14:textId="16DF7DE5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54 (7.1%)</w:t>
            </w:r>
          </w:p>
        </w:tc>
        <w:tc>
          <w:tcPr>
            <w:tcW w:w="2976" w:type="dxa"/>
          </w:tcPr>
          <w:p w14:paraId="7E95C7BB" w14:textId="3F95B526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722 (95.3%)</w:t>
            </w:r>
          </w:p>
        </w:tc>
      </w:tr>
      <w:tr w:rsidR="00BC6DE5" w:rsidRPr="0077461A" w14:paraId="52623864" w14:textId="531C3C9B" w:rsidTr="00BC6DE5">
        <w:tc>
          <w:tcPr>
            <w:tcW w:w="2694" w:type="dxa"/>
          </w:tcPr>
          <w:p w14:paraId="4AD11AA0" w14:textId="333D5D32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9-year</w:t>
            </w:r>
          </w:p>
        </w:tc>
        <w:tc>
          <w:tcPr>
            <w:tcW w:w="2976" w:type="dxa"/>
          </w:tcPr>
          <w:p w14:paraId="52F74883" w14:textId="03B92B4B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30 (4.0%)</w:t>
            </w:r>
          </w:p>
        </w:tc>
        <w:tc>
          <w:tcPr>
            <w:tcW w:w="2976" w:type="dxa"/>
          </w:tcPr>
          <w:p w14:paraId="7D4DE0E5" w14:textId="60E3C19B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752 (99.2%)</w:t>
            </w:r>
          </w:p>
        </w:tc>
      </w:tr>
      <w:tr w:rsidR="00BC6DE5" w:rsidRPr="0077461A" w14:paraId="0E1E4579" w14:textId="2FB9A22F" w:rsidTr="00BC6DE5">
        <w:tc>
          <w:tcPr>
            <w:tcW w:w="2694" w:type="dxa"/>
          </w:tcPr>
          <w:p w14:paraId="7F31F4CB" w14:textId="130C3D16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10-year</w:t>
            </w:r>
          </w:p>
        </w:tc>
        <w:tc>
          <w:tcPr>
            <w:tcW w:w="2976" w:type="dxa"/>
          </w:tcPr>
          <w:p w14:paraId="3A890E9A" w14:textId="043C2C0B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 xml:space="preserve"> 4 (0.5%)</w:t>
            </w:r>
          </w:p>
        </w:tc>
        <w:tc>
          <w:tcPr>
            <w:tcW w:w="2976" w:type="dxa"/>
          </w:tcPr>
          <w:p w14:paraId="7F8FBB9D" w14:textId="038E5468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756 (99.7%)</w:t>
            </w:r>
          </w:p>
        </w:tc>
      </w:tr>
      <w:tr w:rsidR="00BC6DE5" w:rsidRPr="0077461A" w14:paraId="715D6508" w14:textId="481D6E5F" w:rsidTr="00BC6DE5">
        <w:tc>
          <w:tcPr>
            <w:tcW w:w="2694" w:type="dxa"/>
          </w:tcPr>
          <w:p w14:paraId="63F9A2A9" w14:textId="18AF178F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11-year</w:t>
            </w:r>
          </w:p>
        </w:tc>
        <w:tc>
          <w:tcPr>
            <w:tcW w:w="2976" w:type="dxa"/>
          </w:tcPr>
          <w:p w14:paraId="7AE2165E" w14:textId="7246657B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 w:rsidRPr="0077461A"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2 (0.3%)</w:t>
            </w:r>
          </w:p>
        </w:tc>
        <w:tc>
          <w:tcPr>
            <w:tcW w:w="2976" w:type="dxa"/>
          </w:tcPr>
          <w:p w14:paraId="2C20016A" w14:textId="21F36E4C" w:rsidR="00BC6DE5" w:rsidRPr="0077461A" w:rsidRDefault="00BC6DE5" w:rsidP="008A76AD">
            <w:pPr>
              <w:autoSpaceDE/>
              <w:autoSpaceDN/>
              <w:adjustRightInd/>
              <w:spacing w:line="480" w:lineRule="auto"/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eitenzahl"/>
                <w:rFonts w:ascii="Times New Roman" w:hAnsi="Times New Roman" w:cs="Times New Roman"/>
                <w:sz w:val="22"/>
                <w:szCs w:val="22"/>
              </w:rPr>
              <w:t>758 (100.0%)</w:t>
            </w:r>
          </w:p>
        </w:tc>
      </w:tr>
    </w:tbl>
    <w:p w14:paraId="1601DA91" w14:textId="77777777" w:rsidR="00EE6F1D" w:rsidRPr="00EC1119" w:rsidRDefault="00EE6F1D" w:rsidP="008A76AD">
      <w:pPr>
        <w:autoSpaceDE/>
        <w:autoSpaceDN/>
        <w:adjustRightInd/>
        <w:spacing w:line="480" w:lineRule="auto"/>
        <w:rPr>
          <w:rStyle w:val="Seitenzahl"/>
          <w:rFonts w:ascii="Times New Roman" w:hAnsi="Times New Roman" w:cs="Times New Roman"/>
          <w:b/>
          <w:bCs/>
          <w:sz w:val="22"/>
          <w:szCs w:val="22"/>
        </w:rPr>
      </w:pPr>
    </w:p>
    <w:sectPr w:rsidR="00EE6F1D" w:rsidRPr="00EC1119" w:rsidSect="00D20C4D">
      <w:footerReference w:type="default" r:id="rId8"/>
      <w:footerReference w:type="first" r:id="rId9"/>
      <w:pgSz w:w="11900" w:h="16840"/>
      <w:pgMar w:top="1134" w:right="1417" w:bottom="1417" w:left="1417" w:header="708" w:footer="708" w:gutter="0"/>
      <w:cols w:space="720"/>
      <w:titlePg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25BCA" w14:textId="77777777" w:rsidR="00F903AC" w:rsidRDefault="00F903AC">
      <w:r>
        <w:separator/>
      </w:r>
    </w:p>
  </w:endnote>
  <w:endnote w:type="continuationSeparator" w:id="0">
    <w:p w14:paraId="3913684F" w14:textId="77777777" w:rsidR="00F903AC" w:rsidRDefault="00F90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6A4EC" w14:textId="77777777" w:rsidR="009162CF" w:rsidRPr="002B6B79" w:rsidRDefault="009162CF" w:rsidP="001055F4">
    <w:pPr>
      <w:pStyle w:val="Fuzeile"/>
      <w:jc w:val="right"/>
      <w:rPr>
        <w:rFonts w:ascii="Times New Roman" w:hAnsi="Times New Roman" w:cs="Times New Roman"/>
        <w:sz w:val="20"/>
      </w:rPr>
    </w:pPr>
    <w:r w:rsidRPr="002B6B79">
      <w:rPr>
        <w:rFonts w:ascii="Times New Roman" w:hAnsi="Times New Roman" w:cs="Times New Roman"/>
        <w:sz w:val="20"/>
      </w:rPr>
      <w:t xml:space="preserve">Page </w:t>
    </w:r>
    <w:r w:rsidRPr="002B6B79">
      <w:rPr>
        <w:rFonts w:ascii="Times New Roman" w:hAnsi="Times New Roman" w:cs="Times New Roman"/>
        <w:bCs/>
        <w:sz w:val="20"/>
      </w:rPr>
      <w:fldChar w:fldCharType="begin"/>
    </w:r>
    <w:r w:rsidRPr="002B6B79">
      <w:rPr>
        <w:rFonts w:ascii="Times New Roman" w:hAnsi="Times New Roman" w:cs="Times New Roman"/>
        <w:bCs/>
        <w:sz w:val="20"/>
      </w:rPr>
      <w:instrText>PAGE</w:instrText>
    </w:r>
    <w:r w:rsidRPr="002B6B79">
      <w:rPr>
        <w:rFonts w:ascii="Times New Roman" w:hAnsi="Times New Roman" w:cs="Times New Roman"/>
        <w:bCs/>
        <w:sz w:val="20"/>
      </w:rPr>
      <w:fldChar w:fldCharType="separate"/>
    </w:r>
    <w:r>
      <w:rPr>
        <w:rFonts w:ascii="Times New Roman" w:hAnsi="Times New Roman" w:cs="Times New Roman"/>
        <w:bCs/>
        <w:noProof/>
        <w:sz w:val="20"/>
      </w:rPr>
      <w:t>2</w:t>
    </w:r>
    <w:r w:rsidRPr="002B6B79">
      <w:rPr>
        <w:rFonts w:ascii="Times New Roman" w:hAnsi="Times New Roman" w:cs="Times New Roman"/>
        <w:bCs/>
        <w:sz w:val="20"/>
      </w:rPr>
      <w:fldChar w:fldCharType="end"/>
    </w:r>
    <w:r w:rsidRPr="002B6B79">
      <w:rPr>
        <w:rFonts w:ascii="Times New Roman" w:hAnsi="Times New Roman" w:cs="Times New Roman"/>
        <w:sz w:val="20"/>
      </w:rPr>
      <w:t xml:space="preserve"> </w:t>
    </w:r>
    <w:proofErr w:type="spellStart"/>
    <w:r w:rsidRPr="002B6B79">
      <w:rPr>
        <w:rFonts w:ascii="Times New Roman" w:hAnsi="Times New Roman" w:cs="Times New Roman"/>
        <w:sz w:val="20"/>
      </w:rPr>
      <w:t>of</w:t>
    </w:r>
    <w:proofErr w:type="spellEnd"/>
    <w:r w:rsidRPr="002B6B79">
      <w:rPr>
        <w:rFonts w:ascii="Times New Roman" w:hAnsi="Times New Roman" w:cs="Times New Roman"/>
        <w:sz w:val="20"/>
      </w:rPr>
      <w:t xml:space="preserve"> </w:t>
    </w:r>
    <w:r w:rsidRPr="002B6B79">
      <w:rPr>
        <w:rFonts w:ascii="Times New Roman" w:hAnsi="Times New Roman" w:cs="Times New Roman"/>
        <w:bCs/>
        <w:sz w:val="20"/>
      </w:rPr>
      <w:fldChar w:fldCharType="begin"/>
    </w:r>
    <w:r w:rsidRPr="002B6B79">
      <w:rPr>
        <w:rFonts w:ascii="Times New Roman" w:hAnsi="Times New Roman" w:cs="Times New Roman"/>
        <w:bCs/>
        <w:sz w:val="20"/>
      </w:rPr>
      <w:instrText>NUMPAGES</w:instrText>
    </w:r>
    <w:r w:rsidRPr="002B6B79">
      <w:rPr>
        <w:rFonts w:ascii="Times New Roman" w:hAnsi="Times New Roman" w:cs="Times New Roman"/>
        <w:bCs/>
        <w:sz w:val="20"/>
      </w:rPr>
      <w:fldChar w:fldCharType="separate"/>
    </w:r>
    <w:r>
      <w:rPr>
        <w:rFonts w:ascii="Times New Roman" w:hAnsi="Times New Roman" w:cs="Times New Roman"/>
        <w:bCs/>
        <w:noProof/>
        <w:sz w:val="20"/>
      </w:rPr>
      <w:t>39</w:t>
    </w:r>
    <w:r w:rsidRPr="002B6B79">
      <w:rPr>
        <w:rFonts w:ascii="Times New Roman" w:hAnsi="Times New Roman" w:cs="Times New Roman"/>
        <w:bCs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34F7C" w14:textId="77777777" w:rsidR="009162CF" w:rsidRDefault="009162CF" w:rsidP="001055F4">
    <w:pPr>
      <w:pStyle w:val="Fuzeile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>PAGE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>
      <w:rPr>
        <w:b/>
        <w:bCs/>
      </w:rPr>
      <w:fldChar w:fldCharType="begin"/>
    </w:r>
    <w:r>
      <w:rPr>
        <w:b/>
        <w:bCs/>
      </w:rPr>
      <w:instrText>NUMPAGES</w:instrText>
    </w:r>
    <w:r>
      <w:rPr>
        <w:b/>
        <w:bCs/>
      </w:rPr>
      <w:fldChar w:fldCharType="separate"/>
    </w:r>
    <w:r>
      <w:rPr>
        <w:b/>
        <w:bCs/>
        <w:noProof/>
      </w:rPr>
      <w:t>39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4479C" w14:textId="77777777" w:rsidR="00F903AC" w:rsidRDefault="00F903AC">
      <w:r>
        <w:separator/>
      </w:r>
    </w:p>
  </w:footnote>
  <w:footnote w:type="continuationSeparator" w:id="0">
    <w:p w14:paraId="79A7BD97" w14:textId="77777777" w:rsidR="00F903AC" w:rsidRDefault="00F90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D3A28D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E3734D"/>
    <w:multiLevelType w:val="multilevel"/>
    <w:tmpl w:val="3D3EEF5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17DD299F"/>
    <w:multiLevelType w:val="hybridMultilevel"/>
    <w:tmpl w:val="EBE43CD2"/>
    <w:lvl w:ilvl="0" w:tplc="04070011">
      <w:start w:val="1"/>
      <w:numFmt w:val="decimal"/>
      <w:lvlText w:val="%1)"/>
      <w:lvlJc w:val="left"/>
      <w:pPr>
        <w:ind w:left="21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880" w:hanging="360"/>
      </w:pPr>
    </w:lvl>
    <w:lvl w:ilvl="2" w:tplc="0407001B" w:tentative="1">
      <w:start w:val="1"/>
      <w:numFmt w:val="lowerRoman"/>
      <w:lvlText w:val="%3."/>
      <w:lvlJc w:val="right"/>
      <w:pPr>
        <w:ind w:left="3600" w:hanging="180"/>
      </w:pPr>
    </w:lvl>
    <w:lvl w:ilvl="3" w:tplc="0407000F" w:tentative="1">
      <w:start w:val="1"/>
      <w:numFmt w:val="decimal"/>
      <w:lvlText w:val="%4."/>
      <w:lvlJc w:val="left"/>
      <w:pPr>
        <w:ind w:left="4320" w:hanging="360"/>
      </w:pPr>
    </w:lvl>
    <w:lvl w:ilvl="4" w:tplc="04070019" w:tentative="1">
      <w:start w:val="1"/>
      <w:numFmt w:val="lowerLetter"/>
      <w:lvlText w:val="%5."/>
      <w:lvlJc w:val="left"/>
      <w:pPr>
        <w:ind w:left="5040" w:hanging="360"/>
      </w:pPr>
    </w:lvl>
    <w:lvl w:ilvl="5" w:tplc="0407001B" w:tentative="1">
      <w:start w:val="1"/>
      <w:numFmt w:val="lowerRoman"/>
      <w:lvlText w:val="%6."/>
      <w:lvlJc w:val="right"/>
      <w:pPr>
        <w:ind w:left="5760" w:hanging="180"/>
      </w:pPr>
    </w:lvl>
    <w:lvl w:ilvl="6" w:tplc="0407000F" w:tentative="1">
      <w:start w:val="1"/>
      <w:numFmt w:val="decimal"/>
      <w:lvlText w:val="%7."/>
      <w:lvlJc w:val="left"/>
      <w:pPr>
        <w:ind w:left="6480" w:hanging="360"/>
      </w:pPr>
    </w:lvl>
    <w:lvl w:ilvl="7" w:tplc="04070019" w:tentative="1">
      <w:start w:val="1"/>
      <w:numFmt w:val="lowerLetter"/>
      <w:lvlText w:val="%8."/>
      <w:lvlJc w:val="left"/>
      <w:pPr>
        <w:ind w:left="7200" w:hanging="360"/>
      </w:pPr>
    </w:lvl>
    <w:lvl w:ilvl="8" w:tplc="0407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92C6023"/>
    <w:multiLevelType w:val="multilevel"/>
    <w:tmpl w:val="CCC2A4F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197F46F9"/>
    <w:multiLevelType w:val="hybridMultilevel"/>
    <w:tmpl w:val="B538AB28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eastAsia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B3851"/>
    <w:multiLevelType w:val="multilevel"/>
    <w:tmpl w:val="90FA2C7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22DC1AC4"/>
    <w:multiLevelType w:val="hybridMultilevel"/>
    <w:tmpl w:val="B538AB28"/>
    <w:lvl w:ilvl="0" w:tplc="04F0C186">
      <w:start w:val="1"/>
      <w:numFmt w:val="lowerRoman"/>
      <w:lvlText w:val="(%1)"/>
      <w:lvlJc w:val="left"/>
      <w:pPr>
        <w:ind w:left="1080" w:hanging="720"/>
      </w:pPr>
      <w:rPr>
        <w:rFonts w:eastAsia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BF11BA"/>
    <w:multiLevelType w:val="multilevel"/>
    <w:tmpl w:val="7DEC3E42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A5E21A0"/>
    <w:multiLevelType w:val="hybridMultilevel"/>
    <w:tmpl w:val="8C24EA40"/>
    <w:lvl w:ilvl="0" w:tplc="065EBE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F81731"/>
    <w:multiLevelType w:val="hybridMultilevel"/>
    <w:tmpl w:val="B538AB28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eastAsia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C73A03"/>
    <w:multiLevelType w:val="multilevel"/>
    <w:tmpl w:val="7136A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D99607E"/>
    <w:multiLevelType w:val="multilevel"/>
    <w:tmpl w:val="401825B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2" w15:restartNumberingAfterBreak="0">
    <w:nsid w:val="42D240B8"/>
    <w:multiLevelType w:val="hybridMultilevel"/>
    <w:tmpl w:val="FD5A26AC"/>
    <w:lvl w:ilvl="0" w:tplc="4B0A510E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510F9F"/>
    <w:multiLevelType w:val="multilevel"/>
    <w:tmpl w:val="EFFAF03A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8ED6FA0"/>
    <w:multiLevelType w:val="multilevel"/>
    <w:tmpl w:val="15E07216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948160F"/>
    <w:multiLevelType w:val="multilevel"/>
    <w:tmpl w:val="D02495B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6" w15:restartNumberingAfterBreak="0">
    <w:nsid w:val="4DCF5431"/>
    <w:multiLevelType w:val="multilevel"/>
    <w:tmpl w:val="4E602A08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2CA5298"/>
    <w:multiLevelType w:val="multilevel"/>
    <w:tmpl w:val="C28AAC8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8" w15:restartNumberingAfterBreak="0">
    <w:nsid w:val="531F084C"/>
    <w:multiLevelType w:val="multilevel"/>
    <w:tmpl w:val="F282EF7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9" w15:restartNumberingAfterBreak="0">
    <w:nsid w:val="580A3FE9"/>
    <w:multiLevelType w:val="multilevel"/>
    <w:tmpl w:val="1FE4DF3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0" w15:restartNumberingAfterBreak="0">
    <w:nsid w:val="5A8A2022"/>
    <w:multiLevelType w:val="hybridMultilevel"/>
    <w:tmpl w:val="57D84F7C"/>
    <w:lvl w:ilvl="0" w:tplc="D26E6F9C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DD4D41"/>
    <w:multiLevelType w:val="hybridMultilevel"/>
    <w:tmpl w:val="46EC3008"/>
    <w:lvl w:ilvl="0" w:tplc="818EC16E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793C2D"/>
    <w:multiLevelType w:val="hybridMultilevel"/>
    <w:tmpl w:val="EF5E9740"/>
    <w:lvl w:ilvl="0" w:tplc="CEA64434">
      <w:start w:val="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2B6E44"/>
    <w:multiLevelType w:val="multilevel"/>
    <w:tmpl w:val="0F5A491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4" w15:restartNumberingAfterBreak="0">
    <w:nsid w:val="682A50D6"/>
    <w:multiLevelType w:val="hybridMultilevel"/>
    <w:tmpl w:val="7D56D35A"/>
    <w:lvl w:ilvl="0" w:tplc="F56AA340">
      <w:start w:val="1"/>
      <w:numFmt w:val="upperLetter"/>
      <w:lvlText w:val="(%1)"/>
      <w:lvlJc w:val="left"/>
      <w:pPr>
        <w:ind w:left="720" w:hanging="360"/>
      </w:pPr>
      <w:rPr>
        <w:rFonts w:eastAsia="Arial Unicode MS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4A6472"/>
    <w:multiLevelType w:val="multilevel"/>
    <w:tmpl w:val="718A5A0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6" w15:restartNumberingAfterBreak="0">
    <w:nsid w:val="6E766C1C"/>
    <w:multiLevelType w:val="hybridMultilevel"/>
    <w:tmpl w:val="D7B27382"/>
    <w:lvl w:ilvl="0" w:tplc="6F92BF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866125"/>
    <w:multiLevelType w:val="hybridMultilevel"/>
    <w:tmpl w:val="6608B284"/>
    <w:lvl w:ilvl="0" w:tplc="428C50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BD2C11"/>
    <w:multiLevelType w:val="hybridMultilevel"/>
    <w:tmpl w:val="24EAA9A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71E15F6"/>
    <w:multiLevelType w:val="multilevel"/>
    <w:tmpl w:val="CCC2A4F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0" w15:restartNumberingAfterBreak="0">
    <w:nsid w:val="7F6D5AD2"/>
    <w:multiLevelType w:val="multilevel"/>
    <w:tmpl w:val="CCC2A4F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97016035">
    <w:abstractNumId w:val="2"/>
  </w:num>
  <w:num w:numId="2" w16cid:durableId="2067296112">
    <w:abstractNumId w:val="0"/>
  </w:num>
  <w:num w:numId="3" w16cid:durableId="1285233606">
    <w:abstractNumId w:val="15"/>
  </w:num>
  <w:num w:numId="4" w16cid:durableId="1784956172">
    <w:abstractNumId w:val="1"/>
  </w:num>
  <w:num w:numId="5" w16cid:durableId="676074488">
    <w:abstractNumId w:val="5"/>
  </w:num>
  <w:num w:numId="6" w16cid:durableId="288979311">
    <w:abstractNumId w:val="11"/>
  </w:num>
  <w:num w:numId="7" w16cid:durableId="1955403577">
    <w:abstractNumId w:val="16"/>
  </w:num>
  <w:num w:numId="8" w16cid:durableId="627513504">
    <w:abstractNumId w:val="7"/>
  </w:num>
  <w:num w:numId="9" w16cid:durableId="1866600806">
    <w:abstractNumId w:val="17"/>
  </w:num>
  <w:num w:numId="10" w16cid:durableId="567765300">
    <w:abstractNumId w:val="25"/>
  </w:num>
  <w:num w:numId="11" w16cid:durableId="1452282241">
    <w:abstractNumId w:val="18"/>
  </w:num>
  <w:num w:numId="12" w16cid:durableId="1094127710">
    <w:abstractNumId w:val="19"/>
  </w:num>
  <w:num w:numId="13" w16cid:durableId="511920380">
    <w:abstractNumId w:val="3"/>
  </w:num>
  <w:num w:numId="14" w16cid:durableId="1617642100">
    <w:abstractNumId w:val="29"/>
  </w:num>
  <w:num w:numId="15" w16cid:durableId="312376555">
    <w:abstractNumId w:val="30"/>
  </w:num>
  <w:num w:numId="16" w16cid:durableId="1093012621">
    <w:abstractNumId w:val="14"/>
  </w:num>
  <w:num w:numId="17" w16cid:durableId="1163471705">
    <w:abstractNumId w:val="23"/>
  </w:num>
  <w:num w:numId="18" w16cid:durableId="1929345463">
    <w:abstractNumId w:val="28"/>
  </w:num>
  <w:num w:numId="19" w16cid:durableId="46033243">
    <w:abstractNumId w:val="24"/>
  </w:num>
  <w:num w:numId="20" w16cid:durableId="879633945">
    <w:abstractNumId w:val="26"/>
  </w:num>
  <w:num w:numId="21" w16cid:durableId="175584725">
    <w:abstractNumId w:val="22"/>
  </w:num>
  <w:num w:numId="22" w16cid:durableId="1351301717">
    <w:abstractNumId w:val="27"/>
  </w:num>
  <w:num w:numId="23" w16cid:durableId="1261327875">
    <w:abstractNumId w:val="8"/>
  </w:num>
  <w:num w:numId="24" w16cid:durableId="1368793987">
    <w:abstractNumId w:val="6"/>
  </w:num>
  <w:num w:numId="25" w16cid:durableId="27340101">
    <w:abstractNumId w:val="4"/>
  </w:num>
  <w:num w:numId="26" w16cid:durableId="1311590823">
    <w:abstractNumId w:val="13"/>
  </w:num>
  <w:num w:numId="27" w16cid:durableId="1467774962">
    <w:abstractNumId w:val="21"/>
  </w:num>
  <w:num w:numId="28" w16cid:durableId="792792265">
    <w:abstractNumId w:val="12"/>
  </w:num>
  <w:num w:numId="29" w16cid:durableId="2020958229">
    <w:abstractNumId w:val="9"/>
  </w:num>
  <w:num w:numId="30" w16cid:durableId="1842966227">
    <w:abstractNumId w:val="20"/>
  </w:num>
  <w:num w:numId="31" w16cid:durableId="14264633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08"/>
  <w:hyphenationZone w:val="425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f0td2kxzdtgefsfnp02rrdratfza2vrf2&quot;&gt;TAVI Endnote Library 1-Converted&lt;record-ids&gt;&lt;item&gt;18889&lt;/item&gt;&lt;item&gt;20778&lt;/item&gt;&lt;item&gt;23461&lt;/item&gt;&lt;item&gt;25289&lt;/item&gt;&lt;item&gt;27776&lt;/item&gt;&lt;item&gt;27803&lt;/item&gt;&lt;item&gt;29170&lt;/item&gt;&lt;item&gt;29197&lt;/item&gt;&lt;item&gt;29279&lt;/item&gt;&lt;item&gt;29280&lt;/item&gt;&lt;item&gt;29281&lt;/item&gt;&lt;item&gt;29282&lt;/item&gt;&lt;item&gt;29283&lt;/item&gt;&lt;item&gt;29284&lt;/item&gt;&lt;item&gt;29286&lt;/item&gt;&lt;item&gt;29287&lt;/item&gt;&lt;item&gt;29288&lt;/item&gt;&lt;/record-ids&gt;&lt;/item&gt;&lt;/Libraries&gt;"/>
  </w:docVars>
  <w:rsids>
    <w:rsidRoot w:val="00766347"/>
    <w:rsid w:val="00000911"/>
    <w:rsid w:val="00000C88"/>
    <w:rsid w:val="000014E2"/>
    <w:rsid w:val="00001ACC"/>
    <w:rsid w:val="0000264D"/>
    <w:rsid w:val="00002973"/>
    <w:rsid w:val="00002B06"/>
    <w:rsid w:val="00002C18"/>
    <w:rsid w:val="00003A6F"/>
    <w:rsid w:val="0000400F"/>
    <w:rsid w:val="000044D7"/>
    <w:rsid w:val="0000481D"/>
    <w:rsid w:val="00004BA7"/>
    <w:rsid w:val="00004C93"/>
    <w:rsid w:val="00004CC4"/>
    <w:rsid w:val="00004F89"/>
    <w:rsid w:val="0000539F"/>
    <w:rsid w:val="000053CD"/>
    <w:rsid w:val="00005FD2"/>
    <w:rsid w:val="0000616E"/>
    <w:rsid w:val="000078AE"/>
    <w:rsid w:val="00010EEB"/>
    <w:rsid w:val="000111EE"/>
    <w:rsid w:val="00011F95"/>
    <w:rsid w:val="0001302F"/>
    <w:rsid w:val="00014087"/>
    <w:rsid w:val="00014737"/>
    <w:rsid w:val="00014E29"/>
    <w:rsid w:val="0001528D"/>
    <w:rsid w:val="00015462"/>
    <w:rsid w:val="0001634C"/>
    <w:rsid w:val="0001679A"/>
    <w:rsid w:val="000168A6"/>
    <w:rsid w:val="00016EE9"/>
    <w:rsid w:val="000200D3"/>
    <w:rsid w:val="0002047F"/>
    <w:rsid w:val="00020500"/>
    <w:rsid w:val="000224FD"/>
    <w:rsid w:val="00022FCE"/>
    <w:rsid w:val="0002399E"/>
    <w:rsid w:val="00023CCB"/>
    <w:rsid w:val="000243F9"/>
    <w:rsid w:val="00025536"/>
    <w:rsid w:val="00025619"/>
    <w:rsid w:val="0002583F"/>
    <w:rsid w:val="0002630D"/>
    <w:rsid w:val="00026346"/>
    <w:rsid w:val="00027ADD"/>
    <w:rsid w:val="000313B5"/>
    <w:rsid w:val="00031444"/>
    <w:rsid w:val="000320E0"/>
    <w:rsid w:val="000327B0"/>
    <w:rsid w:val="000339EA"/>
    <w:rsid w:val="00033BCE"/>
    <w:rsid w:val="00034171"/>
    <w:rsid w:val="00034CE4"/>
    <w:rsid w:val="00034E79"/>
    <w:rsid w:val="000357DD"/>
    <w:rsid w:val="000365D7"/>
    <w:rsid w:val="0003671E"/>
    <w:rsid w:val="00037C5D"/>
    <w:rsid w:val="0004000B"/>
    <w:rsid w:val="0004033A"/>
    <w:rsid w:val="000408FF"/>
    <w:rsid w:val="000410C0"/>
    <w:rsid w:val="00041148"/>
    <w:rsid w:val="000417D5"/>
    <w:rsid w:val="000418B1"/>
    <w:rsid w:val="00042264"/>
    <w:rsid w:val="000422B9"/>
    <w:rsid w:val="0004259A"/>
    <w:rsid w:val="000429D7"/>
    <w:rsid w:val="00042FDB"/>
    <w:rsid w:val="00043A5A"/>
    <w:rsid w:val="000447CA"/>
    <w:rsid w:val="00044DA6"/>
    <w:rsid w:val="000454C7"/>
    <w:rsid w:val="00045E58"/>
    <w:rsid w:val="00046D86"/>
    <w:rsid w:val="00047447"/>
    <w:rsid w:val="00047AE5"/>
    <w:rsid w:val="000508A3"/>
    <w:rsid w:val="00050A1A"/>
    <w:rsid w:val="00050E1C"/>
    <w:rsid w:val="000523FF"/>
    <w:rsid w:val="00052459"/>
    <w:rsid w:val="000526BA"/>
    <w:rsid w:val="000527A3"/>
    <w:rsid w:val="0005298E"/>
    <w:rsid w:val="00052AA4"/>
    <w:rsid w:val="00052EB3"/>
    <w:rsid w:val="00052ECE"/>
    <w:rsid w:val="000539E5"/>
    <w:rsid w:val="000539F8"/>
    <w:rsid w:val="00053DFD"/>
    <w:rsid w:val="000547FF"/>
    <w:rsid w:val="000548DD"/>
    <w:rsid w:val="00055C1C"/>
    <w:rsid w:val="000562A6"/>
    <w:rsid w:val="000566FD"/>
    <w:rsid w:val="000579A9"/>
    <w:rsid w:val="00057E1D"/>
    <w:rsid w:val="00060008"/>
    <w:rsid w:val="00060402"/>
    <w:rsid w:val="00060506"/>
    <w:rsid w:val="0006057B"/>
    <w:rsid w:val="00060C31"/>
    <w:rsid w:val="00060D93"/>
    <w:rsid w:val="00060F11"/>
    <w:rsid w:val="000619BF"/>
    <w:rsid w:val="00061B07"/>
    <w:rsid w:val="00063278"/>
    <w:rsid w:val="000637A3"/>
    <w:rsid w:val="00063917"/>
    <w:rsid w:val="00065B5E"/>
    <w:rsid w:val="00065E80"/>
    <w:rsid w:val="0006653F"/>
    <w:rsid w:val="0006665E"/>
    <w:rsid w:val="0006671F"/>
    <w:rsid w:val="00066AC0"/>
    <w:rsid w:val="00067513"/>
    <w:rsid w:val="000701A0"/>
    <w:rsid w:val="0007099C"/>
    <w:rsid w:val="000712A4"/>
    <w:rsid w:val="000714D8"/>
    <w:rsid w:val="000715F4"/>
    <w:rsid w:val="0007176C"/>
    <w:rsid w:val="00072551"/>
    <w:rsid w:val="00072962"/>
    <w:rsid w:val="00072F37"/>
    <w:rsid w:val="000730EB"/>
    <w:rsid w:val="000733D2"/>
    <w:rsid w:val="00073705"/>
    <w:rsid w:val="000763A0"/>
    <w:rsid w:val="000764EC"/>
    <w:rsid w:val="00076AF3"/>
    <w:rsid w:val="0008058F"/>
    <w:rsid w:val="000819AF"/>
    <w:rsid w:val="000832C4"/>
    <w:rsid w:val="000833ED"/>
    <w:rsid w:val="00083DE8"/>
    <w:rsid w:val="00084306"/>
    <w:rsid w:val="000847BF"/>
    <w:rsid w:val="00084E82"/>
    <w:rsid w:val="000851EE"/>
    <w:rsid w:val="00085591"/>
    <w:rsid w:val="00086CEE"/>
    <w:rsid w:val="00087148"/>
    <w:rsid w:val="0008790B"/>
    <w:rsid w:val="0009019A"/>
    <w:rsid w:val="00090E4F"/>
    <w:rsid w:val="00091D12"/>
    <w:rsid w:val="000920DE"/>
    <w:rsid w:val="00092B5F"/>
    <w:rsid w:val="00094128"/>
    <w:rsid w:val="0009438E"/>
    <w:rsid w:val="000959B6"/>
    <w:rsid w:val="0009683C"/>
    <w:rsid w:val="00096A08"/>
    <w:rsid w:val="00096EEF"/>
    <w:rsid w:val="0009707F"/>
    <w:rsid w:val="000972A9"/>
    <w:rsid w:val="000A0D1E"/>
    <w:rsid w:val="000A2A9D"/>
    <w:rsid w:val="000A2B70"/>
    <w:rsid w:val="000A2DA0"/>
    <w:rsid w:val="000A3029"/>
    <w:rsid w:val="000A3095"/>
    <w:rsid w:val="000A3819"/>
    <w:rsid w:val="000A4210"/>
    <w:rsid w:val="000A4399"/>
    <w:rsid w:val="000A4730"/>
    <w:rsid w:val="000A491A"/>
    <w:rsid w:val="000A52E3"/>
    <w:rsid w:val="000A575F"/>
    <w:rsid w:val="000A6258"/>
    <w:rsid w:val="000A7FF4"/>
    <w:rsid w:val="000B051D"/>
    <w:rsid w:val="000B0571"/>
    <w:rsid w:val="000B122C"/>
    <w:rsid w:val="000B1642"/>
    <w:rsid w:val="000B17F4"/>
    <w:rsid w:val="000B182D"/>
    <w:rsid w:val="000B2EFA"/>
    <w:rsid w:val="000B3758"/>
    <w:rsid w:val="000B4423"/>
    <w:rsid w:val="000B47BB"/>
    <w:rsid w:val="000B4927"/>
    <w:rsid w:val="000B51D2"/>
    <w:rsid w:val="000B6BBC"/>
    <w:rsid w:val="000B6C3B"/>
    <w:rsid w:val="000B6C8D"/>
    <w:rsid w:val="000B72AC"/>
    <w:rsid w:val="000B72E2"/>
    <w:rsid w:val="000B7D6F"/>
    <w:rsid w:val="000C09FF"/>
    <w:rsid w:val="000C1A7D"/>
    <w:rsid w:val="000C1E04"/>
    <w:rsid w:val="000C1F42"/>
    <w:rsid w:val="000C316F"/>
    <w:rsid w:val="000C3B1A"/>
    <w:rsid w:val="000C4389"/>
    <w:rsid w:val="000C45FC"/>
    <w:rsid w:val="000C4BF9"/>
    <w:rsid w:val="000C5C3F"/>
    <w:rsid w:val="000C70C1"/>
    <w:rsid w:val="000C74D8"/>
    <w:rsid w:val="000C7992"/>
    <w:rsid w:val="000D0045"/>
    <w:rsid w:val="000D00FC"/>
    <w:rsid w:val="000D04AD"/>
    <w:rsid w:val="000D0685"/>
    <w:rsid w:val="000D09D5"/>
    <w:rsid w:val="000D2184"/>
    <w:rsid w:val="000D3317"/>
    <w:rsid w:val="000D45E1"/>
    <w:rsid w:val="000D4872"/>
    <w:rsid w:val="000D4907"/>
    <w:rsid w:val="000D5AD2"/>
    <w:rsid w:val="000E00FD"/>
    <w:rsid w:val="000E05A0"/>
    <w:rsid w:val="000E1B50"/>
    <w:rsid w:val="000E2D30"/>
    <w:rsid w:val="000E3568"/>
    <w:rsid w:val="000E3C10"/>
    <w:rsid w:val="000E3D98"/>
    <w:rsid w:val="000E49F0"/>
    <w:rsid w:val="000E4D19"/>
    <w:rsid w:val="000E6178"/>
    <w:rsid w:val="000E645B"/>
    <w:rsid w:val="000E6A75"/>
    <w:rsid w:val="000E743A"/>
    <w:rsid w:val="000E74C9"/>
    <w:rsid w:val="000E7C32"/>
    <w:rsid w:val="000F04AF"/>
    <w:rsid w:val="000F26C2"/>
    <w:rsid w:val="000F2E37"/>
    <w:rsid w:val="000F31FD"/>
    <w:rsid w:val="000F3A65"/>
    <w:rsid w:val="000F48BF"/>
    <w:rsid w:val="000F5577"/>
    <w:rsid w:val="000F571F"/>
    <w:rsid w:val="000F5BAE"/>
    <w:rsid w:val="000F5BB3"/>
    <w:rsid w:val="000F5D5D"/>
    <w:rsid w:val="000F665A"/>
    <w:rsid w:val="000F6AD2"/>
    <w:rsid w:val="000F6DD2"/>
    <w:rsid w:val="000F7960"/>
    <w:rsid w:val="000F7EA0"/>
    <w:rsid w:val="0010009D"/>
    <w:rsid w:val="00100390"/>
    <w:rsid w:val="00100B4B"/>
    <w:rsid w:val="00101499"/>
    <w:rsid w:val="00101C46"/>
    <w:rsid w:val="001038B6"/>
    <w:rsid w:val="00103EC5"/>
    <w:rsid w:val="00103FD1"/>
    <w:rsid w:val="001045C0"/>
    <w:rsid w:val="001055F4"/>
    <w:rsid w:val="00105793"/>
    <w:rsid w:val="00106B76"/>
    <w:rsid w:val="00106D41"/>
    <w:rsid w:val="0010726B"/>
    <w:rsid w:val="001072DC"/>
    <w:rsid w:val="001074AE"/>
    <w:rsid w:val="00107576"/>
    <w:rsid w:val="00110106"/>
    <w:rsid w:val="00110CEA"/>
    <w:rsid w:val="001115BB"/>
    <w:rsid w:val="00111F4E"/>
    <w:rsid w:val="00112EAC"/>
    <w:rsid w:val="0011367D"/>
    <w:rsid w:val="001139CA"/>
    <w:rsid w:val="00113F0C"/>
    <w:rsid w:val="00114742"/>
    <w:rsid w:val="00115028"/>
    <w:rsid w:val="00115150"/>
    <w:rsid w:val="00115926"/>
    <w:rsid w:val="00116C29"/>
    <w:rsid w:val="00117585"/>
    <w:rsid w:val="001178A8"/>
    <w:rsid w:val="00117BE6"/>
    <w:rsid w:val="00117DDD"/>
    <w:rsid w:val="00120FEE"/>
    <w:rsid w:val="00121F58"/>
    <w:rsid w:val="0012290A"/>
    <w:rsid w:val="00122BA4"/>
    <w:rsid w:val="00123017"/>
    <w:rsid w:val="001233E8"/>
    <w:rsid w:val="00123483"/>
    <w:rsid w:val="00123852"/>
    <w:rsid w:val="001238BF"/>
    <w:rsid w:val="0012513D"/>
    <w:rsid w:val="001253C1"/>
    <w:rsid w:val="00125696"/>
    <w:rsid w:val="00125A27"/>
    <w:rsid w:val="00125AD1"/>
    <w:rsid w:val="00125AF1"/>
    <w:rsid w:val="001262F3"/>
    <w:rsid w:val="001312E1"/>
    <w:rsid w:val="00131744"/>
    <w:rsid w:val="00131BE6"/>
    <w:rsid w:val="001337A9"/>
    <w:rsid w:val="001340EC"/>
    <w:rsid w:val="00136352"/>
    <w:rsid w:val="001369BF"/>
    <w:rsid w:val="00136B09"/>
    <w:rsid w:val="00140088"/>
    <w:rsid w:val="001409D9"/>
    <w:rsid w:val="001414EA"/>
    <w:rsid w:val="001427AC"/>
    <w:rsid w:val="00142F1B"/>
    <w:rsid w:val="00142F6D"/>
    <w:rsid w:val="001430AE"/>
    <w:rsid w:val="00143744"/>
    <w:rsid w:val="0014424F"/>
    <w:rsid w:val="00144A3B"/>
    <w:rsid w:val="00144AD0"/>
    <w:rsid w:val="00144F7F"/>
    <w:rsid w:val="00145605"/>
    <w:rsid w:val="00146F97"/>
    <w:rsid w:val="00147757"/>
    <w:rsid w:val="00147F96"/>
    <w:rsid w:val="001517CB"/>
    <w:rsid w:val="00151DB0"/>
    <w:rsid w:val="00151DCE"/>
    <w:rsid w:val="00151F1C"/>
    <w:rsid w:val="0015331E"/>
    <w:rsid w:val="00153686"/>
    <w:rsid w:val="00153840"/>
    <w:rsid w:val="001562FA"/>
    <w:rsid w:val="001563CC"/>
    <w:rsid w:val="001575C1"/>
    <w:rsid w:val="0015784F"/>
    <w:rsid w:val="001579C7"/>
    <w:rsid w:val="0016130C"/>
    <w:rsid w:val="001615B0"/>
    <w:rsid w:val="001617B1"/>
    <w:rsid w:val="0016182E"/>
    <w:rsid w:val="00163713"/>
    <w:rsid w:val="00163B86"/>
    <w:rsid w:val="00163BE7"/>
    <w:rsid w:val="00163CDF"/>
    <w:rsid w:val="00164753"/>
    <w:rsid w:val="00164D9F"/>
    <w:rsid w:val="001652D5"/>
    <w:rsid w:val="001657A8"/>
    <w:rsid w:val="00165EA7"/>
    <w:rsid w:val="00166052"/>
    <w:rsid w:val="0016639C"/>
    <w:rsid w:val="001664DB"/>
    <w:rsid w:val="001675F4"/>
    <w:rsid w:val="00167A45"/>
    <w:rsid w:val="00167B32"/>
    <w:rsid w:val="00170150"/>
    <w:rsid w:val="0017042F"/>
    <w:rsid w:val="0017054D"/>
    <w:rsid w:val="0017099F"/>
    <w:rsid w:val="00170A5A"/>
    <w:rsid w:val="00170B98"/>
    <w:rsid w:val="00170C74"/>
    <w:rsid w:val="00170DCB"/>
    <w:rsid w:val="00170E2B"/>
    <w:rsid w:val="0017108D"/>
    <w:rsid w:val="001712F0"/>
    <w:rsid w:val="0017310B"/>
    <w:rsid w:val="00174B5A"/>
    <w:rsid w:val="00174BE7"/>
    <w:rsid w:val="00174FBF"/>
    <w:rsid w:val="00175C27"/>
    <w:rsid w:val="00175C36"/>
    <w:rsid w:val="00176276"/>
    <w:rsid w:val="001766DB"/>
    <w:rsid w:val="00176B69"/>
    <w:rsid w:val="001776A9"/>
    <w:rsid w:val="00177B5D"/>
    <w:rsid w:val="00177C56"/>
    <w:rsid w:val="00180978"/>
    <w:rsid w:val="001818E5"/>
    <w:rsid w:val="001824AE"/>
    <w:rsid w:val="00182F60"/>
    <w:rsid w:val="001830C3"/>
    <w:rsid w:val="00183473"/>
    <w:rsid w:val="00183711"/>
    <w:rsid w:val="001838ED"/>
    <w:rsid w:val="00183937"/>
    <w:rsid w:val="001847BF"/>
    <w:rsid w:val="00184E18"/>
    <w:rsid w:val="001856DF"/>
    <w:rsid w:val="00185AF9"/>
    <w:rsid w:val="00185B97"/>
    <w:rsid w:val="00185CC9"/>
    <w:rsid w:val="0018618C"/>
    <w:rsid w:val="0018644F"/>
    <w:rsid w:val="001869D3"/>
    <w:rsid w:val="00187353"/>
    <w:rsid w:val="00187A10"/>
    <w:rsid w:val="00187D1C"/>
    <w:rsid w:val="00190979"/>
    <w:rsid w:val="00190F2C"/>
    <w:rsid w:val="00190F77"/>
    <w:rsid w:val="00191BC8"/>
    <w:rsid w:val="00192AC4"/>
    <w:rsid w:val="00192FA7"/>
    <w:rsid w:val="0019327D"/>
    <w:rsid w:val="001939F1"/>
    <w:rsid w:val="001958FF"/>
    <w:rsid w:val="00196DDF"/>
    <w:rsid w:val="001972BE"/>
    <w:rsid w:val="00197712"/>
    <w:rsid w:val="001A16FF"/>
    <w:rsid w:val="001A1809"/>
    <w:rsid w:val="001A1CB8"/>
    <w:rsid w:val="001A2387"/>
    <w:rsid w:val="001A3810"/>
    <w:rsid w:val="001A4BF1"/>
    <w:rsid w:val="001A559C"/>
    <w:rsid w:val="001A67DE"/>
    <w:rsid w:val="001A684D"/>
    <w:rsid w:val="001A686B"/>
    <w:rsid w:val="001A713B"/>
    <w:rsid w:val="001A78F7"/>
    <w:rsid w:val="001B0267"/>
    <w:rsid w:val="001B17E8"/>
    <w:rsid w:val="001B181F"/>
    <w:rsid w:val="001B3339"/>
    <w:rsid w:val="001B3610"/>
    <w:rsid w:val="001B48DB"/>
    <w:rsid w:val="001B4A94"/>
    <w:rsid w:val="001B4D78"/>
    <w:rsid w:val="001B51E0"/>
    <w:rsid w:val="001B59D4"/>
    <w:rsid w:val="001B61CA"/>
    <w:rsid w:val="001B6974"/>
    <w:rsid w:val="001B7DB5"/>
    <w:rsid w:val="001C02DF"/>
    <w:rsid w:val="001C0ADF"/>
    <w:rsid w:val="001C2FE1"/>
    <w:rsid w:val="001C306F"/>
    <w:rsid w:val="001C3579"/>
    <w:rsid w:val="001C435E"/>
    <w:rsid w:val="001C5178"/>
    <w:rsid w:val="001C6B29"/>
    <w:rsid w:val="001C6DB2"/>
    <w:rsid w:val="001C73F0"/>
    <w:rsid w:val="001D0691"/>
    <w:rsid w:val="001D06F0"/>
    <w:rsid w:val="001D0CDA"/>
    <w:rsid w:val="001D10CB"/>
    <w:rsid w:val="001D237D"/>
    <w:rsid w:val="001D2EE8"/>
    <w:rsid w:val="001D2F48"/>
    <w:rsid w:val="001D3256"/>
    <w:rsid w:val="001D38E8"/>
    <w:rsid w:val="001D3BD8"/>
    <w:rsid w:val="001D3F7E"/>
    <w:rsid w:val="001D40BC"/>
    <w:rsid w:val="001D4DD1"/>
    <w:rsid w:val="001D54B0"/>
    <w:rsid w:val="001D673E"/>
    <w:rsid w:val="001D6825"/>
    <w:rsid w:val="001D7078"/>
    <w:rsid w:val="001D7654"/>
    <w:rsid w:val="001D7661"/>
    <w:rsid w:val="001D7F2C"/>
    <w:rsid w:val="001D7F33"/>
    <w:rsid w:val="001E0599"/>
    <w:rsid w:val="001E0707"/>
    <w:rsid w:val="001E07C3"/>
    <w:rsid w:val="001E1011"/>
    <w:rsid w:val="001E10E6"/>
    <w:rsid w:val="001E2B75"/>
    <w:rsid w:val="001E30E4"/>
    <w:rsid w:val="001E38BC"/>
    <w:rsid w:val="001E474A"/>
    <w:rsid w:val="001E526C"/>
    <w:rsid w:val="001E5B61"/>
    <w:rsid w:val="001E62B7"/>
    <w:rsid w:val="001E663F"/>
    <w:rsid w:val="001E66D8"/>
    <w:rsid w:val="001E7A45"/>
    <w:rsid w:val="001E7C09"/>
    <w:rsid w:val="001F048A"/>
    <w:rsid w:val="001F0C42"/>
    <w:rsid w:val="001F195F"/>
    <w:rsid w:val="001F316F"/>
    <w:rsid w:val="001F46FE"/>
    <w:rsid w:val="001F505D"/>
    <w:rsid w:val="001F5513"/>
    <w:rsid w:val="001F6017"/>
    <w:rsid w:val="001F616E"/>
    <w:rsid w:val="001F6A75"/>
    <w:rsid w:val="001F6E2E"/>
    <w:rsid w:val="001F6E3E"/>
    <w:rsid w:val="001F6EC4"/>
    <w:rsid w:val="001F72E8"/>
    <w:rsid w:val="001F75A0"/>
    <w:rsid w:val="0020014D"/>
    <w:rsid w:val="00200288"/>
    <w:rsid w:val="00200473"/>
    <w:rsid w:val="0020084A"/>
    <w:rsid w:val="00200A2F"/>
    <w:rsid w:val="00200C2A"/>
    <w:rsid w:val="00200D41"/>
    <w:rsid w:val="00200E61"/>
    <w:rsid w:val="0020238E"/>
    <w:rsid w:val="00202ECC"/>
    <w:rsid w:val="00203A9A"/>
    <w:rsid w:val="002060DA"/>
    <w:rsid w:val="00206E40"/>
    <w:rsid w:val="0020707D"/>
    <w:rsid w:val="00207636"/>
    <w:rsid w:val="00211AF8"/>
    <w:rsid w:val="0021204C"/>
    <w:rsid w:val="00212663"/>
    <w:rsid w:val="002129CE"/>
    <w:rsid w:val="00212EEF"/>
    <w:rsid w:val="00213A13"/>
    <w:rsid w:val="00213D7A"/>
    <w:rsid w:val="0021579B"/>
    <w:rsid w:val="00216B5D"/>
    <w:rsid w:val="002170CC"/>
    <w:rsid w:val="002174D5"/>
    <w:rsid w:val="0021761A"/>
    <w:rsid w:val="00220169"/>
    <w:rsid w:val="00222661"/>
    <w:rsid w:val="00222725"/>
    <w:rsid w:val="00222842"/>
    <w:rsid w:val="00223086"/>
    <w:rsid w:val="00223644"/>
    <w:rsid w:val="00223657"/>
    <w:rsid w:val="00223931"/>
    <w:rsid w:val="002245F3"/>
    <w:rsid w:val="00224A02"/>
    <w:rsid w:val="00224BF0"/>
    <w:rsid w:val="0022539A"/>
    <w:rsid w:val="00230370"/>
    <w:rsid w:val="00230497"/>
    <w:rsid w:val="00231873"/>
    <w:rsid w:val="00231A79"/>
    <w:rsid w:val="00231ED4"/>
    <w:rsid w:val="00232531"/>
    <w:rsid w:val="00233CAD"/>
    <w:rsid w:val="00235781"/>
    <w:rsid w:val="0023592F"/>
    <w:rsid w:val="00236379"/>
    <w:rsid w:val="00236692"/>
    <w:rsid w:val="0023738D"/>
    <w:rsid w:val="0023738F"/>
    <w:rsid w:val="0023788E"/>
    <w:rsid w:val="00240942"/>
    <w:rsid w:val="00240B95"/>
    <w:rsid w:val="002420F3"/>
    <w:rsid w:val="00242490"/>
    <w:rsid w:val="0024315D"/>
    <w:rsid w:val="00243D19"/>
    <w:rsid w:val="0024424F"/>
    <w:rsid w:val="00244C7B"/>
    <w:rsid w:val="00244F32"/>
    <w:rsid w:val="00245F3D"/>
    <w:rsid w:val="002460DD"/>
    <w:rsid w:val="0024648F"/>
    <w:rsid w:val="00246BFA"/>
    <w:rsid w:val="00247ED7"/>
    <w:rsid w:val="00251135"/>
    <w:rsid w:val="002512A3"/>
    <w:rsid w:val="00251B93"/>
    <w:rsid w:val="00251E3E"/>
    <w:rsid w:val="00252348"/>
    <w:rsid w:val="0025234B"/>
    <w:rsid w:val="002534CE"/>
    <w:rsid w:val="00253F1F"/>
    <w:rsid w:val="002543A5"/>
    <w:rsid w:val="002544AD"/>
    <w:rsid w:val="002545E7"/>
    <w:rsid w:val="00254BA2"/>
    <w:rsid w:val="002556E2"/>
    <w:rsid w:val="002558E5"/>
    <w:rsid w:val="00255B35"/>
    <w:rsid w:val="002565C4"/>
    <w:rsid w:val="0025661C"/>
    <w:rsid w:val="00257A19"/>
    <w:rsid w:val="00257B28"/>
    <w:rsid w:val="00257CE2"/>
    <w:rsid w:val="00260127"/>
    <w:rsid w:val="00260974"/>
    <w:rsid w:val="00260E6B"/>
    <w:rsid w:val="00261280"/>
    <w:rsid w:val="00261320"/>
    <w:rsid w:val="00261651"/>
    <w:rsid w:val="002616DF"/>
    <w:rsid w:val="002618CD"/>
    <w:rsid w:val="00262820"/>
    <w:rsid w:val="0026296C"/>
    <w:rsid w:val="00263045"/>
    <w:rsid w:val="00263244"/>
    <w:rsid w:val="002632B2"/>
    <w:rsid w:val="002637CC"/>
    <w:rsid w:val="002642EB"/>
    <w:rsid w:val="00264BD0"/>
    <w:rsid w:val="00265695"/>
    <w:rsid w:val="00265F19"/>
    <w:rsid w:val="00266047"/>
    <w:rsid w:val="00266C6C"/>
    <w:rsid w:val="0026718E"/>
    <w:rsid w:val="00267807"/>
    <w:rsid w:val="002700D2"/>
    <w:rsid w:val="0027029C"/>
    <w:rsid w:val="00271013"/>
    <w:rsid w:val="00271AF5"/>
    <w:rsid w:val="00272214"/>
    <w:rsid w:val="00274A3D"/>
    <w:rsid w:val="0027558C"/>
    <w:rsid w:val="00275C95"/>
    <w:rsid w:val="00276632"/>
    <w:rsid w:val="00276662"/>
    <w:rsid w:val="00280BA5"/>
    <w:rsid w:val="00280DC1"/>
    <w:rsid w:val="00281840"/>
    <w:rsid w:val="00281892"/>
    <w:rsid w:val="00281957"/>
    <w:rsid w:val="00282093"/>
    <w:rsid w:val="00282AA6"/>
    <w:rsid w:val="00282E8A"/>
    <w:rsid w:val="002831A6"/>
    <w:rsid w:val="002832D8"/>
    <w:rsid w:val="002838F0"/>
    <w:rsid w:val="00283D66"/>
    <w:rsid w:val="00284D58"/>
    <w:rsid w:val="00285D12"/>
    <w:rsid w:val="00286477"/>
    <w:rsid w:val="002867E0"/>
    <w:rsid w:val="00287EF4"/>
    <w:rsid w:val="0029128D"/>
    <w:rsid w:val="00291EE5"/>
    <w:rsid w:val="0029264A"/>
    <w:rsid w:val="00292A20"/>
    <w:rsid w:val="00292CF4"/>
    <w:rsid w:val="00294ED4"/>
    <w:rsid w:val="00295205"/>
    <w:rsid w:val="002955A9"/>
    <w:rsid w:val="00295717"/>
    <w:rsid w:val="0029671F"/>
    <w:rsid w:val="00297731"/>
    <w:rsid w:val="002A0622"/>
    <w:rsid w:val="002A13BF"/>
    <w:rsid w:val="002A19CA"/>
    <w:rsid w:val="002A402D"/>
    <w:rsid w:val="002A404D"/>
    <w:rsid w:val="002A4DE1"/>
    <w:rsid w:val="002A5414"/>
    <w:rsid w:val="002A5A75"/>
    <w:rsid w:val="002B094D"/>
    <w:rsid w:val="002B0FFB"/>
    <w:rsid w:val="002B2D75"/>
    <w:rsid w:val="002B38FE"/>
    <w:rsid w:val="002B42FE"/>
    <w:rsid w:val="002B6138"/>
    <w:rsid w:val="002B642F"/>
    <w:rsid w:val="002B68FE"/>
    <w:rsid w:val="002B6B79"/>
    <w:rsid w:val="002B7191"/>
    <w:rsid w:val="002C0687"/>
    <w:rsid w:val="002C0691"/>
    <w:rsid w:val="002C06EC"/>
    <w:rsid w:val="002C0A0D"/>
    <w:rsid w:val="002C1195"/>
    <w:rsid w:val="002C19B7"/>
    <w:rsid w:val="002C305C"/>
    <w:rsid w:val="002C3A01"/>
    <w:rsid w:val="002C4392"/>
    <w:rsid w:val="002C4CF5"/>
    <w:rsid w:val="002C4D67"/>
    <w:rsid w:val="002C542B"/>
    <w:rsid w:val="002C55E4"/>
    <w:rsid w:val="002C5D20"/>
    <w:rsid w:val="002C6F2F"/>
    <w:rsid w:val="002C7103"/>
    <w:rsid w:val="002C72A3"/>
    <w:rsid w:val="002D021F"/>
    <w:rsid w:val="002D0987"/>
    <w:rsid w:val="002D102A"/>
    <w:rsid w:val="002D17D0"/>
    <w:rsid w:val="002D29FF"/>
    <w:rsid w:val="002D2E1B"/>
    <w:rsid w:val="002D3254"/>
    <w:rsid w:val="002D36A0"/>
    <w:rsid w:val="002D3B68"/>
    <w:rsid w:val="002D4BCB"/>
    <w:rsid w:val="002D4FC9"/>
    <w:rsid w:val="002D53AF"/>
    <w:rsid w:val="002D5EB9"/>
    <w:rsid w:val="002D6527"/>
    <w:rsid w:val="002D7F78"/>
    <w:rsid w:val="002E0645"/>
    <w:rsid w:val="002E0775"/>
    <w:rsid w:val="002E0E52"/>
    <w:rsid w:val="002E101D"/>
    <w:rsid w:val="002E1705"/>
    <w:rsid w:val="002E2031"/>
    <w:rsid w:val="002E2309"/>
    <w:rsid w:val="002E2749"/>
    <w:rsid w:val="002E2B94"/>
    <w:rsid w:val="002E45CF"/>
    <w:rsid w:val="002E4B40"/>
    <w:rsid w:val="002E4D53"/>
    <w:rsid w:val="002E4DD7"/>
    <w:rsid w:val="002E6383"/>
    <w:rsid w:val="002E6B1F"/>
    <w:rsid w:val="002E70C3"/>
    <w:rsid w:val="002E77D2"/>
    <w:rsid w:val="002F05C4"/>
    <w:rsid w:val="002F0AD9"/>
    <w:rsid w:val="002F0BF9"/>
    <w:rsid w:val="002F2033"/>
    <w:rsid w:val="002F2154"/>
    <w:rsid w:val="002F2394"/>
    <w:rsid w:val="002F2ACC"/>
    <w:rsid w:val="002F2B44"/>
    <w:rsid w:val="002F2FFC"/>
    <w:rsid w:val="002F3A4E"/>
    <w:rsid w:val="002F425E"/>
    <w:rsid w:val="002F48F7"/>
    <w:rsid w:val="002F5643"/>
    <w:rsid w:val="002F56A0"/>
    <w:rsid w:val="002F5BB2"/>
    <w:rsid w:val="002F6260"/>
    <w:rsid w:val="002F655C"/>
    <w:rsid w:val="002F705F"/>
    <w:rsid w:val="00301274"/>
    <w:rsid w:val="00301354"/>
    <w:rsid w:val="00301A30"/>
    <w:rsid w:val="00301B7A"/>
    <w:rsid w:val="00303525"/>
    <w:rsid w:val="00303E43"/>
    <w:rsid w:val="00304C8C"/>
    <w:rsid w:val="00304F0C"/>
    <w:rsid w:val="003053ED"/>
    <w:rsid w:val="003062EC"/>
    <w:rsid w:val="00306B0F"/>
    <w:rsid w:val="00306EFB"/>
    <w:rsid w:val="00307951"/>
    <w:rsid w:val="003100A9"/>
    <w:rsid w:val="003111A1"/>
    <w:rsid w:val="003116E2"/>
    <w:rsid w:val="00311974"/>
    <w:rsid w:val="00311982"/>
    <w:rsid w:val="00311DEA"/>
    <w:rsid w:val="00312BB7"/>
    <w:rsid w:val="0031309E"/>
    <w:rsid w:val="00313418"/>
    <w:rsid w:val="00313492"/>
    <w:rsid w:val="003139CD"/>
    <w:rsid w:val="00315E6B"/>
    <w:rsid w:val="00316A28"/>
    <w:rsid w:val="00316AAA"/>
    <w:rsid w:val="0031755A"/>
    <w:rsid w:val="00317B0C"/>
    <w:rsid w:val="00317CEB"/>
    <w:rsid w:val="00317FF4"/>
    <w:rsid w:val="00320B2C"/>
    <w:rsid w:val="00320EAB"/>
    <w:rsid w:val="0032109A"/>
    <w:rsid w:val="00321FBF"/>
    <w:rsid w:val="003230D0"/>
    <w:rsid w:val="0032327E"/>
    <w:rsid w:val="00323994"/>
    <w:rsid w:val="00324975"/>
    <w:rsid w:val="00324D7A"/>
    <w:rsid w:val="00325161"/>
    <w:rsid w:val="00325D24"/>
    <w:rsid w:val="00326295"/>
    <w:rsid w:val="003268E0"/>
    <w:rsid w:val="0032699E"/>
    <w:rsid w:val="00327558"/>
    <w:rsid w:val="00330E90"/>
    <w:rsid w:val="003311AD"/>
    <w:rsid w:val="00331FD9"/>
    <w:rsid w:val="003329FC"/>
    <w:rsid w:val="00332A17"/>
    <w:rsid w:val="00333FE6"/>
    <w:rsid w:val="00334134"/>
    <w:rsid w:val="00334A63"/>
    <w:rsid w:val="00334D6D"/>
    <w:rsid w:val="003358D3"/>
    <w:rsid w:val="00336B1E"/>
    <w:rsid w:val="003377DF"/>
    <w:rsid w:val="0034100D"/>
    <w:rsid w:val="00341B2F"/>
    <w:rsid w:val="00341BC0"/>
    <w:rsid w:val="00341C4E"/>
    <w:rsid w:val="003427E5"/>
    <w:rsid w:val="00342F36"/>
    <w:rsid w:val="00342FB5"/>
    <w:rsid w:val="003434F5"/>
    <w:rsid w:val="003440BD"/>
    <w:rsid w:val="003443F8"/>
    <w:rsid w:val="00344B44"/>
    <w:rsid w:val="00345645"/>
    <w:rsid w:val="00345863"/>
    <w:rsid w:val="00346A34"/>
    <w:rsid w:val="00346D3C"/>
    <w:rsid w:val="003475A6"/>
    <w:rsid w:val="00347881"/>
    <w:rsid w:val="0034791D"/>
    <w:rsid w:val="00350AF3"/>
    <w:rsid w:val="00352122"/>
    <w:rsid w:val="00352459"/>
    <w:rsid w:val="00352DF6"/>
    <w:rsid w:val="00352EE8"/>
    <w:rsid w:val="003537A0"/>
    <w:rsid w:val="00353F45"/>
    <w:rsid w:val="00354788"/>
    <w:rsid w:val="00354996"/>
    <w:rsid w:val="00354A30"/>
    <w:rsid w:val="00354DA5"/>
    <w:rsid w:val="00355D69"/>
    <w:rsid w:val="00356E43"/>
    <w:rsid w:val="0036142F"/>
    <w:rsid w:val="00362FE9"/>
    <w:rsid w:val="0036307F"/>
    <w:rsid w:val="003642EE"/>
    <w:rsid w:val="00364371"/>
    <w:rsid w:val="00364C7C"/>
    <w:rsid w:val="00365F9F"/>
    <w:rsid w:val="00366608"/>
    <w:rsid w:val="003667FF"/>
    <w:rsid w:val="003668E4"/>
    <w:rsid w:val="00366D43"/>
    <w:rsid w:val="003671AD"/>
    <w:rsid w:val="00367318"/>
    <w:rsid w:val="00367779"/>
    <w:rsid w:val="00370904"/>
    <w:rsid w:val="00371406"/>
    <w:rsid w:val="0037369C"/>
    <w:rsid w:val="00373807"/>
    <w:rsid w:val="00373F1E"/>
    <w:rsid w:val="00374321"/>
    <w:rsid w:val="00374937"/>
    <w:rsid w:val="00374F5D"/>
    <w:rsid w:val="00375E4A"/>
    <w:rsid w:val="00376111"/>
    <w:rsid w:val="003768DC"/>
    <w:rsid w:val="003769EC"/>
    <w:rsid w:val="00377CB7"/>
    <w:rsid w:val="00377D47"/>
    <w:rsid w:val="00380495"/>
    <w:rsid w:val="003809B1"/>
    <w:rsid w:val="00380A5E"/>
    <w:rsid w:val="003816AF"/>
    <w:rsid w:val="00381B38"/>
    <w:rsid w:val="003820FD"/>
    <w:rsid w:val="00382291"/>
    <w:rsid w:val="003824D8"/>
    <w:rsid w:val="0038252A"/>
    <w:rsid w:val="0038441A"/>
    <w:rsid w:val="003863BA"/>
    <w:rsid w:val="0038660F"/>
    <w:rsid w:val="00386747"/>
    <w:rsid w:val="00386936"/>
    <w:rsid w:val="00387B91"/>
    <w:rsid w:val="003903EF"/>
    <w:rsid w:val="00390C8A"/>
    <w:rsid w:val="00391309"/>
    <w:rsid w:val="00391ADE"/>
    <w:rsid w:val="00391F6A"/>
    <w:rsid w:val="00392597"/>
    <w:rsid w:val="00392CAA"/>
    <w:rsid w:val="00392CEF"/>
    <w:rsid w:val="00392EC9"/>
    <w:rsid w:val="00395033"/>
    <w:rsid w:val="00396286"/>
    <w:rsid w:val="0039670A"/>
    <w:rsid w:val="00397EF2"/>
    <w:rsid w:val="00397F82"/>
    <w:rsid w:val="003A0065"/>
    <w:rsid w:val="003A0C89"/>
    <w:rsid w:val="003A16C2"/>
    <w:rsid w:val="003A1D5C"/>
    <w:rsid w:val="003A2035"/>
    <w:rsid w:val="003A23EE"/>
    <w:rsid w:val="003A2E06"/>
    <w:rsid w:val="003A2E5B"/>
    <w:rsid w:val="003A3ABD"/>
    <w:rsid w:val="003A4399"/>
    <w:rsid w:val="003A44CA"/>
    <w:rsid w:val="003A4705"/>
    <w:rsid w:val="003A541E"/>
    <w:rsid w:val="003A6290"/>
    <w:rsid w:val="003A63CF"/>
    <w:rsid w:val="003A72DF"/>
    <w:rsid w:val="003A7676"/>
    <w:rsid w:val="003B0165"/>
    <w:rsid w:val="003B0BC3"/>
    <w:rsid w:val="003B0C3C"/>
    <w:rsid w:val="003B1A0E"/>
    <w:rsid w:val="003B203D"/>
    <w:rsid w:val="003B29F3"/>
    <w:rsid w:val="003B2B1F"/>
    <w:rsid w:val="003B307C"/>
    <w:rsid w:val="003B321E"/>
    <w:rsid w:val="003B3313"/>
    <w:rsid w:val="003B41CD"/>
    <w:rsid w:val="003B47B5"/>
    <w:rsid w:val="003B507E"/>
    <w:rsid w:val="003B5104"/>
    <w:rsid w:val="003B5393"/>
    <w:rsid w:val="003B579F"/>
    <w:rsid w:val="003B5D40"/>
    <w:rsid w:val="003B6184"/>
    <w:rsid w:val="003B6417"/>
    <w:rsid w:val="003B67A0"/>
    <w:rsid w:val="003B7B8A"/>
    <w:rsid w:val="003C0517"/>
    <w:rsid w:val="003C099F"/>
    <w:rsid w:val="003C1137"/>
    <w:rsid w:val="003C11FD"/>
    <w:rsid w:val="003C1388"/>
    <w:rsid w:val="003C1450"/>
    <w:rsid w:val="003C1621"/>
    <w:rsid w:val="003C26D8"/>
    <w:rsid w:val="003C29DD"/>
    <w:rsid w:val="003C30E8"/>
    <w:rsid w:val="003C3315"/>
    <w:rsid w:val="003C3407"/>
    <w:rsid w:val="003C5164"/>
    <w:rsid w:val="003C68CF"/>
    <w:rsid w:val="003C6C1E"/>
    <w:rsid w:val="003C6DDA"/>
    <w:rsid w:val="003C6F75"/>
    <w:rsid w:val="003C6FE9"/>
    <w:rsid w:val="003C71FB"/>
    <w:rsid w:val="003C7850"/>
    <w:rsid w:val="003C7E06"/>
    <w:rsid w:val="003D0582"/>
    <w:rsid w:val="003D0DC1"/>
    <w:rsid w:val="003D0FC3"/>
    <w:rsid w:val="003D15C7"/>
    <w:rsid w:val="003D1BED"/>
    <w:rsid w:val="003D2EE5"/>
    <w:rsid w:val="003D30C9"/>
    <w:rsid w:val="003D34E3"/>
    <w:rsid w:val="003D3884"/>
    <w:rsid w:val="003D447C"/>
    <w:rsid w:val="003D498B"/>
    <w:rsid w:val="003D4DB0"/>
    <w:rsid w:val="003D5B1E"/>
    <w:rsid w:val="003D5DC6"/>
    <w:rsid w:val="003D609C"/>
    <w:rsid w:val="003D733C"/>
    <w:rsid w:val="003D7E2C"/>
    <w:rsid w:val="003E0219"/>
    <w:rsid w:val="003E03F4"/>
    <w:rsid w:val="003E06D7"/>
    <w:rsid w:val="003E10DC"/>
    <w:rsid w:val="003E188C"/>
    <w:rsid w:val="003E1B68"/>
    <w:rsid w:val="003E2532"/>
    <w:rsid w:val="003E2D62"/>
    <w:rsid w:val="003E3208"/>
    <w:rsid w:val="003E3608"/>
    <w:rsid w:val="003E3742"/>
    <w:rsid w:val="003E3FAF"/>
    <w:rsid w:val="003E45CD"/>
    <w:rsid w:val="003E46C5"/>
    <w:rsid w:val="003E47CE"/>
    <w:rsid w:val="003E4FB2"/>
    <w:rsid w:val="003E5B2A"/>
    <w:rsid w:val="003E5FAE"/>
    <w:rsid w:val="003E6609"/>
    <w:rsid w:val="003F0CD8"/>
    <w:rsid w:val="003F2031"/>
    <w:rsid w:val="003F27FF"/>
    <w:rsid w:val="003F2A17"/>
    <w:rsid w:val="003F2CCE"/>
    <w:rsid w:val="003F39DA"/>
    <w:rsid w:val="003F4604"/>
    <w:rsid w:val="003F4D37"/>
    <w:rsid w:val="003F5106"/>
    <w:rsid w:val="003F5185"/>
    <w:rsid w:val="003F65D2"/>
    <w:rsid w:val="003F7053"/>
    <w:rsid w:val="00400E04"/>
    <w:rsid w:val="00400FB0"/>
    <w:rsid w:val="00401BAF"/>
    <w:rsid w:val="00402638"/>
    <w:rsid w:val="00402B94"/>
    <w:rsid w:val="004033E0"/>
    <w:rsid w:val="004038F6"/>
    <w:rsid w:val="00403D91"/>
    <w:rsid w:val="00403FB6"/>
    <w:rsid w:val="00403FE2"/>
    <w:rsid w:val="00404064"/>
    <w:rsid w:val="0040483D"/>
    <w:rsid w:val="00405607"/>
    <w:rsid w:val="00405C57"/>
    <w:rsid w:val="00406233"/>
    <w:rsid w:val="004062BA"/>
    <w:rsid w:val="00406F7D"/>
    <w:rsid w:val="004077D0"/>
    <w:rsid w:val="00407EFE"/>
    <w:rsid w:val="00410B12"/>
    <w:rsid w:val="00410DFF"/>
    <w:rsid w:val="00411C4E"/>
    <w:rsid w:val="0041276E"/>
    <w:rsid w:val="00413391"/>
    <w:rsid w:val="0041449E"/>
    <w:rsid w:val="0041451F"/>
    <w:rsid w:val="00415982"/>
    <w:rsid w:val="004163E3"/>
    <w:rsid w:val="00417CB5"/>
    <w:rsid w:val="00421762"/>
    <w:rsid w:val="00421CE1"/>
    <w:rsid w:val="00422808"/>
    <w:rsid w:val="004229DC"/>
    <w:rsid w:val="0042342F"/>
    <w:rsid w:val="0042394F"/>
    <w:rsid w:val="0042456B"/>
    <w:rsid w:val="00424799"/>
    <w:rsid w:val="00424A40"/>
    <w:rsid w:val="004251F2"/>
    <w:rsid w:val="00425A38"/>
    <w:rsid w:val="0042649C"/>
    <w:rsid w:val="00427469"/>
    <w:rsid w:val="00427F67"/>
    <w:rsid w:val="004303A0"/>
    <w:rsid w:val="00430C7A"/>
    <w:rsid w:val="00431458"/>
    <w:rsid w:val="00431AC1"/>
    <w:rsid w:val="00432C8B"/>
    <w:rsid w:val="00433511"/>
    <w:rsid w:val="004347EB"/>
    <w:rsid w:val="00434B53"/>
    <w:rsid w:val="00434BE4"/>
    <w:rsid w:val="00434E8A"/>
    <w:rsid w:val="00436B20"/>
    <w:rsid w:val="00436E5F"/>
    <w:rsid w:val="00437633"/>
    <w:rsid w:val="00437A9D"/>
    <w:rsid w:val="00437D55"/>
    <w:rsid w:val="00441E34"/>
    <w:rsid w:val="00442121"/>
    <w:rsid w:val="00442E36"/>
    <w:rsid w:val="00442FF6"/>
    <w:rsid w:val="0044318B"/>
    <w:rsid w:val="004438BD"/>
    <w:rsid w:val="004441F8"/>
    <w:rsid w:val="0044443A"/>
    <w:rsid w:val="00444687"/>
    <w:rsid w:val="0044509F"/>
    <w:rsid w:val="004453A1"/>
    <w:rsid w:val="00445AE8"/>
    <w:rsid w:val="00446120"/>
    <w:rsid w:val="004462B7"/>
    <w:rsid w:val="00446A58"/>
    <w:rsid w:val="00446DF5"/>
    <w:rsid w:val="00447339"/>
    <w:rsid w:val="004474A7"/>
    <w:rsid w:val="00447E1F"/>
    <w:rsid w:val="004502EA"/>
    <w:rsid w:val="00450EB8"/>
    <w:rsid w:val="00451120"/>
    <w:rsid w:val="0045146C"/>
    <w:rsid w:val="00451DDE"/>
    <w:rsid w:val="004527AF"/>
    <w:rsid w:val="00453029"/>
    <w:rsid w:val="004530CE"/>
    <w:rsid w:val="004536AE"/>
    <w:rsid w:val="00453735"/>
    <w:rsid w:val="0045599A"/>
    <w:rsid w:val="00455B38"/>
    <w:rsid w:val="00455ED4"/>
    <w:rsid w:val="00456C70"/>
    <w:rsid w:val="00456E4D"/>
    <w:rsid w:val="00460585"/>
    <w:rsid w:val="004620AE"/>
    <w:rsid w:val="00462635"/>
    <w:rsid w:val="00462B1C"/>
    <w:rsid w:val="00462B5B"/>
    <w:rsid w:val="004642C2"/>
    <w:rsid w:val="00464CAA"/>
    <w:rsid w:val="00464D54"/>
    <w:rsid w:val="004651B9"/>
    <w:rsid w:val="0046556E"/>
    <w:rsid w:val="004669FC"/>
    <w:rsid w:val="00466FEF"/>
    <w:rsid w:val="0046706F"/>
    <w:rsid w:val="00467168"/>
    <w:rsid w:val="00467237"/>
    <w:rsid w:val="0046742B"/>
    <w:rsid w:val="00467CDA"/>
    <w:rsid w:val="0047016D"/>
    <w:rsid w:val="004704AC"/>
    <w:rsid w:val="004707F6"/>
    <w:rsid w:val="00470F3B"/>
    <w:rsid w:val="00470F9C"/>
    <w:rsid w:val="004717DA"/>
    <w:rsid w:val="004722BA"/>
    <w:rsid w:val="00472B38"/>
    <w:rsid w:val="00473D3D"/>
    <w:rsid w:val="0047503E"/>
    <w:rsid w:val="004760A9"/>
    <w:rsid w:val="00476ADD"/>
    <w:rsid w:val="00476AE7"/>
    <w:rsid w:val="00476B71"/>
    <w:rsid w:val="00476F2A"/>
    <w:rsid w:val="00477582"/>
    <w:rsid w:val="00477DE3"/>
    <w:rsid w:val="00480613"/>
    <w:rsid w:val="00481C01"/>
    <w:rsid w:val="0048269A"/>
    <w:rsid w:val="00482868"/>
    <w:rsid w:val="004829F9"/>
    <w:rsid w:val="0048323E"/>
    <w:rsid w:val="004835A1"/>
    <w:rsid w:val="00483A3A"/>
    <w:rsid w:val="00484AEE"/>
    <w:rsid w:val="00484DC0"/>
    <w:rsid w:val="0048583D"/>
    <w:rsid w:val="00486414"/>
    <w:rsid w:val="00486430"/>
    <w:rsid w:val="00486B91"/>
    <w:rsid w:val="00487FAD"/>
    <w:rsid w:val="004903C3"/>
    <w:rsid w:val="004905C2"/>
    <w:rsid w:val="004908ED"/>
    <w:rsid w:val="00490C9C"/>
    <w:rsid w:val="004911F3"/>
    <w:rsid w:val="0049237C"/>
    <w:rsid w:val="0049245C"/>
    <w:rsid w:val="0049325C"/>
    <w:rsid w:val="00493F21"/>
    <w:rsid w:val="00494FE1"/>
    <w:rsid w:val="00495FD9"/>
    <w:rsid w:val="004961F0"/>
    <w:rsid w:val="004964C7"/>
    <w:rsid w:val="00496A02"/>
    <w:rsid w:val="00496C84"/>
    <w:rsid w:val="0049746B"/>
    <w:rsid w:val="00497814"/>
    <w:rsid w:val="004A0973"/>
    <w:rsid w:val="004A1681"/>
    <w:rsid w:val="004A2856"/>
    <w:rsid w:val="004A3AAD"/>
    <w:rsid w:val="004A48F3"/>
    <w:rsid w:val="004A4A02"/>
    <w:rsid w:val="004A4BB9"/>
    <w:rsid w:val="004A5437"/>
    <w:rsid w:val="004A66C6"/>
    <w:rsid w:val="004A6CA8"/>
    <w:rsid w:val="004A7086"/>
    <w:rsid w:val="004A77BA"/>
    <w:rsid w:val="004A7A4C"/>
    <w:rsid w:val="004A7C39"/>
    <w:rsid w:val="004A7F3C"/>
    <w:rsid w:val="004B010B"/>
    <w:rsid w:val="004B0A18"/>
    <w:rsid w:val="004B12C9"/>
    <w:rsid w:val="004B15E8"/>
    <w:rsid w:val="004B23F4"/>
    <w:rsid w:val="004B251E"/>
    <w:rsid w:val="004B36F7"/>
    <w:rsid w:val="004B3A50"/>
    <w:rsid w:val="004B3BFB"/>
    <w:rsid w:val="004B43B7"/>
    <w:rsid w:val="004B4675"/>
    <w:rsid w:val="004B4808"/>
    <w:rsid w:val="004B51B2"/>
    <w:rsid w:val="004B62C0"/>
    <w:rsid w:val="004B6AB4"/>
    <w:rsid w:val="004B72B1"/>
    <w:rsid w:val="004B7F98"/>
    <w:rsid w:val="004C0FE9"/>
    <w:rsid w:val="004C10B5"/>
    <w:rsid w:val="004C13EA"/>
    <w:rsid w:val="004C23ED"/>
    <w:rsid w:val="004C3E91"/>
    <w:rsid w:val="004C5F5C"/>
    <w:rsid w:val="004C6010"/>
    <w:rsid w:val="004C7FAD"/>
    <w:rsid w:val="004D06E4"/>
    <w:rsid w:val="004D0C0F"/>
    <w:rsid w:val="004D0D3E"/>
    <w:rsid w:val="004D1D9D"/>
    <w:rsid w:val="004D2142"/>
    <w:rsid w:val="004D26CC"/>
    <w:rsid w:val="004D27D3"/>
    <w:rsid w:val="004D34DE"/>
    <w:rsid w:val="004D419E"/>
    <w:rsid w:val="004D44E1"/>
    <w:rsid w:val="004D47ED"/>
    <w:rsid w:val="004D5095"/>
    <w:rsid w:val="004D6722"/>
    <w:rsid w:val="004D678D"/>
    <w:rsid w:val="004D6A86"/>
    <w:rsid w:val="004D73D9"/>
    <w:rsid w:val="004E0162"/>
    <w:rsid w:val="004E0B52"/>
    <w:rsid w:val="004E0F9C"/>
    <w:rsid w:val="004E0FFE"/>
    <w:rsid w:val="004E1127"/>
    <w:rsid w:val="004E3115"/>
    <w:rsid w:val="004E3441"/>
    <w:rsid w:val="004E38B3"/>
    <w:rsid w:val="004E40E8"/>
    <w:rsid w:val="004E4766"/>
    <w:rsid w:val="004E5AAC"/>
    <w:rsid w:val="004E5B4C"/>
    <w:rsid w:val="004E5FF1"/>
    <w:rsid w:val="004E6999"/>
    <w:rsid w:val="004E6FDE"/>
    <w:rsid w:val="004E7546"/>
    <w:rsid w:val="004F0013"/>
    <w:rsid w:val="004F0156"/>
    <w:rsid w:val="004F04A5"/>
    <w:rsid w:val="004F0529"/>
    <w:rsid w:val="004F0C3E"/>
    <w:rsid w:val="004F2166"/>
    <w:rsid w:val="004F217B"/>
    <w:rsid w:val="004F4D48"/>
    <w:rsid w:val="004F4F03"/>
    <w:rsid w:val="004F5678"/>
    <w:rsid w:val="004F5AC2"/>
    <w:rsid w:val="004F5B66"/>
    <w:rsid w:val="004F66FC"/>
    <w:rsid w:val="004F6C4C"/>
    <w:rsid w:val="004F738F"/>
    <w:rsid w:val="004F7C45"/>
    <w:rsid w:val="0050039B"/>
    <w:rsid w:val="00501F10"/>
    <w:rsid w:val="005020EE"/>
    <w:rsid w:val="005026A2"/>
    <w:rsid w:val="00503217"/>
    <w:rsid w:val="00503C15"/>
    <w:rsid w:val="00504319"/>
    <w:rsid w:val="005045FF"/>
    <w:rsid w:val="00504738"/>
    <w:rsid w:val="00504762"/>
    <w:rsid w:val="00504AE3"/>
    <w:rsid w:val="00505047"/>
    <w:rsid w:val="0050548F"/>
    <w:rsid w:val="00505BF7"/>
    <w:rsid w:val="00505F22"/>
    <w:rsid w:val="0050644B"/>
    <w:rsid w:val="00506547"/>
    <w:rsid w:val="00506AF1"/>
    <w:rsid w:val="00507DB2"/>
    <w:rsid w:val="00510E8F"/>
    <w:rsid w:val="00512F89"/>
    <w:rsid w:val="00513B2C"/>
    <w:rsid w:val="005164E2"/>
    <w:rsid w:val="005174BF"/>
    <w:rsid w:val="00522078"/>
    <w:rsid w:val="00522309"/>
    <w:rsid w:val="005225CF"/>
    <w:rsid w:val="005241D2"/>
    <w:rsid w:val="00525C71"/>
    <w:rsid w:val="00526984"/>
    <w:rsid w:val="00526D02"/>
    <w:rsid w:val="00527331"/>
    <w:rsid w:val="0052750D"/>
    <w:rsid w:val="005276AE"/>
    <w:rsid w:val="005278D7"/>
    <w:rsid w:val="005279DC"/>
    <w:rsid w:val="00527DCF"/>
    <w:rsid w:val="005323C6"/>
    <w:rsid w:val="0053320D"/>
    <w:rsid w:val="005336BE"/>
    <w:rsid w:val="00534B13"/>
    <w:rsid w:val="00535E6B"/>
    <w:rsid w:val="0053614D"/>
    <w:rsid w:val="00537520"/>
    <w:rsid w:val="005376C1"/>
    <w:rsid w:val="005377C5"/>
    <w:rsid w:val="00540738"/>
    <w:rsid w:val="00540828"/>
    <w:rsid w:val="00540AB7"/>
    <w:rsid w:val="00542E40"/>
    <w:rsid w:val="00543F3A"/>
    <w:rsid w:val="00544464"/>
    <w:rsid w:val="005446F2"/>
    <w:rsid w:val="005458C4"/>
    <w:rsid w:val="00545B41"/>
    <w:rsid w:val="00547BA3"/>
    <w:rsid w:val="00550789"/>
    <w:rsid w:val="0055138F"/>
    <w:rsid w:val="00551803"/>
    <w:rsid w:val="005533AA"/>
    <w:rsid w:val="00553791"/>
    <w:rsid w:val="00553C8D"/>
    <w:rsid w:val="00554924"/>
    <w:rsid w:val="00555346"/>
    <w:rsid w:val="00555BAF"/>
    <w:rsid w:val="005563A2"/>
    <w:rsid w:val="00556D31"/>
    <w:rsid w:val="00557F41"/>
    <w:rsid w:val="00560113"/>
    <w:rsid w:val="005605E5"/>
    <w:rsid w:val="005618DF"/>
    <w:rsid w:val="00561C3B"/>
    <w:rsid w:val="00561C92"/>
    <w:rsid w:val="0056258A"/>
    <w:rsid w:val="00562D1B"/>
    <w:rsid w:val="00563213"/>
    <w:rsid w:val="00563438"/>
    <w:rsid w:val="00563D47"/>
    <w:rsid w:val="00564A95"/>
    <w:rsid w:val="00565298"/>
    <w:rsid w:val="00565801"/>
    <w:rsid w:val="00566828"/>
    <w:rsid w:val="00566C4C"/>
    <w:rsid w:val="00567296"/>
    <w:rsid w:val="00567A5B"/>
    <w:rsid w:val="005704FB"/>
    <w:rsid w:val="005709B8"/>
    <w:rsid w:val="00570BDD"/>
    <w:rsid w:val="005712EE"/>
    <w:rsid w:val="00571733"/>
    <w:rsid w:val="00572522"/>
    <w:rsid w:val="0057290A"/>
    <w:rsid w:val="0057298A"/>
    <w:rsid w:val="00573113"/>
    <w:rsid w:val="005735A4"/>
    <w:rsid w:val="00573E45"/>
    <w:rsid w:val="005754B4"/>
    <w:rsid w:val="00575AE5"/>
    <w:rsid w:val="00575AFE"/>
    <w:rsid w:val="005766D2"/>
    <w:rsid w:val="0058059B"/>
    <w:rsid w:val="005806E8"/>
    <w:rsid w:val="00580C7E"/>
    <w:rsid w:val="005821B1"/>
    <w:rsid w:val="00582D78"/>
    <w:rsid w:val="005836BE"/>
    <w:rsid w:val="00583F1E"/>
    <w:rsid w:val="0058534E"/>
    <w:rsid w:val="005855FA"/>
    <w:rsid w:val="0058600D"/>
    <w:rsid w:val="00586EEB"/>
    <w:rsid w:val="00587463"/>
    <w:rsid w:val="00587CCF"/>
    <w:rsid w:val="005903BE"/>
    <w:rsid w:val="005922CC"/>
    <w:rsid w:val="005928CA"/>
    <w:rsid w:val="00592AF9"/>
    <w:rsid w:val="0059432E"/>
    <w:rsid w:val="00594ACB"/>
    <w:rsid w:val="00595153"/>
    <w:rsid w:val="00595174"/>
    <w:rsid w:val="00595DEE"/>
    <w:rsid w:val="00595FDA"/>
    <w:rsid w:val="0059706A"/>
    <w:rsid w:val="00597392"/>
    <w:rsid w:val="005974F8"/>
    <w:rsid w:val="00597FDE"/>
    <w:rsid w:val="005A01D0"/>
    <w:rsid w:val="005A02F5"/>
    <w:rsid w:val="005A1707"/>
    <w:rsid w:val="005A321C"/>
    <w:rsid w:val="005A39D1"/>
    <w:rsid w:val="005A4121"/>
    <w:rsid w:val="005A47CB"/>
    <w:rsid w:val="005A4CD7"/>
    <w:rsid w:val="005A7729"/>
    <w:rsid w:val="005A777F"/>
    <w:rsid w:val="005A7A97"/>
    <w:rsid w:val="005A7F33"/>
    <w:rsid w:val="005B081C"/>
    <w:rsid w:val="005B12C1"/>
    <w:rsid w:val="005B190C"/>
    <w:rsid w:val="005B1941"/>
    <w:rsid w:val="005B34A2"/>
    <w:rsid w:val="005B52EF"/>
    <w:rsid w:val="005B5C5A"/>
    <w:rsid w:val="005B5EA6"/>
    <w:rsid w:val="005B6131"/>
    <w:rsid w:val="005B6998"/>
    <w:rsid w:val="005B69F9"/>
    <w:rsid w:val="005B70A8"/>
    <w:rsid w:val="005B7733"/>
    <w:rsid w:val="005B7A82"/>
    <w:rsid w:val="005C09D4"/>
    <w:rsid w:val="005C0AA5"/>
    <w:rsid w:val="005C1A42"/>
    <w:rsid w:val="005C28ED"/>
    <w:rsid w:val="005C2FA1"/>
    <w:rsid w:val="005C33CD"/>
    <w:rsid w:val="005C34DD"/>
    <w:rsid w:val="005C3A38"/>
    <w:rsid w:val="005C4646"/>
    <w:rsid w:val="005C4FFC"/>
    <w:rsid w:val="005C52EB"/>
    <w:rsid w:val="005C53F8"/>
    <w:rsid w:val="005C569F"/>
    <w:rsid w:val="005C63D0"/>
    <w:rsid w:val="005C6AB5"/>
    <w:rsid w:val="005C707B"/>
    <w:rsid w:val="005D0279"/>
    <w:rsid w:val="005D290E"/>
    <w:rsid w:val="005D2931"/>
    <w:rsid w:val="005D2F8B"/>
    <w:rsid w:val="005D36C6"/>
    <w:rsid w:val="005D36F8"/>
    <w:rsid w:val="005D444F"/>
    <w:rsid w:val="005D4974"/>
    <w:rsid w:val="005D4A5F"/>
    <w:rsid w:val="005D5103"/>
    <w:rsid w:val="005D6AF4"/>
    <w:rsid w:val="005D6D3A"/>
    <w:rsid w:val="005E04E3"/>
    <w:rsid w:val="005E0B30"/>
    <w:rsid w:val="005E0EF0"/>
    <w:rsid w:val="005E310D"/>
    <w:rsid w:val="005E315E"/>
    <w:rsid w:val="005E49D1"/>
    <w:rsid w:val="005E528E"/>
    <w:rsid w:val="005E5710"/>
    <w:rsid w:val="005E5AC0"/>
    <w:rsid w:val="005E5C69"/>
    <w:rsid w:val="005E5EC9"/>
    <w:rsid w:val="005E7755"/>
    <w:rsid w:val="005F0B77"/>
    <w:rsid w:val="005F13FF"/>
    <w:rsid w:val="005F198C"/>
    <w:rsid w:val="005F1B7F"/>
    <w:rsid w:val="005F1DB7"/>
    <w:rsid w:val="005F2317"/>
    <w:rsid w:val="005F3094"/>
    <w:rsid w:val="005F32D3"/>
    <w:rsid w:val="005F3932"/>
    <w:rsid w:val="005F4478"/>
    <w:rsid w:val="005F4B89"/>
    <w:rsid w:val="005F5294"/>
    <w:rsid w:val="005F5930"/>
    <w:rsid w:val="005F5E11"/>
    <w:rsid w:val="005F6308"/>
    <w:rsid w:val="0060020A"/>
    <w:rsid w:val="0060179A"/>
    <w:rsid w:val="00601830"/>
    <w:rsid w:val="00601A59"/>
    <w:rsid w:val="006027C6"/>
    <w:rsid w:val="006030A3"/>
    <w:rsid w:val="00603671"/>
    <w:rsid w:val="006040D0"/>
    <w:rsid w:val="0060437B"/>
    <w:rsid w:val="00604AA5"/>
    <w:rsid w:val="00604FF2"/>
    <w:rsid w:val="00605778"/>
    <w:rsid w:val="00607A01"/>
    <w:rsid w:val="00607DBB"/>
    <w:rsid w:val="006102B3"/>
    <w:rsid w:val="006117D6"/>
    <w:rsid w:val="00611CD0"/>
    <w:rsid w:val="0061203F"/>
    <w:rsid w:val="0061232E"/>
    <w:rsid w:val="00612597"/>
    <w:rsid w:val="0061285F"/>
    <w:rsid w:val="00612DDC"/>
    <w:rsid w:val="0061328D"/>
    <w:rsid w:val="0061383E"/>
    <w:rsid w:val="0061388A"/>
    <w:rsid w:val="00613EBF"/>
    <w:rsid w:val="00614802"/>
    <w:rsid w:val="00614834"/>
    <w:rsid w:val="006152AC"/>
    <w:rsid w:val="006160C9"/>
    <w:rsid w:val="006163E2"/>
    <w:rsid w:val="0061640D"/>
    <w:rsid w:val="00617BFC"/>
    <w:rsid w:val="00617CAC"/>
    <w:rsid w:val="00621DE5"/>
    <w:rsid w:val="00622537"/>
    <w:rsid w:val="00622A2B"/>
    <w:rsid w:val="00623322"/>
    <w:rsid w:val="00624B64"/>
    <w:rsid w:val="00624CE0"/>
    <w:rsid w:val="00625039"/>
    <w:rsid w:val="00627081"/>
    <w:rsid w:val="00627D99"/>
    <w:rsid w:val="0063063A"/>
    <w:rsid w:val="00630D07"/>
    <w:rsid w:val="00631714"/>
    <w:rsid w:val="006317D2"/>
    <w:rsid w:val="00631CF0"/>
    <w:rsid w:val="00633E83"/>
    <w:rsid w:val="006343C0"/>
    <w:rsid w:val="006344E7"/>
    <w:rsid w:val="00634EFB"/>
    <w:rsid w:val="00637167"/>
    <w:rsid w:val="00637B66"/>
    <w:rsid w:val="00640043"/>
    <w:rsid w:val="00641B5D"/>
    <w:rsid w:val="00641D89"/>
    <w:rsid w:val="006421A7"/>
    <w:rsid w:val="006430C6"/>
    <w:rsid w:val="00643BFF"/>
    <w:rsid w:val="00643E60"/>
    <w:rsid w:val="00644379"/>
    <w:rsid w:val="00644C78"/>
    <w:rsid w:val="00645336"/>
    <w:rsid w:val="00645428"/>
    <w:rsid w:val="00645598"/>
    <w:rsid w:val="00645641"/>
    <w:rsid w:val="00645B23"/>
    <w:rsid w:val="00645BC3"/>
    <w:rsid w:val="00645C2C"/>
    <w:rsid w:val="00645E59"/>
    <w:rsid w:val="00646057"/>
    <w:rsid w:val="0064692F"/>
    <w:rsid w:val="00646AA9"/>
    <w:rsid w:val="00647579"/>
    <w:rsid w:val="00647E04"/>
    <w:rsid w:val="00650D61"/>
    <w:rsid w:val="00651233"/>
    <w:rsid w:val="00651812"/>
    <w:rsid w:val="00651D3A"/>
    <w:rsid w:val="00651F4B"/>
    <w:rsid w:val="0065221A"/>
    <w:rsid w:val="0065234A"/>
    <w:rsid w:val="006531FF"/>
    <w:rsid w:val="006538D8"/>
    <w:rsid w:val="006538F0"/>
    <w:rsid w:val="00654C46"/>
    <w:rsid w:val="00654F9B"/>
    <w:rsid w:val="00655F76"/>
    <w:rsid w:val="006565A3"/>
    <w:rsid w:val="00656F67"/>
    <w:rsid w:val="00657449"/>
    <w:rsid w:val="006601D4"/>
    <w:rsid w:val="00661FDC"/>
    <w:rsid w:val="006621EB"/>
    <w:rsid w:val="0066247B"/>
    <w:rsid w:val="006627FB"/>
    <w:rsid w:val="00662BAF"/>
    <w:rsid w:val="00662CA0"/>
    <w:rsid w:val="006637D8"/>
    <w:rsid w:val="006638A0"/>
    <w:rsid w:val="00664C41"/>
    <w:rsid w:val="00664D84"/>
    <w:rsid w:val="00665CBB"/>
    <w:rsid w:val="006660EE"/>
    <w:rsid w:val="00666220"/>
    <w:rsid w:val="00667189"/>
    <w:rsid w:val="00667393"/>
    <w:rsid w:val="006675FE"/>
    <w:rsid w:val="00667F5A"/>
    <w:rsid w:val="00670008"/>
    <w:rsid w:val="00670D65"/>
    <w:rsid w:val="00671526"/>
    <w:rsid w:val="00672996"/>
    <w:rsid w:val="006731B3"/>
    <w:rsid w:val="00673ACB"/>
    <w:rsid w:val="006743FF"/>
    <w:rsid w:val="00674871"/>
    <w:rsid w:val="00674887"/>
    <w:rsid w:val="00674D35"/>
    <w:rsid w:val="0067511B"/>
    <w:rsid w:val="006751E7"/>
    <w:rsid w:val="00675401"/>
    <w:rsid w:val="00677672"/>
    <w:rsid w:val="00677C1C"/>
    <w:rsid w:val="00680CCD"/>
    <w:rsid w:val="0068161A"/>
    <w:rsid w:val="00681E8B"/>
    <w:rsid w:val="00682311"/>
    <w:rsid w:val="00683B6D"/>
    <w:rsid w:val="006870AF"/>
    <w:rsid w:val="0068738C"/>
    <w:rsid w:val="00687932"/>
    <w:rsid w:val="00687BF7"/>
    <w:rsid w:val="00687F89"/>
    <w:rsid w:val="00687F9D"/>
    <w:rsid w:val="00690E75"/>
    <w:rsid w:val="0069128E"/>
    <w:rsid w:val="006914AC"/>
    <w:rsid w:val="006917CA"/>
    <w:rsid w:val="0069193B"/>
    <w:rsid w:val="00694467"/>
    <w:rsid w:val="006944B6"/>
    <w:rsid w:val="00694580"/>
    <w:rsid w:val="00694B3E"/>
    <w:rsid w:val="006954F0"/>
    <w:rsid w:val="00695EFB"/>
    <w:rsid w:val="006960F1"/>
    <w:rsid w:val="006961BA"/>
    <w:rsid w:val="006969D1"/>
    <w:rsid w:val="00696AB3"/>
    <w:rsid w:val="006975CF"/>
    <w:rsid w:val="00697996"/>
    <w:rsid w:val="006A0227"/>
    <w:rsid w:val="006A05ED"/>
    <w:rsid w:val="006A083B"/>
    <w:rsid w:val="006A132E"/>
    <w:rsid w:val="006A1442"/>
    <w:rsid w:val="006A19D6"/>
    <w:rsid w:val="006A1D9E"/>
    <w:rsid w:val="006A2282"/>
    <w:rsid w:val="006A2E66"/>
    <w:rsid w:val="006A2E96"/>
    <w:rsid w:val="006A3293"/>
    <w:rsid w:val="006A440A"/>
    <w:rsid w:val="006A5A48"/>
    <w:rsid w:val="006A6F6B"/>
    <w:rsid w:val="006A77AA"/>
    <w:rsid w:val="006B0010"/>
    <w:rsid w:val="006B0E46"/>
    <w:rsid w:val="006B10BC"/>
    <w:rsid w:val="006B1744"/>
    <w:rsid w:val="006B1941"/>
    <w:rsid w:val="006B1FB1"/>
    <w:rsid w:val="006B3319"/>
    <w:rsid w:val="006B3CDD"/>
    <w:rsid w:val="006B4A04"/>
    <w:rsid w:val="006B4F72"/>
    <w:rsid w:val="006B64C9"/>
    <w:rsid w:val="006B6A0B"/>
    <w:rsid w:val="006B713E"/>
    <w:rsid w:val="006B7B57"/>
    <w:rsid w:val="006C0034"/>
    <w:rsid w:val="006C0395"/>
    <w:rsid w:val="006C1249"/>
    <w:rsid w:val="006C17F6"/>
    <w:rsid w:val="006C1D9D"/>
    <w:rsid w:val="006C2638"/>
    <w:rsid w:val="006C3085"/>
    <w:rsid w:val="006C3C4C"/>
    <w:rsid w:val="006C3D48"/>
    <w:rsid w:val="006C3E9B"/>
    <w:rsid w:val="006C410E"/>
    <w:rsid w:val="006C43F4"/>
    <w:rsid w:val="006C4B10"/>
    <w:rsid w:val="006C4E4B"/>
    <w:rsid w:val="006C4FD5"/>
    <w:rsid w:val="006C65A9"/>
    <w:rsid w:val="006C73B8"/>
    <w:rsid w:val="006C7BB5"/>
    <w:rsid w:val="006D03C7"/>
    <w:rsid w:val="006D140A"/>
    <w:rsid w:val="006D24E9"/>
    <w:rsid w:val="006D277D"/>
    <w:rsid w:val="006D2DBC"/>
    <w:rsid w:val="006D2F0D"/>
    <w:rsid w:val="006D3BAF"/>
    <w:rsid w:val="006D465C"/>
    <w:rsid w:val="006D5E10"/>
    <w:rsid w:val="006D637D"/>
    <w:rsid w:val="006D76B8"/>
    <w:rsid w:val="006D7BAE"/>
    <w:rsid w:val="006E0587"/>
    <w:rsid w:val="006E0794"/>
    <w:rsid w:val="006E0C08"/>
    <w:rsid w:val="006E0CD0"/>
    <w:rsid w:val="006E12C1"/>
    <w:rsid w:val="006E1D46"/>
    <w:rsid w:val="006E256E"/>
    <w:rsid w:val="006E2994"/>
    <w:rsid w:val="006E2DC2"/>
    <w:rsid w:val="006E3F9D"/>
    <w:rsid w:val="006E4553"/>
    <w:rsid w:val="006E477E"/>
    <w:rsid w:val="006E5754"/>
    <w:rsid w:val="006E625E"/>
    <w:rsid w:val="006E6484"/>
    <w:rsid w:val="006E709A"/>
    <w:rsid w:val="006E789C"/>
    <w:rsid w:val="006F0DA6"/>
    <w:rsid w:val="006F1343"/>
    <w:rsid w:val="006F155A"/>
    <w:rsid w:val="006F2111"/>
    <w:rsid w:val="006F211D"/>
    <w:rsid w:val="006F352D"/>
    <w:rsid w:val="006F480C"/>
    <w:rsid w:val="006F5DF0"/>
    <w:rsid w:val="006F626D"/>
    <w:rsid w:val="006F62FE"/>
    <w:rsid w:val="006F7030"/>
    <w:rsid w:val="006F71A7"/>
    <w:rsid w:val="006F7D78"/>
    <w:rsid w:val="00700F1E"/>
    <w:rsid w:val="00701544"/>
    <w:rsid w:val="0070242E"/>
    <w:rsid w:val="00703B54"/>
    <w:rsid w:val="00703C8D"/>
    <w:rsid w:val="00706E1F"/>
    <w:rsid w:val="00707F8C"/>
    <w:rsid w:val="007105DA"/>
    <w:rsid w:val="0071086D"/>
    <w:rsid w:val="0071132A"/>
    <w:rsid w:val="007113A6"/>
    <w:rsid w:val="00712106"/>
    <w:rsid w:val="00713CC8"/>
    <w:rsid w:val="007148D4"/>
    <w:rsid w:val="00715579"/>
    <w:rsid w:val="007156DA"/>
    <w:rsid w:val="00715A52"/>
    <w:rsid w:val="00715EAB"/>
    <w:rsid w:val="00715EC7"/>
    <w:rsid w:val="007166C2"/>
    <w:rsid w:val="0071670D"/>
    <w:rsid w:val="00716762"/>
    <w:rsid w:val="00716A2B"/>
    <w:rsid w:val="00716A54"/>
    <w:rsid w:val="0071760C"/>
    <w:rsid w:val="0072015D"/>
    <w:rsid w:val="00722334"/>
    <w:rsid w:val="00722ABB"/>
    <w:rsid w:val="00722D8E"/>
    <w:rsid w:val="007235E3"/>
    <w:rsid w:val="0072382F"/>
    <w:rsid w:val="00723A54"/>
    <w:rsid w:val="00724327"/>
    <w:rsid w:val="007243B5"/>
    <w:rsid w:val="00724F14"/>
    <w:rsid w:val="007252E6"/>
    <w:rsid w:val="007264FD"/>
    <w:rsid w:val="007266E4"/>
    <w:rsid w:val="00727CDF"/>
    <w:rsid w:val="0073016F"/>
    <w:rsid w:val="00730613"/>
    <w:rsid w:val="00730E77"/>
    <w:rsid w:val="00731349"/>
    <w:rsid w:val="00731ED1"/>
    <w:rsid w:val="007320F0"/>
    <w:rsid w:val="00732326"/>
    <w:rsid w:val="00732571"/>
    <w:rsid w:val="007333C2"/>
    <w:rsid w:val="007340BD"/>
    <w:rsid w:val="00734138"/>
    <w:rsid w:val="00734361"/>
    <w:rsid w:val="00734A5F"/>
    <w:rsid w:val="00735826"/>
    <w:rsid w:val="00736BE0"/>
    <w:rsid w:val="007401BC"/>
    <w:rsid w:val="00740BEC"/>
    <w:rsid w:val="0074255D"/>
    <w:rsid w:val="007426D5"/>
    <w:rsid w:val="00742D2D"/>
    <w:rsid w:val="00743469"/>
    <w:rsid w:val="007436D2"/>
    <w:rsid w:val="00743778"/>
    <w:rsid w:val="007450D3"/>
    <w:rsid w:val="0074560F"/>
    <w:rsid w:val="00745871"/>
    <w:rsid w:val="00745875"/>
    <w:rsid w:val="00745953"/>
    <w:rsid w:val="00745FF7"/>
    <w:rsid w:val="007464FF"/>
    <w:rsid w:val="007466EF"/>
    <w:rsid w:val="00746D5C"/>
    <w:rsid w:val="00747067"/>
    <w:rsid w:val="00747388"/>
    <w:rsid w:val="0074790D"/>
    <w:rsid w:val="007500A6"/>
    <w:rsid w:val="0075158B"/>
    <w:rsid w:val="00751647"/>
    <w:rsid w:val="0075171E"/>
    <w:rsid w:val="00751BB3"/>
    <w:rsid w:val="00752115"/>
    <w:rsid w:val="00752C99"/>
    <w:rsid w:val="00753113"/>
    <w:rsid w:val="00754497"/>
    <w:rsid w:val="00754549"/>
    <w:rsid w:val="00754A88"/>
    <w:rsid w:val="00754D78"/>
    <w:rsid w:val="00755724"/>
    <w:rsid w:val="00755BC5"/>
    <w:rsid w:val="00755C3E"/>
    <w:rsid w:val="00756B55"/>
    <w:rsid w:val="007575DA"/>
    <w:rsid w:val="00757EA1"/>
    <w:rsid w:val="00760A36"/>
    <w:rsid w:val="00761183"/>
    <w:rsid w:val="00761200"/>
    <w:rsid w:val="00761762"/>
    <w:rsid w:val="0076217E"/>
    <w:rsid w:val="00763839"/>
    <w:rsid w:val="00763B74"/>
    <w:rsid w:val="00764548"/>
    <w:rsid w:val="0076463D"/>
    <w:rsid w:val="00764F49"/>
    <w:rsid w:val="007652F3"/>
    <w:rsid w:val="00766347"/>
    <w:rsid w:val="00767A7F"/>
    <w:rsid w:val="00767CEC"/>
    <w:rsid w:val="007707D1"/>
    <w:rsid w:val="00771216"/>
    <w:rsid w:val="00772928"/>
    <w:rsid w:val="00772DA9"/>
    <w:rsid w:val="00773004"/>
    <w:rsid w:val="0077312F"/>
    <w:rsid w:val="007735CD"/>
    <w:rsid w:val="007739E9"/>
    <w:rsid w:val="00773D75"/>
    <w:rsid w:val="007741E1"/>
    <w:rsid w:val="007742EC"/>
    <w:rsid w:val="0077461A"/>
    <w:rsid w:val="00774A9C"/>
    <w:rsid w:val="00774E30"/>
    <w:rsid w:val="007750A6"/>
    <w:rsid w:val="007751AE"/>
    <w:rsid w:val="0077551B"/>
    <w:rsid w:val="007779EA"/>
    <w:rsid w:val="00777AEE"/>
    <w:rsid w:val="00777E7A"/>
    <w:rsid w:val="00780253"/>
    <w:rsid w:val="007806C3"/>
    <w:rsid w:val="00780797"/>
    <w:rsid w:val="00780945"/>
    <w:rsid w:val="0078101D"/>
    <w:rsid w:val="00782FDB"/>
    <w:rsid w:val="00783976"/>
    <w:rsid w:val="00783D7C"/>
    <w:rsid w:val="00784259"/>
    <w:rsid w:val="0078490C"/>
    <w:rsid w:val="00785922"/>
    <w:rsid w:val="0078596B"/>
    <w:rsid w:val="00786069"/>
    <w:rsid w:val="00787069"/>
    <w:rsid w:val="00787872"/>
    <w:rsid w:val="00790239"/>
    <w:rsid w:val="0079133A"/>
    <w:rsid w:val="007914C7"/>
    <w:rsid w:val="00791A7D"/>
    <w:rsid w:val="00791E9A"/>
    <w:rsid w:val="00792E35"/>
    <w:rsid w:val="00793814"/>
    <w:rsid w:val="00794339"/>
    <w:rsid w:val="007949E2"/>
    <w:rsid w:val="00795203"/>
    <w:rsid w:val="0079556F"/>
    <w:rsid w:val="0079590E"/>
    <w:rsid w:val="0079607C"/>
    <w:rsid w:val="00796358"/>
    <w:rsid w:val="00796E1D"/>
    <w:rsid w:val="007972C5"/>
    <w:rsid w:val="00797729"/>
    <w:rsid w:val="00797C95"/>
    <w:rsid w:val="00797E52"/>
    <w:rsid w:val="00797F62"/>
    <w:rsid w:val="00797FF8"/>
    <w:rsid w:val="007A1705"/>
    <w:rsid w:val="007A1E99"/>
    <w:rsid w:val="007A29C3"/>
    <w:rsid w:val="007A3733"/>
    <w:rsid w:val="007A48A5"/>
    <w:rsid w:val="007A4D19"/>
    <w:rsid w:val="007A5113"/>
    <w:rsid w:val="007A54C0"/>
    <w:rsid w:val="007A575A"/>
    <w:rsid w:val="007A5E01"/>
    <w:rsid w:val="007A6692"/>
    <w:rsid w:val="007A6E1E"/>
    <w:rsid w:val="007A7419"/>
    <w:rsid w:val="007B101F"/>
    <w:rsid w:val="007B119B"/>
    <w:rsid w:val="007B2C91"/>
    <w:rsid w:val="007B2FAE"/>
    <w:rsid w:val="007B306B"/>
    <w:rsid w:val="007B48F3"/>
    <w:rsid w:val="007B4A48"/>
    <w:rsid w:val="007B4B1F"/>
    <w:rsid w:val="007B5D06"/>
    <w:rsid w:val="007B5D96"/>
    <w:rsid w:val="007B67F4"/>
    <w:rsid w:val="007C0245"/>
    <w:rsid w:val="007C0435"/>
    <w:rsid w:val="007C07CB"/>
    <w:rsid w:val="007C0960"/>
    <w:rsid w:val="007C13A7"/>
    <w:rsid w:val="007C1AC9"/>
    <w:rsid w:val="007C231E"/>
    <w:rsid w:val="007C2461"/>
    <w:rsid w:val="007C268E"/>
    <w:rsid w:val="007C3FB6"/>
    <w:rsid w:val="007C428B"/>
    <w:rsid w:val="007C45EF"/>
    <w:rsid w:val="007C4680"/>
    <w:rsid w:val="007C512F"/>
    <w:rsid w:val="007D0052"/>
    <w:rsid w:val="007D007E"/>
    <w:rsid w:val="007D01EF"/>
    <w:rsid w:val="007D0829"/>
    <w:rsid w:val="007D1672"/>
    <w:rsid w:val="007D1CAF"/>
    <w:rsid w:val="007D3AEE"/>
    <w:rsid w:val="007D5554"/>
    <w:rsid w:val="007D6541"/>
    <w:rsid w:val="007D6B48"/>
    <w:rsid w:val="007D7AC6"/>
    <w:rsid w:val="007E0892"/>
    <w:rsid w:val="007E09B6"/>
    <w:rsid w:val="007E12E1"/>
    <w:rsid w:val="007E223A"/>
    <w:rsid w:val="007E24DE"/>
    <w:rsid w:val="007E2EDA"/>
    <w:rsid w:val="007E4A14"/>
    <w:rsid w:val="007E546B"/>
    <w:rsid w:val="007E7056"/>
    <w:rsid w:val="007F0311"/>
    <w:rsid w:val="007F10C1"/>
    <w:rsid w:val="007F1391"/>
    <w:rsid w:val="007F1AFA"/>
    <w:rsid w:val="007F1B17"/>
    <w:rsid w:val="007F1DAB"/>
    <w:rsid w:val="007F1F8A"/>
    <w:rsid w:val="007F2BFF"/>
    <w:rsid w:val="007F3036"/>
    <w:rsid w:val="007F32B9"/>
    <w:rsid w:val="007F348D"/>
    <w:rsid w:val="007F4391"/>
    <w:rsid w:val="007F4920"/>
    <w:rsid w:val="007F4A96"/>
    <w:rsid w:val="007F5239"/>
    <w:rsid w:val="007F6457"/>
    <w:rsid w:val="007F6612"/>
    <w:rsid w:val="007F674D"/>
    <w:rsid w:val="007F7AD2"/>
    <w:rsid w:val="007F7B30"/>
    <w:rsid w:val="00800030"/>
    <w:rsid w:val="008007D3"/>
    <w:rsid w:val="00801AA9"/>
    <w:rsid w:val="00801DE2"/>
    <w:rsid w:val="00802D75"/>
    <w:rsid w:val="00803188"/>
    <w:rsid w:val="0080390F"/>
    <w:rsid w:val="00803F14"/>
    <w:rsid w:val="00804215"/>
    <w:rsid w:val="008057AF"/>
    <w:rsid w:val="00805BF9"/>
    <w:rsid w:val="00805D95"/>
    <w:rsid w:val="00806085"/>
    <w:rsid w:val="0080639C"/>
    <w:rsid w:val="0080660B"/>
    <w:rsid w:val="008070BC"/>
    <w:rsid w:val="008073F2"/>
    <w:rsid w:val="00812A6B"/>
    <w:rsid w:val="00812C26"/>
    <w:rsid w:val="00812C67"/>
    <w:rsid w:val="00813510"/>
    <w:rsid w:val="00814280"/>
    <w:rsid w:val="00814665"/>
    <w:rsid w:val="00814824"/>
    <w:rsid w:val="00814956"/>
    <w:rsid w:val="00814B32"/>
    <w:rsid w:val="00814BCA"/>
    <w:rsid w:val="00815045"/>
    <w:rsid w:val="008150BC"/>
    <w:rsid w:val="0081587E"/>
    <w:rsid w:val="008158B3"/>
    <w:rsid w:val="00816411"/>
    <w:rsid w:val="008164FA"/>
    <w:rsid w:val="00816B41"/>
    <w:rsid w:val="00816B52"/>
    <w:rsid w:val="00816E3C"/>
    <w:rsid w:val="00817627"/>
    <w:rsid w:val="00817F17"/>
    <w:rsid w:val="00820873"/>
    <w:rsid w:val="0082151A"/>
    <w:rsid w:val="00821F14"/>
    <w:rsid w:val="00822724"/>
    <w:rsid w:val="008227A1"/>
    <w:rsid w:val="00822BC1"/>
    <w:rsid w:val="00823115"/>
    <w:rsid w:val="00824593"/>
    <w:rsid w:val="008248DB"/>
    <w:rsid w:val="00824DCA"/>
    <w:rsid w:val="008258CE"/>
    <w:rsid w:val="00826276"/>
    <w:rsid w:val="00826D80"/>
    <w:rsid w:val="00827505"/>
    <w:rsid w:val="00830C0D"/>
    <w:rsid w:val="00832054"/>
    <w:rsid w:val="008327C3"/>
    <w:rsid w:val="00832B49"/>
    <w:rsid w:val="00832BA8"/>
    <w:rsid w:val="00832CC8"/>
    <w:rsid w:val="00833612"/>
    <w:rsid w:val="0083361D"/>
    <w:rsid w:val="00834229"/>
    <w:rsid w:val="0083472D"/>
    <w:rsid w:val="00836031"/>
    <w:rsid w:val="008362FA"/>
    <w:rsid w:val="00836A7E"/>
    <w:rsid w:val="00837AE5"/>
    <w:rsid w:val="00837E9B"/>
    <w:rsid w:val="0084061F"/>
    <w:rsid w:val="00842154"/>
    <w:rsid w:val="008429F0"/>
    <w:rsid w:val="008441D4"/>
    <w:rsid w:val="0084450B"/>
    <w:rsid w:val="00844B7D"/>
    <w:rsid w:val="00845ACC"/>
    <w:rsid w:val="00845C0D"/>
    <w:rsid w:val="0084687D"/>
    <w:rsid w:val="0084783B"/>
    <w:rsid w:val="008500C7"/>
    <w:rsid w:val="008500F2"/>
    <w:rsid w:val="00850104"/>
    <w:rsid w:val="00850726"/>
    <w:rsid w:val="008509DF"/>
    <w:rsid w:val="00850FF0"/>
    <w:rsid w:val="0085113E"/>
    <w:rsid w:val="00851152"/>
    <w:rsid w:val="008516E0"/>
    <w:rsid w:val="00851B06"/>
    <w:rsid w:val="00852234"/>
    <w:rsid w:val="008528D9"/>
    <w:rsid w:val="00852B23"/>
    <w:rsid w:val="008532C8"/>
    <w:rsid w:val="008538C0"/>
    <w:rsid w:val="00853BD0"/>
    <w:rsid w:val="008543F1"/>
    <w:rsid w:val="0085462A"/>
    <w:rsid w:val="00854671"/>
    <w:rsid w:val="00854A1D"/>
    <w:rsid w:val="0085571B"/>
    <w:rsid w:val="00855933"/>
    <w:rsid w:val="008559E6"/>
    <w:rsid w:val="00855E68"/>
    <w:rsid w:val="00855EC2"/>
    <w:rsid w:val="008568D2"/>
    <w:rsid w:val="00857119"/>
    <w:rsid w:val="00860C49"/>
    <w:rsid w:val="00860F72"/>
    <w:rsid w:val="00861A70"/>
    <w:rsid w:val="00863381"/>
    <w:rsid w:val="008649D9"/>
    <w:rsid w:val="00865E52"/>
    <w:rsid w:val="0086604B"/>
    <w:rsid w:val="00866067"/>
    <w:rsid w:val="00866A85"/>
    <w:rsid w:val="008674F5"/>
    <w:rsid w:val="00870154"/>
    <w:rsid w:val="008708BC"/>
    <w:rsid w:val="0087137E"/>
    <w:rsid w:val="008713B8"/>
    <w:rsid w:val="00871B50"/>
    <w:rsid w:val="008722BD"/>
    <w:rsid w:val="00872386"/>
    <w:rsid w:val="00872865"/>
    <w:rsid w:val="00872ED1"/>
    <w:rsid w:val="00872F0E"/>
    <w:rsid w:val="00873225"/>
    <w:rsid w:val="008738C5"/>
    <w:rsid w:val="008740BA"/>
    <w:rsid w:val="00874742"/>
    <w:rsid w:val="00874D0A"/>
    <w:rsid w:val="008757F5"/>
    <w:rsid w:val="008764DD"/>
    <w:rsid w:val="00876709"/>
    <w:rsid w:val="0087685B"/>
    <w:rsid w:val="00876B4C"/>
    <w:rsid w:val="00876DAF"/>
    <w:rsid w:val="00877305"/>
    <w:rsid w:val="008776BA"/>
    <w:rsid w:val="00877785"/>
    <w:rsid w:val="008779EC"/>
    <w:rsid w:val="00877A15"/>
    <w:rsid w:val="00880DCF"/>
    <w:rsid w:val="008815EE"/>
    <w:rsid w:val="00881E40"/>
    <w:rsid w:val="00883293"/>
    <w:rsid w:val="008834BA"/>
    <w:rsid w:val="00883AF2"/>
    <w:rsid w:val="00883DCA"/>
    <w:rsid w:val="00884035"/>
    <w:rsid w:val="0088441F"/>
    <w:rsid w:val="00884458"/>
    <w:rsid w:val="00884AF1"/>
    <w:rsid w:val="00885351"/>
    <w:rsid w:val="00885621"/>
    <w:rsid w:val="0088588B"/>
    <w:rsid w:val="00885EEB"/>
    <w:rsid w:val="00886B7C"/>
    <w:rsid w:val="00886DE6"/>
    <w:rsid w:val="00887AD7"/>
    <w:rsid w:val="00890CFE"/>
    <w:rsid w:val="0089169C"/>
    <w:rsid w:val="00893423"/>
    <w:rsid w:val="0089360F"/>
    <w:rsid w:val="00893963"/>
    <w:rsid w:val="00893C35"/>
    <w:rsid w:val="00894376"/>
    <w:rsid w:val="008946A0"/>
    <w:rsid w:val="008958CE"/>
    <w:rsid w:val="00895A3B"/>
    <w:rsid w:val="00897EE5"/>
    <w:rsid w:val="008A01AC"/>
    <w:rsid w:val="008A1E32"/>
    <w:rsid w:val="008A1FC6"/>
    <w:rsid w:val="008A3DE6"/>
    <w:rsid w:val="008A5465"/>
    <w:rsid w:val="008A6654"/>
    <w:rsid w:val="008A6BEE"/>
    <w:rsid w:val="008A76AD"/>
    <w:rsid w:val="008B2A78"/>
    <w:rsid w:val="008B3A9B"/>
    <w:rsid w:val="008B438A"/>
    <w:rsid w:val="008B4EF4"/>
    <w:rsid w:val="008B5BB3"/>
    <w:rsid w:val="008B638A"/>
    <w:rsid w:val="008B66E1"/>
    <w:rsid w:val="008B68B5"/>
    <w:rsid w:val="008B6B0F"/>
    <w:rsid w:val="008B743A"/>
    <w:rsid w:val="008B74B9"/>
    <w:rsid w:val="008B7810"/>
    <w:rsid w:val="008C17AF"/>
    <w:rsid w:val="008C1A16"/>
    <w:rsid w:val="008C2534"/>
    <w:rsid w:val="008C273A"/>
    <w:rsid w:val="008C2A42"/>
    <w:rsid w:val="008C3A32"/>
    <w:rsid w:val="008C4A4A"/>
    <w:rsid w:val="008C5284"/>
    <w:rsid w:val="008C5B2C"/>
    <w:rsid w:val="008C5BA2"/>
    <w:rsid w:val="008C6478"/>
    <w:rsid w:val="008C6A8D"/>
    <w:rsid w:val="008C767D"/>
    <w:rsid w:val="008D0B11"/>
    <w:rsid w:val="008D0D05"/>
    <w:rsid w:val="008D168F"/>
    <w:rsid w:val="008D236A"/>
    <w:rsid w:val="008D29A5"/>
    <w:rsid w:val="008D3260"/>
    <w:rsid w:val="008D3291"/>
    <w:rsid w:val="008D4185"/>
    <w:rsid w:val="008D588A"/>
    <w:rsid w:val="008D5A0F"/>
    <w:rsid w:val="008D5BBC"/>
    <w:rsid w:val="008D6D3E"/>
    <w:rsid w:val="008D73DB"/>
    <w:rsid w:val="008D7678"/>
    <w:rsid w:val="008E06E7"/>
    <w:rsid w:val="008E0A7D"/>
    <w:rsid w:val="008E17CB"/>
    <w:rsid w:val="008E1991"/>
    <w:rsid w:val="008E29B7"/>
    <w:rsid w:val="008E3546"/>
    <w:rsid w:val="008E35F3"/>
    <w:rsid w:val="008E3CC8"/>
    <w:rsid w:val="008E4228"/>
    <w:rsid w:val="008E440B"/>
    <w:rsid w:val="008E49EE"/>
    <w:rsid w:val="008E4CDC"/>
    <w:rsid w:val="008E5074"/>
    <w:rsid w:val="008E7A28"/>
    <w:rsid w:val="008F0024"/>
    <w:rsid w:val="008F0583"/>
    <w:rsid w:val="008F0CC0"/>
    <w:rsid w:val="008F1802"/>
    <w:rsid w:val="008F1BC2"/>
    <w:rsid w:val="008F1F9D"/>
    <w:rsid w:val="008F2036"/>
    <w:rsid w:val="008F2097"/>
    <w:rsid w:val="008F2799"/>
    <w:rsid w:val="008F3BF1"/>
    <w:rsid w:val="008F49A7"/>
    <w:rsid w:val="008F4B13"/>
    <w:rsid w:val="008F5DFA"/>
    <w:rsid w:val="008F62EB"/>
    <w:rsid w:val="008F6D08"/>
    <w:rsid w:val="008F7502"/>
    <w:rsid w:val="008F7A50"/>
    <w:rsid w:val="009002CB"/>
    <w:rsid w:val="00900711"/>
    <w:rsid w:val="0090096A"/>
    <w:rsid w:val="00900C47"/>
    <w:rsid w:val="009028A5"/>
    <w:rsid w:val="00904085"/>
    <w:rsid w:val="00904127"/>
    <w:rsid w:val="00904189"/>
    <w:rsid w:val="009048D2"/>
    <w:rsid w:val="009055FA"/>
    <w:rsid w:val="00905C38"/>
    <w:rsid w:val="00905D98"/>
    <w:rsid w:val="00905D9B"/>
    <w:rsid w:val="00906195"/>
    <w:rsid w:val="0090623F"/>
    <w:rsid w:val="009067A9"/>
    <w:rsid w:val="00907133"/>
    <w:rsid w:val="00907812"/>
    <w:rsid w:val="00910FF2"/>
    <w:rsid w:val="009117ED"/>
    <w:rsid w:val="00911882"/>
    <w:rsid w:val="00911950"/>
    <w:rsid w:val="00912A93"/>
    <w:rsid w:val="00912B0B"/>
    <w:rsid w:val="00912B95"/>
    <w:rsid w:val="0091462B"/>
    <w:rsid w:val="0091589B"/>
    <w:rsid w:val="00915C64"/>
    <w:rsid w:val="009162CF"/>
    <w:rsid w:val="00916C10"/>
    <w:rsid w:val="0091710B"/>
    <w:rsid w:val="00917988"/>
    <w:rsid w:val="00917BFD"/>
    <w:rsid w:val="00920416"/>
    <w:rsid w:val="00921E09"/>
    <w:rsid w:val="00921E24"/>
    <w:rsid w:val="009229AB"/>
    <w:rsid w:val="00922BFF"/>
    <w:rsid w:val="00922DA1"/>
    <w:rsid w:val="009232A6"/>
    <w:rsid w:val="009239B1"/>
    <w:rsid w:val="009240E2"/>
    <w:rsid w:val="009243A8"/>
    <w:rsid w:val="00925CCC"/>
    <w:rsid w:val="009273B5"/>
    <w:rsid w:val="009276AC"/>
    <w:rsid w:val="00927B25"/>
    <w:rsid w:val="009315AC"/>
    <w:rsid w:val="00931D3D"/>
    <w:rsid w:val="00931D7D"/>
    <w:rsid w:val="00932992"/>
    <w:rsid w:val="00933298"/>
    <w:rsid w:val="00933FE7"/>
    <w:rsid w:val="009342E5"/>
    <w:rsid w:val="00934B51"/>
    <w:rsid w:val="00934BF0"/>
    <w:rsid w:val="00935464"/>
    <w:rsid w:val="00935CC7"/>
    <w:rsid w:val="00935CF5"/>
    <w:rsid w:val="0093713A"/>
    <w:rsid w:val="00937766"/>
    <w:rsid w:val="0094010C"/>
    <w:rsid w:val="009406A7"/>
    <w:rsid w:val="0094205A"/>
    <w:rsid w:val="00942938"/>
    <w:rsid w:val="00942DAD"/>
    <w:rsid w:val="00944447"/>
    <w:rsid w:val="00944915"/>
    <w:rsid w:val="00945126"/>
    <w:rsid w:val="00945652"/>
    <w:rsid w:val="00945AA0"/>
    <w:rsid w:val="00945E42"/>
    <w:rsid w:val="00947E56"/>
    <w:rsid w:val="00950C77"/>
    <w:rsid w:val="00950DE2"/>
    <w:rsid w:val="009511CC"/>
    <w:rsid w:val="009517FB"/>
    <w:rsid w:val="0095192D"/>
    <w:rsid w:val="00952801"/>
    <w:rsid w:val="009537C1"/>
    <w:rsid w:val="0095388B"/>
    <w:rsid w:val="00953EBD"/>
    <w:rsid w:val="00954B49"/>
    <w:rsid w:val="00954C93"/>
    <w:rsid w:val="00955932"/>
    <w:rsid w:val="00956404"/>
    <w:rsid w:val="00956A61"/>
    <w:rsid w:val="00956AC2"/>
    <w:rsid w:val="009577E6"/>
    <w:rsid w:val="00957CB3"/>
    <w:rsid w:val="00957CBC"/>
    <w:rsid w:val="00957F7A"/>
    <w:rsid w:val="009600A7"/>
    <w:rsid w:val="0096025E"/>
    <w:rsid w:val="009606FD"/>
    <w:rsid w:val="00960D6E"/>
    <w:rsid w:val="00961498"/>
    <w:rsid w:val="009618B7"/>
    <w:rsid w:val="009619CD"/>
    <w:rsid w:val="00961B16"/>
    <w:rsid w:val="00962300"/>
    <w:rsid w:val="009626F9"/>
    <w:rsid w:val="00963653"/>
    <w:rsid w:val="009653E1"/>
    <w:rsid w:val="009654ED"/>
    <w:rsid w:val="00965D71"/>
    <w:rsid w:val="00965DDF"/>
    <w:rsid w:val="00966742"/>
    <w:rsid w:val="00966C8F"/>
    <w:rsid w:val="0096741E"/>
    <w:rsid w:val="00967447"/>
    <w:rsid w:val="00967AFE"/>
    <w:rsid w:val="00970263"/>
    <w:rsid w:val="00970455"/>
    <w:rsid w:val="009704DE"/>
    <w:rsid w:val="009708D6"/>
    <w:rsid w:val="00970CB4"/>
    <w:rsid w:val="00971370"/>
    <w:rsid w:val="00971ADD"/>
    <w:rsid w:val="00971B01"/>
    <w:rsid w:val="009725E5"/>
    <w:rsid w:val="00972BC5"/>
    <w:rsid w:val="0097319A"/>
    <w:rsid w:val="0097395F"/>
    <w:rsid w:val="00973A4B"/>
    <w:rsid w:val="0097497F"/>
    <w:rsid w:val="0097579E"/>
    <w:rsid w:val="009759C5"/>
    <w:rsid w:val="009763BA"/>
    <w:rsid w:val="0097761D"/>
    <w:rsid w:val="009776D9"/>
    <w:rsid w:val="00977CFD"/>
    <w:rsid w:val="00977F51"/>
    <w:rsid w:val="00980A40"/>
    <w:rsid w:val="00980AA9"/>
    <w:rsid w:val="00980BF6"/>
    <w:rsid w:val="00981BB2"/>
    <w:rsid w:val="00982205"/>
    <w:rsid w:val="00982E82"/>
    <w:rsid w:val="00983063"/>
    <w:rsid w:val="00984B92"/>
    <w:rsid w:val="00985EC1"/>
    <w:rsid w:val="0098619F"/>
    <w:rsid w:val="009863E7"/>
    <w:rsid w:val="009875FE"/>
    <w:rsid w:val="00990712"/>
    <w:rsid w:val="00990E38"/>
    <w:rsid w:val="00991013"/>
    <w:rsid w:val="0099108E"/>
    <w:rsid w:val="009911C9"/>
    <w:rsid w:val="009911D8"/>
    <w:rsid w:val="009921BF"/>
    <w:rsid w:val="00992D82"/>
    <w:rsid w:val="00993DE9"/>
    <w:rsid w:val="00993F09"/>
    <w:rsid w:val="009946BD"/>
    <w:rsid w:val="0099476A"/>
    <w:rsid w:val="00995D9D"/>
    <w:rsid w:val="00995DBB"/>
    <w:rsid w:val="0099625E"/>
    <w:rsid w:val="00997871"/>
    <w:rsid w:val="00997F0D"/>
    <w:rsid w:val="009A0489"/>
    <w:rsid w:val="009A069F"/>
    <w:rsid w:val="009A07E0"/>
    <w:rsid w:val="009A0A99"/>
    <w:rsid w:val="009A0EBE"/>
    <w:rsid w:val="009A1050"/>
    <w:rsid w:val="009A1842"/>
    <w:rsid w:val="009A24DC"/>
    <w:rsid w:val="009A2944"/>
    <w:rsid w:val="009A4371"/>
    <w:rsid w:val="009A44B5"/>
    <w:rsid w:val="009A4E4B"/>
    <w:rsid w:val="009A4EFE"/>
    <w:rsid w:val="009A5B36"/>
    <w:rsid w:val="009A5D99"/>
    <w:rsid w:val="009A6104"/>
    <w:rsid w:val="009A6CC0"/>
    <w:rsid w:val="009A6CE3"/>
    <w:rsid w:val="009A7357"/>
    <w:rsid w:val="009A73FC"/>
    <w:rsid w:val="009A7585"/>
    <w:rsid w:val="009B0899"/>
    <w:rsid w:val="009B0CEC"/>
    <w:rsid w:val="009B0DA7"/>
    <w:rsid w:val="009B1E01"/>
    <w:rsid w:val="009B1FDA"/>
    <w:rsid w:val="009B2250"/>
    <w:rsid w:val="009B2425"/>
    <w:rsid w:val="009B2B55"/>
    <w:rsid w:val="009B2D36"/>
    <w:rsid w:val="009B369C"/>
    <w:rsid w:val="009B39C9"/>
    <w:rsid w:val="009B403C"/>
    <w:rsid w:val="009B493A"/>
    <w:rsid w:val="009B611F"/>
    <w:rsid w:val="009B7413"/>
    <w:rsid w:val="009B7587"/>
    <w:rsid w:val="009B7738"/>
    <w:rsid w:val="009C0662"/>
    <w:rsid w:val="009C0ACE"/>
    <w:rsid w:val="009C0F82"/>
    <w:rsid w:val="009C169B"/>
    <w:rsid w:val="009C2EA8"/>
    <w:rsid w:val="009C3107"/>
    <w:rsid w:val="009C348A"/>
    <w:rsid w:val="009C3A3E"/>
    <w:rsid w:val="009C41AB"/>
    <w:rsid w:val="009C5D24"/>
    <w:rsid w:val="009C5D2D"/>
    <w:rsid w:val="009C5F5B"/>
    <w:rsid w:val="009C69E1"/>
    <w:rsid w:val="009C6C4E"/>
    <w:rsid w:val="009C6DC9"/>
    <w:rsid w:val="009D0626"/>
    <w:rsid w:val="009D06D3"/>
    <w:rsid w:val="009D1A43"/>
    <w:rsid w:val="009D295B"/>
    <w:rsid w:val="009D2AA4"/>
    <w:rsid w:val="009D2AC2"/>
    <w:rsid w:val="009D394C"/>
    <w:rsid w:val="009D3BA4"/>
    <w:rsid w:val="009D3D3D"/>
    <w:rsid w:val="009D48B6"/>
    <w:rsid w:val="009D4DA6"/>
    <w:rsid w:val="009D59B7"/>
    <w:rsid w:val="009D5FD4"/>
    <w:rsid w:val="009D63BF"/>
    <w:rsid w:val="009D71D6"/>
    <w:rsid w:val="009D71D7"/>
    <w:rsid w:val="009D7349"/>
    <w:rsid w:val="009E0D06"/>
    <w:rsid w:val="009E0E52"/>
    <w:rsid w:val="009E184E"/>
    <w:rsid w:val="009E2847"/>
    <w:rsid w:val="009E3216"/>
    <w:rsid w:val="009E3258"/>
    <w:rsid w:val="009E3373"/>
    <w:rsid w:val="009E39EC"/>
    <w:rsid w:val="009E3AE5"/>
    <w:rsid w:val="009E3B69"/>
    <w:rsid w:val="009E5899"/>
    <w:rsid w:val="009E5A8F"/>
    <w:rsid w:val="009E5C7A"/>
    <w:rsid w:val="009E6133"/>
    <w:rsid w:val="009E6419"/>
    <w:rsid w:val="009E71E8"/>
    <w:rsid w:val="009E73E3"/>
    <w:rsid w:val="009F17F4"/>
    <w:rsid w:val="009F1C81"/>
    <w:rsid w:val="009F1EFC"/>
    <w:rsid w:val="009F29CF"/>
    <w:rsid w:val="009F2A3D"/>
    <w:rsid w:val="009F3AB3"/>
    <w:rsid w:val="009F3D64"/>
    <w:rsid w:val="009F426A"/>
    <w:rsid w:val="009F45CD"/>
    <w:rsid w:val="009F49FF"/>
    <w:rsid w:val="009F56C5"/>
    <w:rsid w:val="009F653E"/>
    <w:rsid w:val="009F6DA9"/>
    <w:rsid w:val="00A0086B"/>
    <w:rsid w:val="00A0194B"/>
    <w:rsid w:val="00A02A7F"/>
    <w:rsid w:val="00A03843"/>
    <w:rsid w:val="00A03A69"/>
    <w:rsid w:val="00A0409A"/>
    <w:rsid w:val="00A052F0"/>
    <w:rsid w:val="00A0551F"/>
    <w:rsid w:val="00A057AD"/>
    <w:rsid w:val="00A05A6B"/>
    <w:rsid w:val="00A05DAD"/>
    <w:rsid w:val="00A05DD2"/>
    <w:rsid w:val="00A05E8C"/>
    <w:rsid w:val="00A06C28"/>
    <w:rsid w:val="00A076C9"/>
    <w:rsid w:val="00A07702"/>
    <w:rsid w:val="00A0777A"/>
    <w:rsid w:val="00A07F53"/>
    <w:rsid w:val="00A100A4"/>
    <w:rsid w:val="00A106A2"/>
    <w:rsid w:val="00A10C45"/>
    <w:rsid w:val="00A11128"/>
    <w:rsid w:val="00A1346B"/>
    <w:rsid w:val="00A136D8"/>
    <w:rsid w:val="00A15C82"/>
    <w:rsid w:val="00A15D69"/>
    <w:rsid w:val="00A163C4"/>
    <w:rsid w:val="00A16B88"/>
    <w:rsid w:val="00A201D9"/>
    <w:rsid w:val="00A20E45"/>
    <w:rsid w:val="00A2148F"/>
    <w:rsid w:val="00A21900"/>
    <w:rsid w:val="00A21F98"/>
    <w:rsid w:val="00A21FA9"/>
    <w:rsid w:val="00A22E8E"/>
    <w:rsid w:val="00A2309A"/>
    <w:rsid w:val="00A232FF"/>
    <w:rsid w:val="00A25457"/>
    <w:rsid w:val="00A25AC0"/>
    <w:rsid w:val="00A27404"/>
    <w:rsid w:val="00A27BBC"/>
    <w:rsid w:val="00A27EB4"/>
    <w:rsid w:val="00A30396"/>
    <w:rsid w:val="00A31413"/>
    <w:rsid w:val="00A3280D"/>
    <w:rsid w:val="00A3392E"/>
    <w:rsid w:val="00A33938"/>
    <w:rsid w:val="00A33DF7"/>
    <w:rsid w:val="00A35ACF"/>
    <w:rsid w:val="00A36586"/>
    <w:rsid w:val="00A36885"/>
    <w:rsid w:val="00A36FEF"/>
    <w:rsid w:val="00A37E61"/>
    <w:rsid w:val="00A40A9D"/>
    <w:rsid w:val="00A40E0B"/>
    <w:rsid w:val="00A40E6A"/>
    <w:rsid w:val="00A42482"/>
    <w:rsid w:val="00A42C77"/>
    <w:rsid w:val="00A4365B"/>
    <w:rsid w:val="00A43737"/>
    <w:rsid w:val="00A43AEF"/>
    <w:rsid w:val="00A43D08"/>
    <w:rsid w:val="00A44045"/>
    <w:rsid w:val="00A44F3E"/>
    <w:rsid w:val="00A45068"/>
    <w:rsid w:val="00A45583"/>
    <w:rsid w:val="00A463AC"/>
    <w:rsid w:val="00A46586"/>
    <w:rsid w:val="00A46E89"/>
    <w:rsid w:val="00A47FF3"/>
    <w:rsid w:val="00A50B7B"/>
    <w:rsid w:val="00A51131"/>
    <w:rsid w:val="00A5134F"/>
    <w:rsid w:val="00A51611"/>
    <w:rsid w:val="00A518D6"/>
    <w:rsid w:val="00A518F3"/>
    <w:rsid w:val="00A519B9"/>
    <w:rsid w:val="00A51B5F"/>
    <w:rsid w:val="00A533DC"/>
    <w:rsid w:val="00A535C5"/>
    <w:rsid w:val="00A53A6A"/>
    <w:rsid w:val="00A549DC"/>
    <w:rsid w:val="00A550D8"/>
    <w:rsid w:val="00A55B46"/>
    <w:rsid w:val="00A55E76"/>
    <w:rsid w:val="00A5784B"/>
    <w:rsid w:val="00A5793D"/>
    <w:rsid w:val="00A57D21"/>
    <w:rsid w:val="00A57D45"/>
    <w:rsid w:val="00A60681"/>
    <w:rsid w:val="00A609C3"/>
    <w:rsid w:val="00A617B3"/>
    <w:rsid w:val="00A61DCC"/>
    <w:rsid w:val="00A62BEA"/>
    <w:rsid w:val="00A63241"/>
    <w:rsid w:val="00A64946"/>
    <w:rsid w:val="00A65326"/>
    <w:rsid w:val="00A6543B"/>
    <w:rsid w:val="00A66231"/>
    <w:rsid w:val="00A666A3"/>
    <w:rsid w:val="00A6771F"/>
    <w:rsid w:val="00A67FE2"/>
    <w:rsid w:val="00A702A3"/>
    <w:rsid w:val="00A707AA"/>
    <w:rsid w:val="00A70C42"/>
    <w:rsid w:val="00A718DE"/>
    <w:rsid w:val="00A71F5B"/>
    <w:rsid w:val="00A7472C"/>
    <w:rsid w:val="00A75C88"/>
    <w:rsid w:val="00A76008"/>
    <w:rsid w:val="00A7637E"/>
    <w:rsid w:val="00A76706"/>
    <w:rsid w:val="00A76C28"/>
    <w:rsid w:val="00A76CFD"/>
    <w:rsid w:val="00A76DFB"/>
    <w:rsid w:val="00A773B0"/>
    <w:rsid w:val="00A77CBF"/>
    <w:rsid w:val="00A77EE7"/>
    <w:rsid w:val="00A77F0E"/>
    <w:rsid w:val="00A80D00"/>
    <w:rsid w:val="00A81F80"/>
    <w:rsid w:val="00A82432"/>
    <w:rsid w:val="00A826A5"/>
    <w:rsid w:val="00A82740"/>
    <w:rsid w:val="00A834ED"/>
    <w:rsid w:val="00A834F5"/>
    <w:rsid w:val="00A83EED"/>
    <w:rsid w:val="00A85CC2"/>
    <w:rsid w:val="00A861D1"/>
    <w:rsid w:val="00A86677"/>
    <w:rsid w:val="00A90906"/>
    <w:rsid w:val="00A91DB8"/>
    <w:rsid w:val="00A91E2D"/>
    <w:rsid w:val="00A92489"/>
    <w:rsid w:val="00A9299E"/>
    <w:rsid w:val="00A92D3E"/>
    <w:rsid w:val="00A92DAA"/>
    <w:rsid w:val="00A93199"/>
    <w:rsid w:val="00A93260"/>
    <w:rsid w:val="00A9371D"/>
    <w:rsid w:val="00A93CA9"/>
    <w:rsid w:val="00A93CAF"/>
    <w:rsid w:val="00A94DB5"/>
    <w:rsid w:val="00A94E9F"/>
    <w:rsid w:val="00A95C91"/>
    <w:rsid w:val="00A96010"/>
    <w:rsid w:val="00A965C7"/>
    <w:rsid w:val="00A966F1"/>
    <w:rsid w:val="00A96896"/>
    <w:rsid w:val="00A969B3"/>
    <w:rsid w:val="00A974B5"/>
    <w:rsid w:val="00A97A57"/>
    <w:rsid w:val="00A97CCD"/>
    <w:rsid w:val="00AA1C0C"/>
    <w:rsid w:val="00AA25BC"/>
    <w:rsid w:val="00AA3BC4"/>
    <w:rsid w:val="00AA3F2C"/>
    <w:rsid w:val="00AA5724"/>
    <w:rsid w:val="00AA589C"/>
    <w:rsid w:val="00AA5D40"/>
    <w:rsid w:val="00AA652B"/>
    <w:rsid w:val="00AA6701"/>
    <w:rsid w:val="00AA75B1"/>
    <w:rsid w:val="00AA77B5"/>
    <w:rsid w:val="00AB0245"/>
    <w:rsid w:val="00AB0AF6"/>
    <w:rsid w:val="00AB0FF0"/>
    <w:rsid w:val="00AB118E"/>
    <w:rsid w:val="00AB1C77"/>
    <w:rsid w:val="00AB1D08"/>
    <w:rsid w:val="00AB22DC"/>
    <w:rsid w:val="00AB2784"/>
    <w:rsid w:val="00AB32D9"/>
    <w:rsid w:val="00AB35D1"/>
    <w:rsid w:val="00AB3E88"/>
    <w:rsid w:val="00AB435D"/>
    <w:rsid w:val="00AB4468"/>
    <w:rsid w:val="00AB687F"/>
    <w:rsid w:val="00AB6E31"/>
    <w:rsid w:val="00AC07ED"/>
    <w:rsid w:val="00AC09B4"/>
    <w:rsid w:val="00AC1418"/>
    <w:rsid w:val="00AC141B"/>
    <w:rsid w:val="00AC18EE"/>
    <w:rsid w:val="00AC1FD2"/>
    <w:rsid w:val="00AC27D2"/>
    <w:rsid w:val="00AC2844"/>
    <w:rsid w:val="00AC38B8"/>
    <w:rsid w:val="00AC3DEA"/>
    <w:rsid w:val="00AC43B4"/>
    <w:rsid w:val="00AC4B09"/>
    <w:rsid w:val="00AC4B55"/>
    <w:rsid w:val="00AC57F7"/>
    <w:rsid w:val="00AC57FF"/>
    <w:rsid w:val="00AC626C"/>
    <w:rsid w:val="00AC63F1"/>
    <w:rsid w:val="00AC7867"/>
    <w:rsid w:val="00AD00C1"/>
    <w:rsid w:val="00AD0171"/>
    <w:rsid w:val="00AD03A3"/>
    <w:rsid w:val="00AD056D"/>
    <w:rsid w:val="00AD1B9B"/>
    <w:rsid w:val="00AD2835"/>
    <w:rsid w:val="00AD2D08"/>
    <w:rsid w:val="00AD4880"/>
    <w:rsid w:val="00AD5123"/>
    <w:rsid w:val="00AD5403"/>
    <w:rsid w:val="00AD5E37"/>
    <w:rsid w:val="00AD62CE"/>
    <w:rsid w:val="00AD6983"/>
    <w:rsid w:val="00AD6B7D"/>
    <w:rsid w:val="00AD71E2"/>
    <w:rsid w:val="00AD7743"/>
    <w:rsid w:val="00AE07AA"/>
    <w:rsid w:val="00AE0A4E"/>
    <w:rsid w:val="00AE1133"/>
    <w:rsid w:val="00AE11B2"/>
    <w:rsid w:val="00AE1974"/>
    <w:rsid w:val="00AE2CFE"/>
    <w:rsid w:val="00AE3950"/>
    <w:rsid w:val="00AE3D6B"/>
    <w:rsid w:val="00AE4056"/>
    <w:rsid w:val="00AE4FF6"/>
    <w:rsid w:val="00AE65E7"/>
    <w:rsid w:val="00AF0020"/>
    <w:rsid w:val="00AF16B4"/>
    <w:rsid w:val="00AF1B6D"/>
    <w:rsid w:val="00AF1BE3"/>
    <w:rsid w:val="00AF1F92"/>
    <w:rsid w:val="00AF2626"/>
    <w:rsid w:val="00AF36B3"/>
    <w:rsid w:val="00AF3B89"/>
    <w:rsid w:val="00AF3DF1"/>
    <w:rsid w:val="00AF44DB"/>
    <w:rsid w:val="00AF5771"/>
    <w:rsid w:val="00AF5AB7"/>
    <w:rsid w:val="00AF5C4B"/>
    <w:rsid w:val="00AF7C6B"/>
    <w:rsid w:val="00AF7E1A"/>
    <w:rsid w:val="00B00EA5"/>
    <w:rsid w:val="00B01779"/>
    <w:rsid w:val="00B03690"/>
    <w:rsid w:val="00B03CA5"/>
    <w:rsid w:val="00B03E81"/>
    <w:rsid w:val="00B051CA"/>
    <w:rsid w:val="00B05D77"/>
    <w:rsid w:val="00B06961"/>
    <w:rsid w:val="00B06DC0"/>
    <w:rsid w:val="00B07093"/>
    <w:rsid w:val="00B07D20"/>
    <w:rsid w:val="00B10F8A"/>
    <w:rsid w:val="00B1140D"/>
    <w:rsid w:val="00B11AC4"/>
    <w:rsid w:val="00B11AEE"/>
    <w:rsid w:val="00B11D50"/>
    <w:rsid w:val="00B1206C"/>
    <w:rsid w:val="00B12C17"/>
    <w:rsid w:val="00B1339B"/>
    <w:rsid w:val="00B13538"/>
    <w:rsid w:val="00B13DF5"/>
    <w:rsid w:val="00B14881"/>
    <w:rsid w:val="00B14AF2"/>
    <w:rsid w:val="00B15251"/>
    <w:rsid w:val="00B15DE0"/>
    <w:rsid w:val="00B1704A"/>
    <w:rsid w:val="00B1720F"/>
    <w:rsid w:val="00B203E6"/>
    <w:rsid w:val="00B20A1C"/>
    <w:rsid w:val="00B2208A"/>
    <w:rsid w:val="00B22F95"/>
    <w:rsid w:val="00B231BE"/>
    <w:rsid w:val="00B23B7C"/>
    <w:rsid w:val="00B23BA4"/>
    <w:rsid w:val="00B24F04"/>
    <w:rsid w:val="00B2515B"/>
    <w:rsid w:val="00B258F3"/>
    <w:rsid w:val="00B259CA"/>
    <w:rsid w:val="00B2618D"/>
    <w:rsid w:val="00B267B0"/>
    <w:rsid w:val="00B311AA"/>
    <w:rsid w:val="00B32EC0"/>
    <w:rsid w:val="00B33272"/>
    <w:rsid w:val="00B33877"/>
    <w:rsid w:val="00B34685"/>
    <w:rsid w:val="00B347FD"/>
    <w:rsid w:val="00B34E74"/>
    <w:rsid w:val="00B35184"/>
    <w:rsid w:val="00B3573D"/>
    <w:rsid w:val="00B36441"/>
    <w:rsid w:val="00B36E4F"/>
    <w:rsid w:val="00B371E1"/>
    <w:rsid w:val="00B372DE"/>
    <w:rsid w:val="00B37690"/>
    <w:rsid w:val="00B37CF6"/>
    <w:rsid w:val="00B37F3D"/>
    <w:rsid w:val="00B421F8"/>
    <w:rsid w:val="00B430D0"/>
    <w:rsid w:val="00B43731"/>
    <w:rsid w:val="00B43D4E"/>
    <w:rsid w:val="00B4449B"/>
    <w:rsid w:val="00B45586"/>
    <w:rsid w:val="00B45E87"/>
    <w:rsid w:val="00B46598"/>
    <w:rsid w:val="00B4756F"/>
    <w:rsid w:val="00B47B96"/>
    <w:rsid w:val="00B50937"/>
    <w:rsid w:val="00B50B84"/>
    <w:rsid w:val="00B514D6"/>
    <w:rsid w:val="00B526C2"/>
    <w:rsid w:val="00B52755"/>
    <w:rsid w:val="00B529FD"/>
    <w:rsid w:val="00B52EF2"/>
    <w:rsid w:val="00B52FDA"/>
    <w:rsid w:val="00B541AB"/>
    <w:rsid w:val="00B546E3"/>
    <w:rsid w:val="00B54EB4"/>
    <w:rsid w:val="00B55517"/>
    <w:rsid w:val="00B557A4"/>
    <w:rsid w:val="00B55896"/>
    <w:rsid w:val="00B55FA7"/>
    <w:rsid w:val="00B5680F"/>
    <w:rsid w:val="00B57012"/>
    <w:rsid w:val="00B571DC"/>
    <w:rsid w:val="00B57BD8"/>
    <w:rsid w:val="00B602A0"/>
    <w:rsid w:val="00B60AC4"/>
    <w:rsid w:val="00B61877"/>
    <w:rsid w:val="00B62580"/>
    <w:rsid w:val="00B626C5"/>
    <w:rsid w:val="00B6313E"/>
    <w:rsid w:val="00B632A9"/>
    <w:rsid w:val="00B63325"/>
    <w:rsid w:val="00B634E2"/>
    <w:rsid w:val="00B63918"/>
    <w:rsid w:val="00B64D14"/>
    <w:rsid w:val="00B64D34"/>
    <w:rsid w:val="00B65877"/>
    <w:rsid w:val="00B65C23"/>
    <w:rsid w:val="00B65E84"/>
    <w:rsid w:val="00B660B0"/>
    <w:rsid w:val="00B66402"/>
    <w:rsid w:val="00B665E8"/>
    <w:rsid w:val="00B66734"/>
    <w:rsid w:val="00B66F4E"/>
    <w:rsid w:val="00B67047"/>
    <w:rsid w:val="00B67E17"/>
    <w:rsid w:val="00B70411"/>
    <w:rsid w:val="00B710F8"/>
    <w:rsid w:val="00B7142A"/>
    <w:rsid w:val="00B715FD"/>
    <w:rsid w:val="00B71CA2"/>
    <w:rsid w:val="00B71E6C"/>
    <w:rsid w:val="00B720FF"/>
    <w:rsid w:val="00B724AE"/>
    <w:rsid w:val="00B72A31"/>
    <w:rsid w:val="00B72A71"/>
    <w:rsid w:val="00B72B94"/>
    <w:rsid w:val="00B72FBE"/>
    <w:rsid w:val="00B73705"/>
    <w:rsid w:val="00B74494"/>
    <w:rsid w:val="00B74AEC"/>
    <w:rsid w:val="00B7501C"/>
    <w:rsid w:val="00B75494"/>
    <w:rsid w:val="00B75C32"/>
    <w:rsid w:val="00B75E7E"/>
    <w:rsid w:val="00B768CB"/>
    <w:rsid w:val="00B77BA6"/>
    <w:rsid w:val="00B80698"/>
    <w:rsid w:val="00B8155D"/>
    <w:rsid w:val="00B8186B"/>
    <w:rsid w:val="00B81E27"/>
    <w:rsid w:val="00B81E32"/>
    <w:rsid w:val="00B81E70"/>
    <w:rsid w:val="00B82916"/>
    <w:rsid w:val="00B82B78"/>
    <w:rsid w:val="00B833BB"/>
    <w:rsid w:val="00B83DDC"/>
    <w:rsid w:val="00B84073"/>
    <w:rsid w:val="00B84661"/>
    <w:rsid w:val="00B847BD"/>
    <w:rsid w:val="00B855D2"/>
    <w:rsid w:val="00B8667B"/>
    <w:rsid w:val="00B867CA"/>
    <w:rsid w:val="00B8696F"/>
    <w:rsid w:val="00B87589"/>
    <w:rsid w:val="00B90244"/>
    <w:rsid w:val="00B90B59"/>
    <w:rsid w:val="00B90DF6"/>
    <w:rsid w:val="00B90FD3"/>
    <w:rsid w:val="00B910BB"/>
    <w:rsid w:val="00B9185C"/>
    <w:rsid w:val="00B9299F"/>
    <w:rsid w:val="00B93626"/>
    <w:rsid w:val="00B93BE7"/>
    <w:rsid w:val="00B93CAD"/>
    <w:rsid w:val="00B94603"/>
    <w:rsid w:val="00B946B3"/>
    <w:rsid w:val="00B947F0"/>
    <w:rsid w:val="00B9511A"/>
    <w:rsid w:val="00B95A0B"/>
    <w:rsid w:val="00B96B7B"/>
    <w:rsid w:val="00BA0148"/>
    <w:rsid w:val="00BA0F63"/>
    <w:rsid w:val="00BA17F2"/>
    <w:rsid w:val="00BA1B55"/>
    <w:rsid w:val="00BA1FFF"/>
    <w:rsid w:val="00BA2053"/>
    <w:rsid w:val="00BA236E"/>
    <w:rsid w:val="00BA2EFE"/>
    <w:rsid w:val="00BA346E"/>
    <w:rsid w:val="00BA3745"/>
    <w:rsid w:val="00BA39A6"/>
    <w:rsid w:val="00BA3A13"/>
    <w:rsid w:val="00BA4783"/>
    <w:rsid w:val="00BA4857"/>
    <w:rsid w:val="00BA6344"/>
    <w:rsid w:val="00BA64A4"/>
    <w:rsid w:val="00BA6698"/>
    <w:rsid w:val="00BA6B75"/>
    <w:rsid w:val="00BA6BA0"/>
    <w:rsid w:val="00BA7069"/>
    <w:rsid w:val="00BA737F"/>
    <w:rsid w:val="00BA7985"/>
    <w:rsid w:val="00BB0310"/>
    <w:rsid w:val="00BB11BB"/>
    <w:rsid w:val="00BB2035"/>
    <w:rsid w:val="00BB227E"/>
    <w:rsid w:val="00BB2614"/>
    <w:rsid w:val="00BB2869"/>
    <w:rsid w:val="00BB29D9"/>
    <w:rsid w:val="00BB3A23"/>
    <w:rsid w:val="00BB45D3"/>
    <w:rsid w:val="00BB48B0"/>
    <w:rsid w:val="00BB66F1"/>
    <w:rsid w:val="00BB7F22"/>
    <w:rsid w:val="00BC0674"/>
    <w:rsid w:val="00BC0DF3"/>
    <w:rsid w:val="00BC2001"/>
    <w:rsid w:val="00BC4466"/>
    <w:rsid w:val="00BC4485"/>
    <w:rsid w:val="00BC5DD2"/>
    <w:rsid w:val="00BC6DE5"/>
    <w:rsid w:val="00BD0949"/>
    <w:rsid w:val="00BD13AE"/>
    <w:rsid w:val="00BD1F7B"/>
    <w:rsid w:val="00BD25A6"/>
    <w:rsid w:val="00BD2B6A"/>
    <w:rsid w:val="00BD325E"/>
    <w:rsid w:val="00BD41EE"/>
    <w:rsid w:val="00BD514A"/>
    <w:rsid w:val="00BD52E6"/>
    <w:rsid w:val="00BD551E"/>
    <w:rsid w:val="00BD5C32"/>
    <w:rsid w:val="00BD6026"/>
    <w:rsid w:val="00BD7015"/>
    <w:rsid w:val="00BE0583"/>
    <w:rsid w:val="00BE12E9"/>
    <w:rsid w:val="00BE1D6A"/>
    <w:rsid w:val="00BE1FB6"/>
    <w:rsid w:val="00BE2A00"/>
    <w:rsid w:val="00BE36A6"/>
    <w:rsid w:val="00BE3A06"/>
    <w:rsid w:val="00BE3B6E"/>
    <w:rsid w:val="00BE4135"/>
    <w:rsid w:val="00BE4470"/>
    <w:rsid w:val="00BE4B59"/>
    <w:rsid w:val="00BE4F82"/>
    <w:rsid w:val="00BE5384"/>
    <w:rsid w:val="00BE5CB2"/>
    <w:rsid w:val="00BE6162"/>
    <w:rsid w:val="00BE689A"/>
    <w:rsid w:val="00BE6D66"/>
    <w:rsid w:val="00BF15BB"/>
    <w:rsid w:val="00BF1B77"/>
    <w:rsid w:val="00BF2188"/>
    <w:rsid w:val="00BF2BE3"/>
    <w:rsid w:val="00BF37E3"/>
    <w:rsid w:val="00BF4F10"/>
    <w:rsid w:val="00BF5172"/>
    <w:rsid w:val="00BF577A"/>
    <w:rsid w:val="00BF57D7"/>
    <w:rsid w:val="00BF57EB"/>
    <w:rsid w:val="00BF602C"/>
    <w:rsid w:val="00BF7113"/>
    <w:rsid w:val="00C006DA"/>
    <w:rsid w:val="00C012B2"/>
    <w:rsid w:val="00C018B2"/>
    <w:rsid w:val="00C02A0B"/>
    <w:rsid w:val="00C02D4A"/>
    <w:rsid w:val="00C03DA2"/>
    <w:rsid w:val="00C05C3D"/>
    <w:rsid w:val="00C05F68"/>
    <w:rsid w:val="00C061F5"/>
    <w:rsid w:val="00C06D96"/>
    <w:rsid w:val="00C07150"/>
    <w:rsid w:val="00C0742F"/>
    <w:rsid w:val="00C10A7C"/>
    <w:rsid w:val="00C10AB1"/>
    <w:rsid w:val="00C11AE2"/>
    <w:rsid w:val="00C11C35"/>
    <w:rsid w:val="00C11C87"/>
    <w:rsid w:val="00C12313"/>
    <w:rsid w:val="00C12D6F"/>
    <w:rsid w:val="00C13239"/>
    <w:rsid w:val="00C135EC"/>
    <w:rsid w:val="00C13798"/>
    <w:rsid w:val="00C13A7F"/>
    <w:rsid w:val="00C13FDA"/>
    <w:rsid w:val="00C14087"/>
    <w:rsid w:val="00C14FF3"/>
    <w:rsid w:val="00C1519E"/>
    <w:rsid w:val="00C15B13"/>
    <w:rsid w:val="00C17195"/>
    <w:rsid w:val="00C1772D"/>
    <w:rsid w:val="00C178FD"/>
    <w:rsid w:val="00C17990"/>
    <w:rsid w:val="00C17D39"/>
    <w:rsid w:val="00C20707"/>
    <w:rsid w:val="00C20758"/>
    <w:rsid w:val="00C21F0A"/>
    <w:rsid w:val="00C22248"/>
    <w:rsid w:val="00C222ED"/>
    <w:rsid w:val="00C22FA1"/>
    <w:rsid w:val="00C2303F"/>
    <w:rsid w:val="00C2315C"/>
    <w:rsid w:val="00C23BC9"/>
    <w:rsid w:val="00C246A5"/>
    <w:rsid w:val="00C24A50"/>
    <w:rsid w:val="00C24C07"/>
    <w:rsid w:val="00C24EC6"/>
    <w:rsid w:val="00C25C3E"/>
    <w:rsid w:val="00C26413"/>
    <w:rsid w:val="00C26DD7"/>
    <w:rsid w:val="00C2701F"/>
    <w:rsid w:val="00C2754C"/>
    <w:rsid w:val="00C27A71"/>
    <w:rsid w:val="00C300FC"/>
    <w:rsid w:val="00C3086E"/>
    <w:rsid w:val="00C3179B"/>
    <w:rsid w:val="00C32062"/>
    <w:rsid w:val="00C3216E"/>
    <w:rsid w:val="00C32A3C"/>
    <w:rsid w:val="00C32EDA"/>
    <w:rsid w:val="00C3706B"/>
    <w:rsid w:val="00C42226"/>
    <w:rsid w:val="00C42523"/>
    <w:rsid w:val="00C43B86"/>
    <w:rsid w:val="00C44116"/>
    <w:rsid w:val="00C44DA8"/>
    <w:rsid w:val="00C45246"/>
    <w:rsid w:val="00C45A74"/>
    <w:rsid w:val="00C45C94"/>
    <w:rsid w:val="00C45EED"/>
    <w:rsid w:val="00C4686C"/>
    <w:rsid w:val="00C46E5A"/>
    <w:rsid w:val="00C4731E"/>
    <w:rsid w:val="00C47800"/>
    <w:rsid w:val="00C47F3A"/>
    <w:rsid w:val="00C50BA8"/>
    <w:rsid w:val="00C50E4D"/>
    <w:rsid w:val="00C51211"/>
    <w:rsid w:val="00C519FB"/>
    <w:rsid w:val="00C51BBD"/>
    <w:rsid w:val="00C5271E"/>
    <w:rsid w:val="00C5293D"/>
    <w:rsid w:val="00C52A54"/>
    <w:rsid w:val="00C5318D"/>
    <w:rsid w:val="00C539C1"/>
    <w:rsid w:val="00C53F01"/>
    <w:rsid w:val="00C54553"/>
    <w:rsid w:val="00C54A01"/>
    <w:rsid w:val="00C554EC"/>
    <w:rsid w:val="00C5575F"/>
    <w:rsid w:val="00C56D18"/>
    <w:rsid w:val="00C57765"/>
    <w:rsid w:val="00C57D27"/>
    <w:rsid w:val="00C57E3A"/>
    <w:rsid w:val="00C6058E"/>
    <w:rsid w:val="00C60809"/>
    <w:rsid w:val="00C60816"/>
    <w:rsid w:val="00C6140D"/>
    <w:rsid w:val="00C62807"/>
    <w:rsid w:val="00C62A7C"/>
    <w:rsid w:val="00C62AE2"/>
    <w:rsid w:val="00C62C78"/>
    <w:rsid w:val="00C6344C"/>
    <w:rsid w:val="00C642E7"/>
    <w:rsid w:val="00C656DE"/>
    <w:rsid w:val="00C660AB"/>
    <w:rsid w:val="00C672A7"/>
    <w:rsid w:val="00C67444"/>
    <w:rsid w:val="00C67A58"/>
    <w:rsid w:val="00C70030"/>
    <w:rsid w:val="00C7007F"/>
    <w:rsid w:val="00C700E7"/>
    <w:rsid w:val="00C70167"/>
    <w:rsid w:val="00C709B8"/>
    <w:rsid w:val="00C70EC3"/>
    <w:rsid w:val="00C71A4F"/>
    <w:rsid w:val="00C71CA2"/>
    <w:rsid w:val="00C71DD0"/>
    <w:rsid w:val="00C72314"/>
    <w:rsid w:val="00C7347A"/>
    <w:rsid w:val="00C735E2"/>
    <w:rsid w:val="00C74686"/>
    <w:rsid w:val="00C74775"/>
    <w:rsid w:val="00C7480A"/>
    <w:rsid w:val="00C74B37"/>
    <w:rsid w:val="00C751CE"/>
    <w:rsid w:val="00C755DB"/>
    <w:rsid w:val="00C75FDA"/>
    <w:rsid w:val="00C803B0"/>
    <w:rsid w:val="00C82FFE"/>
    <w:rsid w:val="00C83D34"/>
    <w:rsid w:val="00C856B4"/>
    <w:rsid w:val="00C85D0F"/>
    <w:rsid w:val="00C85F2C"/>
    <w:rsid w:val="00C867B1"/>
    <w:rsid w:val="00C874D5"/>
    <w:rsid w:val="00C87CF3"/>
    <w:rsid w:val="00C910E5"/>
    <w:rsid w:val="00C91185"/>
    <w:rsid w:val="00C91F8E"/>
    <w:rsid w:val="00C927D4"/>
    <w:rsid w:val="00C9550C"/>
    <w:rsid w:val="00C961F5"/>
    <w:rsid w:val="00C9658A"/>
    <w:rsid w:val="00C96870"/>
    <w:rsid w:val="00C968C9"/>
    <w:rsid w:val="00C96AE2"/>
    <w:rsid w:val="00C96E2E"/>
    <w:rsid w:val="00C97E65"/>
    <w:rsid w:val="00CA00A6"/>
    <w:rsid w:val="00CA11DB"/>
    <w:rsid w:val="00CA22F0"/>
    <w:rsid w:val="00CA25F0"/>
    <w:rsid w:val="00CA2737"/>
    <w:rsid w:val="00CA2803"/>
    <w:rsid w:val="00CA317B"/>
    <w:rsid w:val="00CA39B0"/>
    <w:rsid w:val="00CA3A68"/>
    <w:rsid w:val="00CA3F61"/>
    <w:rsid w:val="00CA4C3D"/>
    <w:rsid w:val="00CA4C70"/>
    <w:rsid w:val="00CA53F5"/>
    <w:rsid w:val="00CA5505"/>
    <w:rsid w:val="00CA579E"/>
    <w:rsid w:val="00CA5B62"/>
    <w:rsid w:val="00CA649B"/>
    <w:rsid w:val="00CA7019"/>
    <w:rsid w:val="00CA7929"/>
    <w:rsid w:val="00CA7D8F"/>
    <w:rsid w:val="00CA7FAA"/>
    <w:rsid w:val="00CB0914"/>
    <w:rsid w:val="00CB13C6"/>
    <w:rsid w:val="00CB16B8"/>
    <w:rsid w:val="00CB24A3"/>
    <w:rsid w:val="00CB268C"/>
    <w:rsid w:val="00CB2893"/>
    <w:rsid w:val="00CB2FDF"/>
    <w:rsid w:val="00CB328C"/>
    <w:rsid w:val="00CB32F5"/>
    <w:rsid w:val="00CB362A"/>
    <w:rsid w:val="00CB3CDD"/>
    <w:rsid w:val="00CB41CB"/>
    <w:rsid w:val="00CB430D"/>
    <w:rsid w:val="00CB5379"/>
    <w:rsid w:val="00CB5DC7"/>
    <w:rsid w:val="00CB7654"/>
    <w:rsid w:val="00CB7CFF"/>
    <w:rsid w:val="00CC0F5B"/>
    <w:rsid w:val="00CC2113"/>
    <w:rsid w:val="00CC43BA"/>
    <w:rsid w:val="00CC51D4"/>
    <w:rsid w:val="00CC5658"/>
    <w:rsid w:val="00CC5804"/>
    <w:rsid w:val="00CC676F"/>
    <w:rsid w:val="00CC6B0F"/>
    <w:rsid w:val="00CC6C1C"/>
    <w:rsid w:val="00CC6FAA"/>
    <w:rsid w:val="00CC7850"/>
    <w:rsid w:val="00CC7C63"/>
    <w:rsid w:val="00CD0353"/>
    <w:rsid w:val="00CD0612"/>
    <w:rsid w:val="00CD0EED"/>
    <w:rsid w:val="00CD131C"/>
    <w:rsid w:val="00CD1AFD"/>
    <w:rsid w:val="00CD228F"/>
    <w:rsid w:val="00CD3648"/>
    <w:rsid w:val="00CD5F57"/>
    <w:rsid w:val="00CD69B7"/>
    <w:rsid w:val="00CD701A"/>
    <w:rsid w:val="00CD78E5"/>
    <w:rsid w:val="00CE077D"/>
    <w:rsid w:val="00CE143C"/>
    <w:rsid w:val="00CE1A84"/>
    <w:rsid w:val="00CE218C"/>
    <w:rsid w:val="00CE296F"/>
    <w:rsid w:val="00CE328A"/>
    <w:rsid w:val="00CE467F"/>
    <w:rsid w:val="00CE57F9"/>
    <w:rsid w:val="00CE5BD7"/>
    <w:rsid w:val="00CE7434"/>
    <w:rsid w:val="00CF1457"/>
    <w:rsid w:val="00CF20B2"/>
    <w:rsid w:val="00CF291E"/>
    <w:rsid w:val="00CF2D63"/>
    <w:rsid w:val="00CF3CD7"/>
    <w:rsid w:val="00CF408B"/>
    <w:rsid w:val="00CF5521"/>
    <w:rsid w:val="00CF6C34"/>
    <w:rsid w:val="00CF7144"/>
    <w:rsid w:val="00CF7E55"/>
    <w:rsid w:val="00D00A00"/>
    <w:rsid w:val="00D010F0"/>
    <w:rsid w:val="00D026F3"/>
    <w:rsid w:val="00D02CF5"/>
    <w:rsid w:val="00D0310A"/>
    <w:rsid w:val="00D0337A"/>
    <w:rsid w:val="00D0410D"/>
    <w:rsid w:val="00D04486"/>
    <w:rsid w:val="00D05670"/>
    <w:rsid w:val="00D05F51"/>
    <w:rsid w:val="00D1152C"/>
    <w:rsid w:val="00D12577"/>
    <w:rsid w:val="00D133C7"/>
    <w:rsid w:val="00D142BD"/>
    <w:rsid w:val="00D1457A"/>
    <w:rsid w:val="00D146BF"/>
    <w:rsid w:val="00D15356"/>
    <w:rsid w:val="00D1590B"/>
    <w:rsid w:val="00D15ECF"/>
    <w:rsid w:val="00D16422"/>
    <w:rsid w:val="00D16535"/>
    <w:rsid w:val="00D16619"/>
    <w:rsid w:val="00D16F4B"/>
    <w:rsid w:val="00D20C4D"/>
    <w:rsid w:val="00D20DD4"/>
    <w:rsid w:val="00D20F1C"/>
    <w:rsid w:val="00D227E0"/>
    <w:rsid w:val="00D23B10"/>
    <w:rsid w:val="00D25CB0"/>
    <w:rsid w:val="00D2626D"/>
    <w:rsid w:val="00D27425"/>
    <w:rsid w:val="00D27940"/>
    <w:rsid w:val="00D308D9"/>
    <w:rsid w:val="00D3167B"/>
    <w:rsid w:val="00D3172F"/>
    <w:rsid w:val="00D3183E"/>
    <w:rsid w:val="00D3203D"/>
    <w:rsid w:val="00D3244A"/>
    <w:rsid w:val="00D327D3"/>
    <w:rsid w:val="00D328DF"/>
    <w:rsid w:val="00D3290C"/>
    <w:rsid w:val="00D32AF9"/>
    <w:rsid w:val="00D330A7"/>
    <w:rsid w:val="00D3315F"/>
    <w:rsid w:val="00D37780"/>
    <w:rsid w:val="00D37936"/>
    <w:rsid w:val="00D4104C"/>
    <w:rsid w:val="00D41782"/>
    <w:rsid w:val="00D41B8A"/>
    <w:rsid w:val="00D4209E"/>
    <w:rsid w:val="00D43170"/>
    <w:rsid w:val="00D44730"/>
    <w:rsid w:val="00D4493D"/>
    <w:rsid w:val="00D44B91"/>
    <w:rsid w:val="00D44BDD"/>
    <w:rsid w:val="00D44D8D"/>
    <w:rsid w:val="00D44E95"/>
    <w:rsid w:val="00D46027"/>
    <w:rsid w:val="00D461C7"/>
    <w:rsid w:val="00D4639C"/>
    <w:rsid w:val="00D4640A"/>
    <w:rsid w:val="00D46B21"/>
    <w:rsid w:val="00D46B2A"/>
    <w:rsid w:val="00D47956"/>
    <w:rsid w:val="00D506C2"/>
    <w:rsid w:val="00D51272"/>
    <w:rsid w:val="00D51857"/>
    <w:rsid w:val="00D51D84"/>
    <w:rsid w:val="00D5353B"/>
    <w:rsid w:val="00D5358A"/>
    <w:rsid w:val="00D53AC3"/>
    <w:rsid w:val="00D53AF4"/>
    <w:rsid w:val="00D54402"/>
    <w:rsid w:val="00D55F68"/>
    <w:rsid w:val="00D56320"/>
    <w:rsid w:val="00D56763"/>
    <w:rsid w:val="00D5710D"/>
    <w:rsid w:val="00D602FA"/>
    <w:rsid w:val="00D60387"/>
    <w:rsid w:val="00D61ED3"/>
    <w:rsid w:val="00D62BE9"/>
    <w:rsid w:val="00D631FA"/>
    <w:rsid w:val="00D63B62"/>
    <w:rsid w:val="00D63C3D"/>
    <w:rsid w:val="00D654E0"/>
    <w:rsid w:val="00D6564B"/>
    <w:rsid w:val="00D65A23"/>
    <w:rsid w:val="00D65C78"/>
    <w:rsid w:val="00D66605"/>
    <w:rsid w:val="00D66AC5"/>
    <w:rsid w:val="00D66E48"/>
    <w:rsid w:val="00D66F15"/>
    <w:rsid w:val="00D713B1"/>
    <w:rsid w:val="00D717AB"/>
    <w:rsid w:val="00D717B7"/>
    <w:rsid w:val="00D71A5A"/>
    <w:rsid w:val="00D71FCB"/>
    <w:rsid w:val="00D72248"/>
    <w:rsid w:val="00D723C9"/>
    <w:rsid w:val="00D727A7"/>
    <w:rsid w:val="00D7360F"/>
    <w:rsid w:val="00D73675"/>
    <w:rsid w:val="00D74B85"/>
    <w:rsid w:val="00D76AE7"/>
    <w:rsid w:val="00D76E4E"/>
    <w:rsid w:val="00D76F47"/>
    <w:rsid w:val="00D77408"/>
    <w:rsid w:val="00D77CD3"/>
    <w:rsid w:val="00D77EAC"/>
    <w:rsid w:val="00D804E7"/>
    <w:rsid w:val="00D815D3"/>
    <w:rsid w:val="00D817EA"/>
    <w:rsid w:val="00D8251B"/>
    <w:rsid w:val="00D82612"/>
    <w:rsid w:val="00D832EE"/>
    <w:rsid w:val="00D8336C"/>
    <w:rsid w:val="00D833C3"/>
    <w:rsid w:val="00D84372"/>
    <w:rsid w:val="00D84424"/>
    <w:rsid w:val="00D84516"/>
    <w:rsid w:val="00D845C6"/>
    <w:rsid w:val="00D848FB"/>
    <w:rsid w:val="00D85221"/>
    <w:rsid w:val="00D858F3"/>
    <w:rsid w:val="00D85A02"/>
    <w:rsid w:val="00D85A0F"/>
    <w:rsid w:val="00D912FC"/>
    <w:rsid w:val="00D9188D"/>
    <w:rsid w:val="00D92314"/>
    <w:rsid w:val="00D92F08"/>
    <w:rsid w:val="00D94031"/>
    <w:rsid w:val="00D940F2"/>
    <w:rsid w:val="00D95297"/>
    <w:rsid w:val="00D964C1"/>
    <w:rsid w:val="00D9650C"/>
    <w:rsid w:val="00D97529"/>
    <w:rsid w:val="00D97BDC"/>
    <w:rsid w:val="00DA0507"/>
    <w:rsid w:val="00DA162F"/>
    <w:rsid w:val="00DA1ABB"/>
    <w:rsid w:val="00DA2782"/>
    <w:rsid w:val="00DA430C"/>
    <w:rsid w:val="00DA4439"/>
    <w:rsid w:val="00DA4589"/>
    <w:rsid w:val="00DA4A9F"/>
    <w:rsid w:val="00DA55AB"/>
    <w:rsid w:val="00DA6432"/>
    <w:rsid w:val="00DA68CF"/>
    <w:rsid w:val="00DA7286"/>
    <w:rsid w:val="00DA7C2D"/>
    <w:rsid w:val="00DA7C91"/>
    <w:rsid w:val="00DA7D4A"/>
    <w:rsid w:val="00DA7DF5"/>
    <w:rsid w:val="00DB069C"/>
    <w:rsid w:val="00DB10A2"/>
    <w:rsid w:val="00DB4705"/>
    <w:rsid w:val="00DB4DA0"/>
    <w:rsid w:val="00DB53B5"/>
    <w:rsid w:val="00DB5C4B"/>
    <w:rsid w:val="00DB61E1"/>
    <w:rsid w:val="00DB761F"/>
    <w:rsid w:val="00DB7EA7"/>
    <w:rsid w:val="00DB7F5A"/>
    <w:rsid w:val="00DC0421"/>
    <w:rsid w:val="00DC0C17"/>
    <w:rsid w:val="00DC1296"/>
    <w:rsid w:val="00DC13EC"/>
    <w:rsid w:val="00DC1918"/>
    <w:rsid w:val="00DC19AE"/>
    <w:rsid w:val="00DC1CDE"/>
    <w:rsid w:val="00DC2AA0"/>
    <w:rsid w:val="00DC2FD2"/>
    <w:rsid w:val="00DC455C"/>
    <w:rsid w:val="00DC4D4F"/>
    <w:rsid w:val="00DC6927"/>
    <w:rsid w:val="00DC6A53"/>
    <w:rsid w:val="00DC6A79"/>
    <w:rsid w:val="00DC6D32"/>
    <w:rsid w:val="00DC7169"/>
    <w:rsid w:val="00DC7D94"/>
    <w:rsid w:val="00DC7F51"/>
    <w:rsid w:val="00DD01E1"/>
    <w:rsid w:val="00DD07AA"/>
    <w:rsid w:val="00DD07E4"/>
    <w:rsid w:val="00DD182A"/>
    <w:rsid w:val="00DD1969"/>
    <w:rsid w:val="00DD277A"/>
    <w:rsid w:val="00DD2EC4"/>
    <w:rsid w:val="00DD3D2B"/>
    <w:rsid w:val="00DD448A"/>
    <w:rsid w:val="00DD4A95"/>
    <w:rsid w:val="00DD4BAA"/>
    <w:rsid w:val="00DD5592"/>
    <w:rsid w:val="00DD5A79"/>
    <w:rsid w:val="00DD5D04"/>
    <w:rsid w:val="00DD5D76"/>
    <w:rsid w:val="00DD716A"/>
    <w:rsid w:val="00DD7857"/>
    <w:rsid w:val="00DD7EEC"/>
    <w:rsid w:val="00DE099F"/>
    <w:rsid w:val="00DE33C1"/>
    <w:rsid w:val="00DE3AE0"/>
    <w:rsid w:val="00DE4CB6"/>
    <w:rsid w:val="00DE521E"/>
    <w:rsid w:val="00DE5B22"/>
    <w:rsid w:val="00DE6543"/>
    <w:rsid w:val="00DE6914"/>
    <w:rsid w:val="00DE6935"/>
    <w:rsid w:val="00DE6979"/>
    <w:rsid w:val="00DE7F90"/>
    <w:rsid w:val="00DE7FB2"/>
    <w:rsid w:val="00DF0277"/>
    <w:rsid w:val="00DF1E0D"/>
    <w:rsid w:val="00DF204A"/>
    <w:rsid w:val="00DF2532"/>
    <w:rsid w:val="00DF2B2B"/>
    <w:rsid w:val="00DF2E6B"/>
    <w:rsid w:val="00DF3417"/>
    <w:rsid w:val="00DF3D35"/>
    <w:rsid w:val="00DF4931"/>
    <w:rsid w:val="00DF4EA1"/>
    <w:rsid w:val="00DF5291"/>
    <w:rsid w:val="00DF5F04"/>
    <w:rsid w:val="00E0111F"/>
    <w:rsid w:val="00E026F2"/>
    <w:rsid w:val="00E027B9"/>
    <w:rsid w:val="00E0388E"/>
    <w:rsid w:val="00E03E43"/>
    <w:rsid w:val="00E04161"/>
    <w:rsid w:val="00E04241"/>
    <w:rsid w:val="00E06E35"/>
    <w:rsid w:val="00E06F7D"/>
    <w:rsid w:val="00E0728A"/>
    <w:rsid w:val="00E07FDB"/>
    <w:rsid w:val="00E10141"/>
    <w:rsid w:val="00E10F20"/>
    <w:rsid w:val="00E11654"/>
    <w:rsid w:val="00E117CD"/>
    <w:rsid w:val="00E11959"/>
    <w:rsid w:val="00E12712"/>
    <w:rsid w:val="00E12E4A"/>
    <w:rsid w:val="00E137C1"/>
    <w:rsid w:val="00E1479A"/>
    <w:rsid w:val="00E149C6"/>
    <w:rsid w:val="00E15FB0"/>
    <w:rsid w:val="00E16582"/>
    <w:rsid w:val="00E169E9"/>
    <w:rsid w:val="00E17307"/>
    <w:rsid w:val="00E17798"/>
    <w:rsid w:val="00E2085A"/>
    <w:rsid w:val="00E2098E"/>
    <w:rsid w:val="00E21049"/>
    <w:rsid w:val="00E2145C"/>
    <w:rsid w:val="00E22352"/>
    <w:rsid w:val="00E22466"/>
    <w:rsid w:val="00E22C84"/>
    <w:rsid w:val="00E238A3"/>
    <w:rsid w:val="00E2473A"/>
    <w:rsid w:val="00E260E7"/>
    <w:rsid w:val="00E268CD"/>
    <w:rsid w:val="00E26C2E"/>
    <w:rsid w:val="00E26E2F"/>
    <w:rsid w:val="00E273A4"/>
    <w:rsid w:val="00E27412"/>
    <w:rsid w:val="00E279CF"/>
    <w:rsid w:val="00E3031E"/>
    <w:rsid w:val="00E306FA"/>
    <w:rsid w:val="00E30AF8"/>
    <w:rsid w:val="00E3273C"/>
    <w:rsid w:val="00E3283F"/>
    <w:rsid w:val="00E32E10"/>
    <w:rsid w:val="00E33872"/>
    <w:rsid w:val="00E34014"/>
    <w:rsid w:val="00E35A65"/>
    <w:rsid w:val="00E35E41"/>
    <w:rsid w:val="00E35EA2"/>
    <w:rsid w:val="00E36121"/>
    <w:rsid w:val="00E36631"/>
    <w:rsid w:val="00E37A05"/>
    <w:rsid w:val="00E402AF"/>
    <w:rsid w:val="00E403CF"/>
    <w:rsid w:val="00E41E7E"/>
    <w:rsid w:val="00E42156"/>
    <w:rsid w:val="00E42648"/>
    <w:rsid w:val="00E42A3A"/>
    <w:rsid w:val="00E42BB3"/>
    <w:rsid w:val="00E435F6"/>
    <w:rsid w:val="00E43EAB"/>
    <w:rsid w:val="00E453D8"/>
    <w:rsid w:val="00E45692"/>
    <w:rsid w:val="00E46B40"/>
    <w:rsid w:val="00E46BE0"/>
    <w:rsid w:val="00E46FB6"/>
    <w:rsid w:val="00E4719D"/>
    <w:rsid w:val="00E47AC3"/>
    <w:rsid w:val="00E47F27"/>
    <w:rsid w:val="00E505EE"/>
    <w:rsid w:val="00E522C7"/>
    <w:rsid w:val="00E5244A"/>
    <w:rsid w:val="00E53967"/>
    <w:rsid w:val="00E53F09"/>
    <w:rsid w:val="00E54A30"/>
    <w:rsid w:val="00E54E6C"/>
    <w:rsid w:val="00E55F73"/>
    <w:rsid w:val="00E560BA"/>
    <w:rsid w:val="00E579F3"/>
    <w:rsid w:val="00E60A5F"/>
    <w:rsid w:val="00E60F52"/>
    <w:rsid w:val="00E61C23"/>
    <w:rsid w:val="00E64612"/>
    <w:rsid w:val="00E6523B"/>
    <w:rsid w:val="00E657A3"/>
    <w:rsid w:val="00E65DBD"/>
    <w:rsid w:val="00E661DC"/>
    <w:rsid w:val="00E663DF"/>
    <w:rsid w:val="00E66445"/>
    <w:rsid w:val="00E6661F"/>
    <w:rsid w:val="00E66B9D"/>
    <w:rsid w:val="00E67001"/>
    <w:rsid w:val="00E67B86"/>
    <w:rsid w:val="00E70355"/>
    <w:rsid w:val="00E70616"/>
    <w:rsid w:val="00E709CE"/>
    <w:rsid w:val="00E71177"/>
    <w:rsid w:val="00E712E9"/>
    <w:rsid w:val="00E71C30"/>
    <w:rsid w:val="00E72B8C"/>
    <w:rsid w:val="00E761A8"/>
    <w:rsid w:val="00E7647A"/>
    <w:rsid w:val="00E76683"/>
    <w:rsid w:val="00E76A9A"/>
    <w:rsid w:val="00E77391"/>
    <w:rsid w:val="00E77DAC"/>
    <w:rsid w:val="00E80DA1"/>
    <w:rsid w:val="00E813DA"/>
    <w:rsid w:val="00E81C1E"/>
    <w:rsid w:val="00E81D74"/>
    <w:rsid w:val="00E81EDA"/>
    <w:rsid w:val="00E81FE8"/>
    <w:rsid w:val="00E82046"/>
    <w:rsid w:val="00E822BE"/>
    <w:rsid w:val="00E82504"/>
    <w:rsid w:val="00E82A73"/>
    <w:rsid w:val="00E838C6"/>
    <w:rsid w:val="00E84134"/>
    <w:rsid w:val="00E854F7"/>
    <w:rsid w:val="00E8571E"/>
    <w:rsid w:val="00E86786"/>
    <w:rsid w:val="00E86F25"/>
    <w:rsid w:val="00E872EF"/>
    <w:rsid w:val="00E87404"/>
    <w:rsid w:val="00E9153A"/>
    <w:rsid w:val="00E91A3B"/>
    <w:rsid w:val="00E926DC"/>
    <w:rsid w:val="00E93F5E"/>
    <w:rsid w:val="00E94193"/>
    <w:rsid w:val="00E94868"/>
    <w:rsid w:val="00E94988"/>
    <w:rsid w:val="00E9558F"/>
    <w:rsid w:val="00E96056"/>
    <w:rsid w:val="00E961C4"/>
    <w:rsid w:val="00E96C78"/>
    <w:rsid w:val="00E96D66"/>
    <w:rsid w:val="00E96E49"/>
    <w:rsid w:val="00E96FA8"/>
    <w:rsid w:val="00E97A9D"/>
    <w:rsid w:val="00EA0062"/>
    <w:rsid w:val="00EA0193"/>
    <w:rsid w:val="00EA1036"/>
    <w:rsid w:val="00EA1450"/>
    <w:rsid w:val="00EA14A3"/>
    <w:rsid w:val="00EA1BDF"/>
    <w:rsid w:val="00EA39C4"/>
    <w:rsid w:val="00EA3EB5"/>
    <w:rsid w:val="00EA3F41"/>
    <w:rsid w:val="00EA4D4F"/>
    <w:rsid w:val="00EA5ECB"/>
    <w:rsid w:val="00EA62D7"/>
    <w:rsid w:val="00EA62DA"/>
    <w:rsid w:val="00EA679D"/>
    <w:rsid w:val="00EA6819"/>
    <w:rsid w:val="00EA76F7"/>
    <w:rsid w:val="00EA7871"/>
    <w:rsid w:val="00EA7E0B"/>
    <w:rsid w:val="00EB029F"/>
    <w:rsid w:val="00EB05CC"/>
    <w:rsid w:val="00EB08EB"/>
    <w:rsid w:val="00EB0FDF"/>
    <w:rsid w:val="00EB178A"/>
    <w:rsid w:val="00EB1DB8"/>
    <w:rsid w:val="00EB2EBB"/>
    <w:rsid w:val="00EB2F22"/>
    <w:rsid w:val="00EB3414"/>
    <w:rsid w:val="00EB3B23"/>
    <w:rsid w:val="00EB418F"/>
    <w:rsid w:val="00EB4791"/>
    <w:rsid w:val="00EB5A0C"/>
    <w:rsid w:val="00EB60A8"/>
    <w:rsid w:val="00EB6B50"/>
    <w:rsid w:val="00EB7EBB"/>
    <w:rsid w:val="00EC002B"/>
    <w:rsid w:val="00EC0749"/>
    <w:rsid w:val="00EC0D9D"/>
    <w:rsid w:val="00EC1119"/>
    <w:rsid w:val="00EC26C6"/>
    <w:rsid w:val="00EC29E1"/>
    <w:rsid w:val="00EC2A38"/>
    <w:rsid w:val="00EC2C9C"/>
    <w:rsid w:val="00EC30E2"/>
    <w:rsid w:val="00EC3462"/>
    <w:rsid w:val="00EC38DE"/>
    <w:rsid w:val="00EC4764"/>
    <w:rsid w:val="00EC4C9D"/>
    <w:rsid w:val="00EC50A1"/>
    <w:rsid w:val="00EC60F1"/>
    <w:rsid w:val="00EC66EC"/>
    <w:rsid w:val="00EC6D04"/>
    <w:rsid w:val="00EC741C"/>
    <w:rsid w:val="00EC74A9"/>
    <w:rsid w:val="00EC7FFA"/>
    <w:rsid w:val="00ED0B1C"/>
    <w:rsid w:val="00ED139D"/>
    <w:rsid w:val="00ED19AF"/>
    <w:rsid w:val="00ED1C79"/>
    <w:rsid w:val="00ED1CC0"/>
    <w:rsid w:val="00ED1D7A"/>
    <w:rsid w:val="00ED1DFD"/>
    <w:rsid w:val="00ED2779"/>
    <w:rsid w:val="00ED27D0"/>
    <w:rsid w:val="00ED5245"/>
    <w:rsid w:val="00ED54D0"/>
    <w:rsid w:val="00ED5BF7"/>
    <w:rsid w:val="00ED62A5"/>
    <w:rsid w:val="00ED63C9"/>
    <w:rsid w:val="00ED6DCA"/>
    <w:rsid w:val="00ED7A24"/>
    <w:rsid w:val="00EE00F9"/>
    <w:rsid w:val="00EE06C9"/>
    <w:rsid w:val="00EE0CD0"/>
    <w:rsid w:val="00EE1E5D"/>
    <w:rsid w:val="00EE2C7E"/>
    <w:rsid w:val="00EE3080"/>
    <w:rsid w:val="00EE31B2"/>
    <w:rsid w:val="00EE3672"/>
    <w:rsid w:val="00EE409B"/>
    <w:rsid w:val="00EE4269"/>
    <w:rsid w:val="00EE56FA"/>
    <w:rsid w:val="00EE5AA5"/>
    <w:rsid w:val="00EE66A6"/>
    <w:rsid w:val="00EE6914"/>
    <w:rsid w:val="00EE6F1D"/>
    <w:rsid w:val="00EE77C9"/>
    <w:rsid w:val="00EE7F97"/>
    <w:rsid w:val="00EF0149"/>
    <w:rsid w:val="00EF05CD"/>
    <w:rsid w:val="00EF0833"/>
    <w:rsid w:val="00EF0EA0"/>
    <w:rsid w:val="00EF1EA0"/>
    <w:rsid w:val="00EF25A1"/>
    <w:rsid w:val="00EF25D3"/>
    <w:rsid w:val="00EF2CBE"/>
    <w:rsid w:val="00EF2DE0"/>
    <w:rsid w:val="00EF2F24"/>
    <w:rsid w:val="00EF4136"/>
    <w:rsid w:val="00EF4A43"/>
    <w:rsid w:val="00EF5864"/>
    <w:rsid w:val="00EF5970"/>
    <w:rsid w:val="00EF5D3E"/>
    <w:rsid w:val="00EF612E"/>
    <w:rsid w:val="00EF6CB4"/>
    <w:rsid w:val="00EF728A"/>
    <w:rsid w:val="00EF74C8"/>
    <w:rsid w:val="00EF7B9D"/>
    <w:rsid w:val="00EF7FDC"/>
    <w:rsid w:val="00F000DC"/>
    <w:rsid w:val="00F00104"/>
    <w:rsid w:val="00F00944"/>
    <w:rsid w:val="00F01208"/>
    <w:rsid w:val="00F01FD5"/>
    <w:rsid w:val="00F04895"/>
    <w:rsid w:val="00F04C55"/>
    <w:rsid w:val="00F050D8"/>
    <w:rsid w:val="00F05765"/>
    <w:rsid w:val="00F05BB0"/>
    <w:rsid w:val="00F07750"/>
    <w:rsid w:val="00F07BA1"/>
    <w:rsid w:val="00F109A9"/>
    <w:rsid w:val="00F123E6"/>
    <w:rsid w:val="00F12568"/>
    <w:rsid w:val="00F13116"/>
    <w:rsid w:val="00F13A1F"/>
    <w:rsid w:val="00F14D18"/>
    <w:rsid w:val="00F15010"/>
    <w:rsid w:val="00F150A7"/>
    <w:rsid w:val="00F153F2"/>
    <w:rsid w:val="00F1649B"/>
    <w:rsid w:val="00F1652E"/>
    <w:rsid w:val="00F168FC"/>
    <w:rsid w:val="00F1690B"/>
    <w:rsid w:val="00F1741D"/>
    <w:rsid w:val="00F17472"/>
    <w:rsid w:val="00F17688"/>
    <w:rsid w:val="00F17946"/>
    <w:rsid w:val="00F17DAD"/>
    <w:rsid w:val="00F20D07"/>
    <w:rsid w:val="00F20EB3"/>
    <w:rsid w:val="00F212D8"/>
    <w:rsid w:val="00F21810"/>
    <w:rsid w:val="00F222AA"/>
    <w:rsid w:val="00F2277E"/>
    <w:rsid w:val="00F22FC1"/>
    <w:rsid w:val="00F236F2"/>
    <w:rsid w:val="00F247CB"/>
    <w:rsid w:val="00F2530D"/>
    <w:rsid w:val="00F261CF"/>
    <w:rsid w:val="00F26BA9"/>
    <w:rsid w:val="00F30D67"/>
    <w:rsid w:val="00F31000"/>
    <w:rsid w:val="00F31034"/>
    <w:rsid w:val="00F32491"/>
    <w:rsid w:val="00F32A9A"/>
    <w:rsid w:val="00F32AD1"/>
    <w:rsid w:val="00F33915"/>
    <w:rsid w:val="00F348B3"/>
    <w:rsid w:val="00F34B20"/>
    <w:rsid w:val="00F34DB2"/>
    <w:rsid w:val="00F35970"/>
    <w:rsid w:val="00F36D30"/>
    <w:rsid w:val="00F37920"/>
    <w:rsid w:val="00F37A37"/>
    <w:rsid w:val="00F37BFD"/>
    <w:rsid w:val="00F407E8"/>
    <w:rsid w:val="00F40819"/>
    <w:rsid w:val="00F41292"/>
    <w:rsid w:val="00F416D0"/>
    <w:rsid w:val="00F41C38"/>
    <w:rsid w:val="00F421A0"/>
    <w:rsid w:val="00F42788"/>
    <w:rsid w:val="00F42D8C"/>
    <w:rsid w:val="00F42DAE"/>
    <w:rsid w:val="00F4314A"/>
    <w:rsid w:val="00F4341D"/>
    <w:rsid w:val="00F43F68"/>
    <w:rsid w:val="00F44B90"/>
    <w:rsid w:val="00F45063"/>
    <w:rsid w:val="00F45948"/>
    <w:rsid w:val="00F45ABE"/>
    <w:rsid w:val="00F45C7E"/>
    <w:rsid w:val="00F45C8F"/>
    <w:rsid w:val="00F45EEF"/>
    <w:rsid w:val="00F46106"/>
    <w:rsid w:val="00F478F6"/>
    <w:rsid w:val="00F47B20"/>
    <w:rsid w:val="00F524D1"/>
    <w:rsid w:val="00F526FC"/>
    <w:rsid w:val="00F54087"/>
    <w:rsid w:val="00F54514"/>
    <w:rsid w:val="00F5491E"/>
    <w:rsid w:val="00F54C04"/>
    <w:rsid w:val="00F551A8"/>
    <w:rsid w:val="00F562BE"/>
    <w:rsid w:val="00F568F5"/>
    <w:rsid w:val="00F574EF"/>
    <w:rsid w:val="00F57FA0"/>
    <w:rsid w:val="00F61461"/>
    <w:rsid w:val="00F617FF"/>
    <w:rsid w:val="00F61902"/>
    <w:rsid w:val="00F62C07"/>
    <w:rsid w:val="00F63A44"/>
    <w:rsid w:val="00F6411E"/>
    <w:rsid w:val="00F641BA"/>
    <w:rsid w:val="00F65D83"/>
    <w:rsid w:val="00F65F89"/>
    <w:rsid w:val="00F66563"/>
    <w:rsid w:val="00F67BC1"/>
    <w:rsid w:val="00F705E0"/>
    <w:rsid w:val="00F71048"/>
    <w:rsid w:val="00F7199D"/>
    <w:rsid w:val="00F7252F"/>
    <w:rsid w:val="00F72E28"/>
    <w:rsid w:val="00F7370B"/>
    <w:rsid w:val="00F7600F"/>
    <w:rsid w:val="00F7658B"/>
    <w:rsid w:val="00F77768"/>
    <w:rsid w:val="00F8029D"/>
    <w:rsid w:val="00F810C7"/>
    <w:rsid w:val="00F8121A"/>
    <w:rsid w:val="00F8129D"/>
    <w:rsid w:val="00F830F7"/>
    <w:rsid w:val="00F83DC2"/>
    <w:rsid w:val="00F84D71"/>
    <w:rsid w:val="00F8603D"/>
    <w:rsid w:val="00F86C8C"/>
    <w:rsid w:val="00F870F4"/>
    <w:rsid w:val="00F8765B"/>
    <w:rsid w:val="00F87B33"/>
    <w:rsid w:val="00F903AC"/>
    <w:rsid w:val="00F914FE"/>
    <w:rsid w:val="00F91723"/>
    <w:rsid w:val="00F919E6"/>
    <w:rsid w:val="00F91DA4"/>
    <w:rsid w:val="00F91E1C"/>
    <w:rsid w:val="00F923AC"/>
    <w:rsid w:val="00F92C4F"/>
    <w:rsid w:val="00F933FE"/>
    <w:rsid w:val="00F935FC"/>
    <w:rsid w:val="00F93C3D"/>
    <w:rsid w:val="00F9487E"/>
    <w:rsid w:val="00F94AC0"/>
    <w:rsid w:val="00F94BEC"/>
    <w:rsid w:val="00F94C53"/>
    <w:rsid w:val="00F955D1"/>
    <w:rsid w:val="00F95745"/>
    <w:rsid w:val="00F9658C"/>
    <w:rsid w:val="00F96B4B"/>
    <w:rsid w:val="00F97183"/>
    <w:rsid w:val="00FA01E2"/>
    <w:rsid w:val="00FA1399"/>
    <w:rsid w:val="00FA2714"/>
    <w:rsid w:val="00FA2BE9"/>
    <w:rsid w:val="00FA3A34"/>
    <w:rsid w:val="00FA463D"/>
    <w:rsid w:val="00FA479F"/>
    <w:rsid w:val="00FA4FE7"/>
    <w:rsid w:val="00FA56C5"/>
    <w:rsid w:val="00FA5B71"/>
    <w:rsid w:val="00FA5FD4"/>
    <w:rsid w:val="00FA62A6"/>
    <w:rsid w:val="00FA62F7"/>
    <w:rsid w:val="00FA68DC"/>
    <w:rsid w:val="00FA7523"/>
    <w:rsid w:val="00FB21CB"/>
    <w:rsid w:val="00FB2700"/>
    <w:rsid w:val="00FB39F2"/>
    <w:rsid w:val="00FB4169"/>
    <w:rsid w:val="00FB4583"/>
    <w:rsid w:val="00FB5107"/>
    <w:rsid w:val="00FB5392"/>
    <w:rsid w:val="00FB7494"/>
    <w:rsid w:val="00FB7B81"/>
    <w:rsid w:val="00FC06DD"/>
    <w:rsid w:val="00FC1118"/>
    <w:rsid w:val="00FC133E"/>
    <w:rsid w:val="00FC14BF"/>
    <w:rsid w:val="00FC161C"/>
    <w:rsid w:val="00FC1779"/>
    <w:rsid w:val="00FC1D30"/>
    <w:rsid w:val="00FC1D6F"/>
    <w:rsid w:val="00FC2474"/>
    <w:rsid w:val="00FC2C4D"/>
    <w:rsid w:val="00FC33A8"/>
    <w:rsid w:val="00FC3807"/>
    <w:rsid w:val="00FC39AA"/>
    <w:rsid w:val="00FC44D3"/>
    <w:rsid w:val="00FC4B2A"/>
    <w:rsid w:val="00FC4FB1"/>
    <w:rsid w:val="00FC57C5"/>
    <w:rsid w:val="00FC597D"/>
    <w:rsid w:val="00FC6C42"/>
    <w:rsid w:val="00FC7298"/>
    <w:rsid w:val="00FD00C4"/>
    <w:rsid w:val="00FD1923"/>
    <w:rsid w:val="00FD2D3A"/>
    <w:rsid w:val="00FD4096"/>
    <w:rsid w:val="00FD4197"/>
    <w:rsid w:val="00FD4ECF"/>
    <w:rsid w:val="00FD5105"/>
    <w:rsid w:val="00FD51BC"/>
    <w:rsid w:val="00FD5E56"/>
    <w:rsid w:val="00FD628F"/>
    <w:rsid w:val="00FD6662"/>
    <w:rsid w:val="00FD696E"/>
    <w:rsid w:val="00FD697E"/>
    <w:rsid w:val="00FD70AA"/>
    <w:rsid w:val="00FD78B3"/>
    <w:rsid w:val="00FD7D22"/>
    <w:rsid w:val="00FE02D8"/>
    <w:rsid w:val="00FE0300"/>
    <w:rsid w:val="00FE1890"/>
    <w:rsid w:val="00FE2D8E"/>
    <w:rsid w:val="00FE384B"/>
    <w:rsid w:val="00FE42F5"/>
    <w:rsid w:val="00FE475C"/>
    <w:rsid w:val="00FE495A"/>
    <w:rsid w:val="00FE52C9"/>
    <w:rsid w:val="00FE69B6"/>
    <w:rsid w:val="00FE76F1"/>
    <w:rsid w:val="00FE7960"/>
    <w:rsid w:val="00FE7BF7"/>
    <w:rsid w:val="00FF10E9"/>
    <w:rsid w:val="00FF13E9"/>
    <w:rsid w:val="00FF151A"/>
    <w:rsid w:val="00FF3422"/>
    <w:rsid w:val="00FF4321"/>
    <w:rsid w:val="00FF4BFE"/>
    <w:rsid w:val="00FF4F94"/>
    <w:rsid w:val="00FF58B0"/>
    <w:rsid w:val="00FF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3CCC561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37633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28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945E42"/>
    <w:pPr>
      <w:spacing w:before="100" w:beforeAutospacing="1" w:after="100" w:afterAutospacing="1"/>
      <w:outlineLvl w:val="2"/>
    </w:pPr>
    <w:rPr>
      <w:b/>
      <w:bCs/>
      <w:sz w:val="27"/>
      <w:szCs w:val="27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color w:val="0000FF"/>
      <w:u w:val="single" w:color="0000FF"/>
    </w:rPr>
  </w:style>
  <w:style w:type="table" w:customStyle="1" w:styleId="TableNormal1">
    <w:name w:val="Table Normal1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Helvetica" w:cs="Arial Unicode MS"/>
      <w:color w:val="000000"/>
      <w:sz w:val="24"/>
      <w:szCs w:val="24"/>
      <w:bdr w:val="nil"/>
      <w:lang w:val="de-DE" w:eastAsia="de-DE"/>
    </w:rPr>
  </w:style>
  <w:style w:type="paragraph" w:styleId="Fuzeile">
    <w:name w:val="footer"/>
    <w:link w:val="FuzeileZchn"/>
    <w:uiPriority w:val="9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hAnsi="Cambria" w:cs="Arial Unicode MS"/>
      <w:color w:val="000000"/>
      <w:sz w:val="24"/>
      <w:szCs w:val="24"/>
      <w:u w:color="000000"/>
      <w:bdr w:val="nil"/>
      <w:lang w:val="de-DE" w:eastAsia="de-DE"/>
    </w:rPr>
  </w:style>
  <w:style w:type="paragraph" w:customStyle="1" w:styleId="KeinLeerraum1">
    <w:name w:val="Kein Leerraum1"/>
    <w:uiPriority w:val="99"/>
    <w:qFormat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hAnsi="Cambria" w:cs="Arial Unicode MS"/>
      <w:color w:val="000000"/>
      <w:sz w:val="22"/>
      <w:szCs w:val="22"/>
      <w:u w:color="000000"/>
      <w:bdr w:val="nil"/>
      <w:lang w:eastAsia="de-DE"/>
    </w:rPr>
  </w:style>
  <w:style w:type="character" w:styleId="Seitenzahl">
    <w:name w:val="page number"/>
    <w:qFormat/>
    <w:rPr>
      <w:lang w:val="en-US"/>
    </w:rPr>
  </w:style>
  <w:style w:type="character" w:customStyle="1" w:styleId="Hyperlink0">
    <w:name w:val="Hyperlink.0"/>
    <w:rPr>
      <w:rFonts w:ascii="Arial" w:eastAsia="Arial" w:hAnsi="Arial" w:cs="Arial"/>
      <w:color w:val="0000FF"/>
      <w:u w:val="single" w:color="0000FF"/>
    </w:rPr>
  </w:style>
  <w:style w:type="paragraph" w:customStyle="1" w:styleId="KeinLeerraum2">
    <w:name w:val="Kein Leerraum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hAnsi="Calibri" w:cs="Arial Unicode MS"/>
      <w:color w:val="000000"/>
      <w:sz w:val="22"/>
      <w:szCs w:val="22"/>
      <w:u w:color="000000"/>
      <w:bdr w:val="nil"/>
      <w:lang w:eastAsia="de-DE"/>
    </w:rPr>
  </w:style>
  <w:style w:type="paragraph" w:customStyle="1" w:styleId="Pa15">
    <w:name w:val="Pa15"/>
    <w:next w:val="Standard"/>
    <w:pPr>
      <w:pBdr>
        <w:top w:val="nil"/>
        <w:left w:val="nil"/>
        <w:bottom w:val="nil"/>
        <w:right w:val="nil"/>
        <w:between w:val="nil"/>
        <w:bar w:val="nil"/>
      </w:pBdr>
      <w:spacing w:line="201" w:lineRule="atLeast"/>
    </w:pPr>
    <w:rPr>
      <w:rFonts w:ascii="Calibri" w:hAnsi="Calibri" w:cs="Arial Unicode MS"/>
      <w:color w:val="000000"/>
      <w:sz w:val="24"/>
      <w:szCs w:val="24"/>
      <w:u w:color="000000"/>
      <w:bdr w:val="nil"/>
      <w:lang w:val="de-DE" w:eastAsia="de-DE"/>
    </w:rPr>
  </w:style>
  <w:style w:type="paragraph" w:customStyle="1" w:styleId="EndNoteBibliography">
    <w:name w:val="EndNote Bibliography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Times New Roman"/>
      <w:color w:val="000000"/>
      <w:sz w:val="22"/>
      <w:u w:color="000000"/>
      <w:bdr w:val="nil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43A8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ahoma" w:eastAsia="Courier New" w:hAnsi="Tahoma" w:cs="Tahoma"/>
      <w:sz w:val="16"/>
      <w:szCs w:val="16"/>
      <w:u w:color="000000"/>
      <w:bdr w:val="nil"/>
    </w:rPr>
  </w:style>
  <w:style w:type="character" w:customStyle="1" w:styleId="SprechblasentextZchn">
    <w:name w:val="Sprechblasentext Zchn"/>
    <w:link w:val="Sprechblasentext"/>
    <w:uiPriority w:val="99"/>
    <w:semiHidden/>
    <w:rsid w:val="009243A8"/>
    <w:rPr>
      <w:rFonts w:ascii="Tahoma" w:eastAsia="Courier New" w:hAnsi="Tahoma" w:cs="Tahoma"/>
      <w:color w:val="000000"/>
      <w:sz w:val="16"/>
      <w:szCs w:val="16"/>
      <w:u w:color="000000"/>
    </w:rPr>
  </w:style>
  <w:style w:type="character" w:styleId="Kommentarzeichen">
    <w:name w:val="annotation reference"/>
    <w:uiPriority w:val="99"/>
    <w:semiHidden/>
    <w:unhideWhenUsed/>
    <w:rsid w:val="00D328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28D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eastAsia="Courier New"/>
      <w:sz w:val="20"/>
      <w:szCs w:val="20"/>
      <w:u w:color="000000"/>
      <w:bdr w:val="nil"/>
    </w:rPr>
  </w:style>
  <w:style w:type="character" w:customStyle="1" w:styleId="KommentartextZchn">
    <w:name w:val="Kommentartext Zchn"/>
    <w:link w:val="Kommentartext"/>
    <w:uiPriority w:val="99"/>
    <w:semiHidden/>
    <w:rsid w:val="00D328DF"/>
    <w:rPr>
      <w:rFonts w:ascii="Courier New" w:eastAsia="Courier New" w:hAnsi="Courier New" w:cs="Courier New"/>
      <w:color w:val="000000"/>
      <w:u w:color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8D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328DF"/>
    <w:rPr>
      <w:rFonts w:ascii="Courier New" w:eastAsia="Courier New" w:hAnsi="Courier New" w:cs="Courier New"/>
      <w:b/>
      <w:bCs/>
      <w:color w:val="000000"/>
      <w:u w:color="000000"/>
    </w:rPr>
  </w:style>
  <w:style w:type="paragraph" w:styleId="Kopfzeile">
    <w:name w:val="header"/>
    <w:basedOn w:val="Standard"/>
    <w:link w:val="KopfzeileZchn"/>
    <w:uiPriority w:val="99"/>
    <w:unhideWhenUsed/>
    <w:rsid w:val="00D328DF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eastAsia="Courier New"/>
      <w:u w:color="000000"/>
      <w:bdr w:val="nil"/>
    </w:rPr>
  </w:style>
  <w:style w:type="character" w:customStyle="1" w:styleId="KopfzeileZchn">
    <w:name w:val="Kopfzeile Zchn"/>
    <w:link w:val="Kopfzeile"/>
    <w:uiPriority w:val="99"/>
    <w:rsid w:val="00D328DF"/>
    <w:rPr>
      <w:rFonts w:ascii="Courier New" w:eastAsia="Courier New" w:hAnsi="Courier New" w:cs="Courier New"/>
      <w:color w:val="000000"/>
      <w:sz w:val="28"/>
      <w:szCs w:val="28"/>
      <w:u w:color="000000"/>
    </w:rPr>
  </w:style>
  <w:style w:type="character" w:customStyle="1" w:styleId="FuzeileZchn">
    <w:name w:val="Fußzeile Zchn"/>
    <w:link w:val="Fuzeile"/>
    <w:uiPriority w:val="99"/>
    <w:rsid w:val="00D328DF"/>
    <w:rPr>
      <w:rFonts w:ascii="Cambria" w:hAnsi="Cambria" w:cs="Arial Unicode MS"/>
      <w:color w:val="000000"/>
      <w:sz w:val="24"/>
      <w:szCs w:val="24"/>
      <w:u w:color="000000"/>
    </w:rPr>
  </w:style>
  <w:style w:type="paragraph" w:customStyle="1" w:styleId="FarbigeSchattierung-Akzent11">
    <w:name w:val="Farbige Schattierung - Akzent 11"/>
    <w:hidden/>
    <w:uiPriority w:val="99"/>
    <w:semiHidden/>
    <w:rsid w:val="00FD5105"/>
    <w:rPr>
      <w:rFonts w:ascii="Courier New" w:eastAsia="Courier New" w:hAnsi="Courier New" w:cs="Courier New"/>
      <w:color w:val="000000"/>
      <w:sz w:val="28"/>
      <w:szCs w:val="28"/>
      <w:u w:color="000000"/>
      <w:bdr w:val="nil"/>
      <w:lang w:val="de-DE" w:eastAsia="de-DE"/>
    </w:rPr>
  </w:style>
  <w:style w:type="character" w:customStyle="1" w:styleId="highlight2">
    <w:name w:val="highlight2"/>
    <w:basedOn w:val="Absatz-Standardschriftart"/>
    <w:rsid w:val="006731B3"/>
  </w:style>
  <w:style w:type="paragraph" w:customStyle="1" w:styleId="EndNoteBibliographyTitle">
    <w:name w:val="EndNote Bibliography Title"/>
    <w:basedOn w:val="Standard"/>
    <w:rsid w:val="00C867B1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 New Roman" w:eastAsia="Courier New" w:hAnsi="Times New Roman" w:cs="Times New Roman"/>
      <w:sz w:val="22"/>
      <w:u w:color="000000"/>
      <w:bdr w:val="nil"/>
    </w:rPr>
  </w:style>
  <w:style w:type="character" w:customStyle="1" w:styleId="highlight">
    <w:name w:val="highlight"/>
    <w:basedOn w:val="Absatz-Standardschriftart"/>
    <w:rsid w:val="00F935FC"/>
  </w:style>
  <w:style w:type="table" w:customStyle="1" w:styleId="Listentabelle6farbig1">
    <w:name w:val="Listentabelle 6 farbig1"/>
    <w:basedOn w:val="NormaleTabelle"/>
    <w:uiPriority w:val="51"/>
    <w:rsid w:val="00755BC5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EinfacheTabelle21">
    <w:name w:val="Einfache Tabelle 21"/>
    <w:basedOn w:val="NormaleTabelle"/>
    <w:uiPriority w:val="42"/>
    <w:rsid w:val="00755BC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8B74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71"/>
    <w:unhideWhenUsed/>
    <w:rsid w:val="00123017"/>
    <w:rPr>
      <w:rFonts w:ascii="Courier New" w:eastAsia="Courier New" w:hAnsi="Courier New" w:cs="Courier New"/>
      <w:color w:val="000000"/>
      <w:sz w:val="28"/>
      <w:szCs w:val="28"/>
      <w:u w:color="000000"/>
      <w:bdr w:val="nil"/>
      <w:lang w:val="de-DE" w:eastAsia="de-DE"/>
    </w:rPr>
  </w:style>
  <w:style w:type="paragraph" w:styleId="StandardWeb">
    <w:name w:val="Normal (Web)"/>
    <w:basedOn w:val="Standard"/>
    <w:uiPriority w:val="99"/>
    <w:unhideWhenUsed/>
    <w:rsid w:val="00EA62DA"/>
    <w:pPr>
      <w:spacing w:before="100" w:beforeAutospacing="1" w:after="100" w:afterAutospacing="1"/>
    </w:pPr>
    <w:rPr>
      <w:u w:color="000000"/>
    </w:rPr>
  </w:style>
  <w:style w:type="paragraph" w:customStyle="1" w:styleId="Listenabsatz1">
    <w:name w:val="Listenabsatz1"/>
    <w:basedOn w:val="Standard"/>
    <w:uiPriority w:val="99"/>
    <w:rsid w:val="007E24DE"/>
    <w:pPr>
      <w:spacing w:after="200" w:line="276" w:lineRule="auto"/>
      <w:ind w:left="720"/>
      <w:contextualSpacing/>
    </w:pPr>
    <w:rPr>
      <w:rFonts w:ascii="Cambria" w:eastAsia="Times New Roman" w:hAnsi="Cambria"/>
      <w:sz w:val="22"/>
      <w:szCs w:val="22"/>
      <w:u w:color="000000"/>
      <w:lang w:val="en-US"/>
    </w:rPr>
  </w:style>
  <w:style w:type="paragraph" w:customStyle="1" w:styleId="p1">
    <w:name w:val="p1"/>
    <w:basedOn w:val="Standard"/>
    <w:rsid w:val="00F7370B"/>
    <w:rPr>
      <w:rFonts w:ascii="Times" w:hAnsi="Times"/>
      <w:sz w:val="11"/>
      <w:szCs w:val="11"/>
      <w:u w:color="000000"/>
    </w:rPr>
  </w:style>
  <w:style w:type="character" w:customStyle="1" w:styleId="s1">
    <w:name w:val="s1"/>
    <w:basedOn w:val="Absatz-Standardschriftart"/>
    <w:rsid w:val="00F7370B"/>
    <w:rPr>
      <w:rFonts w:ascii="Helvetica" w:hAnsi="Helvetica" w:hint="default"/>
      <w:sz w:val="11"/>
      <w:szCs w:val="11"/>
    </w:rPr>
  </w:style>
  <w:style w:type="character" w:customStyle="1" w:styleId="s2">
    <w:name w:val="s2"/>
    <w:basedOn w:val="Absatz-Standardschriftart"/>
    <w:rsid w:val="00F7370B"/>
    <w:rPr>
      <w:rFonts w:ascii="Helvetica" w:hAnsi="Helvetica" w:hint="default"/>
      <w:color w:val="23A8DB"/>
      <w:sz w:val="11"/>
      <w:szCs w:val="11"/>
    </w:rPr>
  </w:style>
  <w:style w:type="character" w:customStyle="1" w:styleId="s3">
    <w:name w:val="s3"/>
    <w:basedOn w:val="Absatz-Standardschriftart"/>
    <w:rsid w:val="00F7370B"/>
    <w:rPr>
      <w:rFonts w:ascii="Times" w:hAnsi="Times" w:hint="default"/>
      <w:sz w:val="8"/>
      <w:szCs w:val="8"/>
    </w:rPr>
  </w:style>
  <w:style w:type="character" w:customStyle="1" w:styleId="s4">
    <w:name w:val="s4"/>
    <w:basedOn w:val="Absatz-Standardschriftart"/>
    <w:rsid w:val="00F7370B"/>
    <w:rPr>
      <w:rFonts w:ascii="Helvetica" w:hAnsi="Helvetica" w:hint="default"/>
      <w:sz w:val="14"/>
      <w:szCs w:val="1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5E42"/>
    <w:rPr>
      <w:b/>
      <w:bCs/>
      <w:sz w:val="27"/>
      <w:szCs w:val="27"/>
      <w:lang w:val="de-DE" w:eastAsia="de-DE"/>
    </w:rPr>
  </w:style>
  <w:style w:type="character" w:customStyle="1" w:styleId="citationref">
    <w:name w:val="citationref"/>
    <w:basedOn w:val="Absatz-Standardschriftart"/>
    <w:rsid w:val="00945E42"/>
  </w:style>
  <w:style w:type="character" w:customStyle="1" w:styleId="internalref">
    <w:name w:val="internalref"/>
    <w:basedOn w:val="Absatz-Standardschriftart"/>
    <w:rsid w:val="00945E42"/>
  </w:style>
  <w:style w:type="table" w:customStyle="1" w:styleId="EinfacheTabelle22">
    <w:name w:val="Einfache Tabelle 22"/>
    <w:basedOn w:val="NormaleTabelle"/>
    <w:uiPriority w:val="42"/>
    <w:rsid w:val="00FF4B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6farbig2">
    <w:name w:val="Listentabelle 6 farbig2"/>
    <w:basedOn w:val="NormaleTabelle"/>
    <w:uiPriority w:val="51"/>
    <w:rsid w:val="00FF4B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FF4BF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4F5678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Courier New"/>
      <w:u w:color="000000"/>
      <w:bdr w:val="nil"/>
    </w:rPr>
  </w:style>
  <w:style w:type="paragraph" w:customStyle="1" w:styleId="p2">
    <w:name w:val="p2"/>
    <w:basedOn w:val="Standard"/>
    <w:rsid w:val="00B93BE7"/>
    <w:pPr>
      <w:spacing w:line="240" w:lineRule="atLeast"/>
      <w:ind w:left="45"/>
      <w:jc w:val="center"/>
    </w:pPr>
    <w:rPr>
      <w:rFonts w:ascii="Arial" w:hAnsi="Arial" w:cs="Arial"/>
      <w:sz w:val="18"/>
      <w:szCs w:val="18"/>
      <w:u w:color="000000"/>
    </w:rPr>
  </w:style>
  <w:style w:type="paragraph" w:customStyle="1" w:styleId="p3">
    <w:name w:val="p3"/>
    <w:basedOn w:val="Standard"/>
    <w:rsid w:val="00B93BE7"/>
    <w:rPr>
      <w:sz w:val="18"/>
      <w:szCs w:val="18"/>
      <w:u w:color="000000"/>
    </w:rPr>
  </w:style>
  <w:style w:type="paragraph" w:customStyle="1" w:styleId="p4">
    <w:name w:val="p4"/>
    <w:basedOn w:val="Standard"/>
    <w:rsid w:val="00B93BE7"/>
    <w:pPr>
      <w:spacing w:line="240" w:lineRule="atLeast"/>
      <w:ind w:left="45"/>
    </w:pPr>
    <w:rPr>
      <w:rFonts w:ascii="Arial" w:hAnsi="Arial" w:cs="Arial"/>
      <w:sz w:val="18"/>
      <w:szCs w:val="18"/>
      <w:u w:color="000000"/>
    </w:rPr>
  </w:style>
  <w:style w:type="paragraph" w:customStyle="1" w:styleId="p5">
    <w:name w:val="p5"/>
    <w:basedOn w:val="Standard"/>
    <w:rsid w:val="00B93BE7"/>
    <w:pPr>
      <w:spacing w:line="240" w:lineRule="atLeast"/>
      <w:ind w:left="45"/>
      <w:jc w:val="right"/>
    </w:pPr>
    <w:rPr>
      <w:rFonts w:ascii="Arial" w:hAnsi="Arial" w:cs="Arial"/>
      <w:sz w:val="18"/>
      <w:szCs w:val="18"/>
      <w:u w:color="000000"/>
    </w:rPr>
  </w:style>
  <w:style w:type="paragraph" w:customStyle="1" w:styleId="p6">
    <w:name w:val="p6"/>
    <w:basedOn w:val="Standard"/>
    <w:rsid w:val="00B93BE7"/>
    <w:pPr>
      <w:spacing w:line="300" w:lineRule="atLeast"/>
    </w:pPr>
    <w:rPr>
      <w:sz w:val="18"/>
      <w:szCs w:val="18"/>
      <w:u w:color="000000"/>
    </w:rPr>
  </w:style>
  <w:style w:type="character" w:customStyle="1" w:styleId="apple-converted-space">
    <w:name w:val="apple-converted-space"/>
    <w:basedOn w:val="Absatz-Standardschriftart"/>
    <w:rsid w:val="0091462B"/>
  </w:style>
  <w:style w:type="table" w:styleId="Tabellenraster">
    <w:name w:val="Table Grid"/>
    <w:basedOn w:val="NormaleTabelle"/>
    <w:uiPriority w:val="39"/>
    <w:rsid w:val="006F7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hell1">
    <w:name w:val="Tabellenraster hell1"/>
    <w:basedOn w:val="NormaleTabelle"/>
    <w:uiPriority w:val="40"/>
    <w:rsid w:val="006F7D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7C512F"/>
    <w:rPr>
      <w:color w:val="800080" w:themeColor="followed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91EE5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91EE5"/>
    <w:rPr>
      <w:rFonts w:ascii="Lucida Grande" w:hAnsi="Lucida Grande" w:cs="Lucida Grande"/>
      <w:sz w:val="24"/>
      <w:szCs w:val="24"/>
      <w:lang w:val="de-DE" w:eastAsia="de-DE"/>
    </w:rPr>
  </w:style>
  <w:style w:type="table" w:styleId="Listentabelle2">
    <w:name w:val="List Table 2"/>
    <w:basedOn w:val="NormaleTabelle"/>
    <w:uiPriority w:val="47"/>
    <w:rsid w:val="00424A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2">
    <w:name w:val="Body Text 2"/>
    <w:basedOn w:val="Standard"/>
    <w:link w:val="Textkrper2Zchn"/>
    <w:rsid w:val="005618DF"/>
    <w:pPr>
      <w:autoSpaceDE/>
      <w:autoSpaceDN/>
      <w:adjustRightInd/>
      <w:spacing w:line="360" w:lineRule="auto"/>
      <w:jc w:val="both"/>
    </w:pPr>
    <w:rPr>
      <w:rFonts w:ascii="Times New Roman" w:eastAsia="Times New Roman" w:hAnsi="Times New Roman" w:cs="Times New Roman"/>
      <w:color w:val="auto"/>
      <w:sz w:val="24"/>
      <w:szCs w:val="20"/>
      <w:lang w:eastAsia="ja-JP"/>
    </w:rPr>
  </w:style>
  <w:style w:type="character" w:customStyle="1" w:styleId="Textkrper2Zchn">
    <w:name w:val="Textkörper 2 Zchn"/>
    <w:basedOn w:val="Absatz-Standardschriftart"/>
    <w:link w:val="Textkrper2"/>
    <w:rsid w:val="005618DF"/>
    <w:rPr>
      <w:rFonts w:eastAsia="Times New Roman"/>
      <w:sz w:val="24"/>
      <w:lang w:val="de-DE" w:eastAsia="ja-JP"/>
    </w:rPr>
  </w:style>
  <w:style w:type="table" w:styleId="TabelleListe3">
    <w:name w:val="Table List 3"/>
    <w:basedOn w:val="NormaleTabelle"/>
    <w:rsid w:val="009B2425"/>
    <w:pPr>
      <w:suppressAutoHyphens/>
    </w:pPr>
    <w:rPr>
      <w:lang w:val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F41292"/>
    <w:pPr>
      <w:autoSpaceDE w:val="0"/>
      <w:autoSpaceDN w:val="0"/>
      <w:adjustRightInd w:val="0"/>
    </w:pPr>
    <w:rPr>
      <w:rFonts w:ascii="Arial" w:eastAsia="Batang" w:hAnsi="Arial" w:cs="Arial"/>
      <w:color w:val="000000"/>
      <w:sz w:val="24"/>
      <w:szCs w:val="24"/>
      <w:lang w:val="de-DE" w:eastAsia="de-DE"/>
    </w:rPr>
  </w:style>
  <w:style w:type="table" w:styleId="EinfacheTabelle2">
    <w:name w:val="Plain Table 2"/>
    <w:basedOn w:val="NormaleTabelle"/>
    <w:uiPriority w:val="42"/>
    <w:rsid w:val="00CA64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ne">
    <w:name w:val="None"/>
    <w:rsid w:val="006B3319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28D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table" w:styleId="EinfacheTabelle3">
    <w:name w:val="Plain Table 3"/>
    <w:basedOn w:val="NormaleTabelle"/>
    <w:uiPriority w:val="43"/>
    <w:rsid w:val="009071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5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2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2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366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5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0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63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6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6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9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6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3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5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91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4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6E1F9B3-7D38-BB4D-B04B-3E5B01094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544</Characters>
  <Application>Microsoft Office Word</Application>
  <DocSecurity>0</DocSecurity>
  <Lines>135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7</CharactersWithSpaces>
  <SharedDoc>false</SharedDoc>
  <HLinks>
    <vt:vector size="6" baseType="variant">
      <vt:variant>
        <vt:i4>4718693</vt:i4>
      </vt:variant>
      <vt:variant>
        <vt:i4>0</vt:i4>
      </vt:variant>
      <vt:variant>
        <vt:i4>0</vt:i4>
      </vt:variant>
      <vt:variant>
        <vt:i4>5</vt:i4>
      </vt:variant>
      <vt:variant>
        <vt:lpwstr>mailto:w.kim@kerckhoff-klinik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ingplace</dc:creator>
  <cp:lastModifiedBy>W. Kim</cp:lastModifiedBy>
  <cp:revision>14</cp:revision>
  <cp:lastPrinted>2017-02-22T05:58:00Z</cp:lastPrinted>
  <dcterms:created xsi:type="dcterms:W3CDTF">2026-01-11T21:40:00Z</dcterms:created>
  <dcterms:modified xsi:type="dcterms:W3CDTF">2026-02-08T07:47:00Z</dcterms:modified>
</cp:coreProperties>
</file>